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F10FB" w14:textId="2403B307" w:rsidR="00912BE1" w:rsidRDefault="00B12B6A">
      <w:r>
        <w:t>Table S</w:t>
      </w:r>
      <w:r w:rsidR="00D61312">
        <w:t>7</w:t>
      </w:r>
      <w:r>
        <w:t>. Colony morphology and genotype</w:t>
      </w:r>
      <w:r w:rsidR="001E3886">
        <w:t>: Did colony morphotype difference correlate with a difference in genotype (sequence type)?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1728"/>
        <w:gridCol w:w="677"/>
        <w:gridCol w:w="1277"/>
        <w:gridCol w:w="7512"/>
        <w:gridCol w:w="2743"/>
      </w:tblGrid>
      <w:tr w:rsidR="00B12B6A" w14:paraId="37CB43DA" w14:textId="77777777" w:rsidTr="000E7E6C">
        <w:tc>
          <w:tcPr>
            <w:tcW w:w="620" w:type="pct"/>
          </w:tcPr>
          <w:p w14:paraId="315E27FF" w14:textId="580F9C9C" w:rsidR="00B12B6A" w:rsidRDefault="00B12B6A">
            <w:r>
              <w:t>Colony</w:t>
            </w:r>
          </w:p>
        </w:tc>
        <w:tc>
          <w:tcPr>
            <w:tcW w:w="243" w:type="pct"/>
          </w:tcPr>
          <w:p w14:paraId="04312680" w14:textId="6A9D0FDB" w:rsidR="00B12B6A" w:rsidRDefault="00B12B6A">
            <w:r>
              <w:t>ST</w:t>
            </w:r>
          </w:p>
        </w:tc>
        <w:tc>
          <w:tcPr>
            <w:tcW w:w="458" w:type="pct"/>
          </w:tcPr>
          <w:p w14:paraId="6C9EAD33" w14:textId="3CB8A55F" w:rsidR="00B12B6A" w:rsidRDefault="00B12B6A">
            <w:r>
              <w:t>ST2 subgroup</w:t>
            </w:r>
          </w:p>
        </w:tc>
        <w:tc>
          <w:tcPr>
            <w:tcW w:w="2695" w:type="pct"/>
          </w:tcPr>
          <w:p w14:paraId="1E678048" w14:textId="47C7E5A8" w:rsidR="00B12B6A" w:rsidRDefault="00B12B6A">
            <w:r>
              <w:t>A</w:t>
            </w:r>
            <w:r w:rsidR="00DF2E79">
              <w:t>ntimicrobial resistance (AMR) genes</w:t>
            </w:r>
            <w:r w:rsidR="009E4225">
              <w:rPr>
                <w:rFonts w:cstheme="minorHAnsi"/>
              </w:rPr>
              <w:t>*</w:t>
            </w:r>
            <w:r>
              <w:t xml:space="preserve"> (total no.)</w:t>
            </w:r>
          </w:p>
        </w:tc>
        <w:tc>
          <w:tcPr>
            <w:tcW w:w="984" w:type="pct"/>
          </w:tcPr>
          <w:p w14:paraId="03B0FC4A" w14:textId="474C02D6" w:rsidR="00B12B6A" w:rsidRDefault="00F97004">
            <w:r>
              <w:t>Different colony types at the indicated sampling times in a patient have different STs &amp; AMR genes</w:t>
            </w:r>
          </w:p>
        </w:tc>
      </w:tr>
      <w:tr w:rsidR="00B12B6A" w14:paraId="419FD114" w14:textId="77777777" w:rsidTr="000E7E6C">
        <w:tc>
          <w:tcPr>
            <w:tcW w:w="620" w:type="pct"/>
          </w:tcPr>
          <w:p w14:paraId="0BF6D90A" w14:textId="7C1DB14F" w:rsidR="00B12B6A" w:rsidRDefault="003632FF">
            <w:r>
              <w:t>A5a</w:t>
            </w:r>
          </w:p>
        </w:tc>
        <w:tc>
          <w:tcPr>
            <w:tcW w:w="243" w:type="pct"/>
          </w:tcPr>
          <w:p w14:paraId="17F11C1E" w14:textId="5CA50DA3" w:rsidR="00B12B6A" w:rsidRDefault="003632FF">
            <w:r>
              <w:t>113</w:t>
            </w:r>
          </w:p>
        </w:tc>
        <w:tc>
          <w:tcPr>
            <w:tcW w:w="458" w:type="pct"/>
          </w:tcPr>
          <w:p w14:paraId="17D06951" w14:textId="1CBAF638" w:rsidR="00B12B6A" w:rsidRDefault="00B12B6A"/>
        </w:tc>
        <w:tc>
          <w:tcPr>
            <w:tcW w:w="2695" w:type="pct"/>
          </w:tcPr>
          <w:p w14:paraId="316507AB" w14:textId="17A36817" w:rsidR="00B12B6A" w:rsidRDefault="003632FF">
            <w:r w:rsidRPr="003632FF">
              <w:t>ag</w:t>
            </w:r>
            <w:proofErr w:type="gramStart"/>
            <w:r w:rsidRPr="003632FF">
              <w:t>5,ag</w:t>
            </w:r>
            <w:proofErr w:type="gramEnd"/>
            <w:r w:rsidRPr="003632FF">
              <w:t>6,ag8,ag9,bd13,bx1,bx7,sul2,tet2</w:t>
            </w:r>
            <w:r>
              <w:t xml:space="preserve"> (9)</w:t>
            </w:r>
          </w:p>
        </w:tc>
        <w:tc>
          <w:tcPr>
            <w:tcW w:w="984" w:type="pct"/>
          </w:tcPr>
          <w:p w14:paraId="0BE3EA4A" w14:textId="77777777" w:rsidR="00B12B6A" w:rsidRDefault="00B12B6A"/>
        </w:tc>
      </w:tr>
      <w:tr w:rsidR="00B12B6A" w14:paraId="30600709" w14:textId="77777777" w:rsidTr="000E7E6C">
        <w:tc>
          <w:tcPr>
            <w:tcW w:w="620" w:type="pct"/>
          </w:tcPr>
          <w:p w14:paraId="2B24CEF3" w14:textId="48DE8C58" w:rsidR="00B12B6A" w:rsidRDefault="003632FF">
            <w:r>
              <w:t>A5b</w:t>
            </w:r>
          </w:p>
        </w:tc>
        <w:tc>
          <w:tcPr>
            <w:tcW w:w="243" w:type="pct"/>
          </w:tcPr>
          <w:p w14:paraId="3E23FC38" w14:textId="4B848B8C" w:rsidR="00B12B6A" w:rsidRDefault="003632FF">
            <w:r>
              <w:t>2</w:t>
            </w:r>
          </w:p>
        </w:tc>
        <w:tc>
          <w:tcPr>
            <w:tcW w:w="458" w:type="pct"/>
          </w:tcPr>
          <w:p w14:paraId="058FD62D" w14:textId="6853F626" w:rsidR="00B12B6A" w:rsidRDefault="003632FF">
            <w:r>
              <w:t>Main</w:t>
            </w:r>
          </w:p>
        </w:tc>
        <w:tc>
          <w:tcPr>
            <w:tcW w:w="2695" w:type="pct"/>
          </w:tcPr>
          <w:p w14:paraId="7A182A0D" w14:textId="46CDDE2E" w:rsidR="00B12B6A" w:rsidRDefault="003632FF">
            <w:r w:rsidRPr="003632FF">
              <w:t>ag</w:t>
            </w:r>
            <w:proofErr w:type="gramStart"/>
            <w:r w:rsidRPr="003632FF">
              <w:t>6,ag</w:t>
            </w:r>
            <w:proofErr w:type="gramEnd"/>
            <w:r w:rsidRPr="003632FF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0C122D49" w14:textId="1355571A" w:rsidR="00B12B6A" w:rsidRDefault="00F97004">
            <w:r>
              <w:t>Yes</w:t>
            </w:r>
          </w:p>
        </w:tc>
      </w:tr>
      <w:tr w:rsidR="00B12B6A" w14:paraId="776B91C9" w14:textId="77777777" w:rsidTr="000E7E6C">
        <w:tc>
          <w:tcPr>
            <w:tcW w:w="620" w:type="pct"/>
          </w:tcPr>
          <w:p w14:paraId="6EFAC2FA" w14:textId="009595BB" w:rsidR="00B12B6A" w:rsidRDefault="003632FF">
            <w:r>
              <w:t>C5a</w:t>
            </w:r>
          </w:p>
        </w:tc>
        <w:tc>
          <w:tcPr>
            <w:tcW w:w="243" w:type="pct"/>
          </w:tcPr>
          <w:p w14:paraId="2516E171" w14:textId="059DE9A0" w:rsidR="00B12B6A" w:rsidRDefault="003632FF">
            <w:r>
              <w:t>2</w:t>
            </w:r>
          </w:p>
        </w:tc>
        <w:tc>
          <w:tcPr>
            <w:tcW w:w="458" w:type="pct"/>
          </w:tcPr>
          <w:p w14:paraId="79D35FD3" w14:textId="6C92EAEF" w:rsidR="00B12B6A" w:rsidRDefault="003632FF">
            <w:r>
              <w:t>Main</w:t>
            </w:r>
          </w:p>
        </w:tc>
        <w:tc>
          <w:tcPr>
            <w:tcW w:w="2695" w:type="pct"/>
          </w:tcPr>
          <w:p w14:paraId="3D100F33" w14:textId="0C106115" w:rsidR="00B12B6A" w:rsidRDefault="003632FF">
            <w:r w:rsidRPr="003632FF">
              <w:t>ag</w:t>
            </w:r>
            <w:proofErr w:type="gramStart"/>
            <w:r w:rsidRPr="003632FF">
              <w:t>6,ag</w:t>
            </w:r>
            <w:proofErr w:type="gramEnd"/>
            <w:r w:rsidRPr="003632FF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2C23E095" w14:textId="77777777" w:rsidR="00B12B6A" w:rsidRDefault="00B12B6A"/>
        </w:tc>
      </w:tr>
      <w:tr w:rsidR="00B12B6A" w14:paraId="2994D4EA" w14:textId="77777777" w:rsidTr="000E7E6C">
        <w:tc>
          <w:tcPr>
            <w:tcW w:w="620" w:type="pct"/>
          </w:tcPr>
          <w:p w14:paraId="74C4CE2B" w14:textId="244F2517" w:rsidR="00B12B6A" w:rsidRDefault="003632FF">
            <w:r>
              <w:t>C5b</w:t>
            </w:r>
          </w:p>
        </w:tc>
        <w:tc>
          <w:tcPr>
            <w:tcW w:w="243" w:type="pct"/>
          </w:tcPr>
          <w:p w14:paraId="3D263518" w14:textId="0B4E9F87" w:rsidR="00B12B6A" w:rsidRDefault="003632FF">
            <w:r>
              <w:t>2</w:t>
            </w:r>
          </w:p>
        </w:tc>
        <w:tc>
          <w:tcPr>
            <w:tcW w:w="458" w:type="pct"/>
          </w:tcPr>
          <w:p w14:paraId="7DCF9BBA" w14:textId="54ADB4B0" w:rsidR="00B12B6A" w:rsidRDefault="003632FF">
            <w:r>
              <w:t>Main</w:t>
            </w:r>
          </w:p>
        </w:tc>
        <w:tc>
          <w:tcPr>
            <w:tcW w:w="2695" w:type="pct"/>
          </w:tcPr>
          <w:p w14:paraId="20962FC0" w14:textId="6B3C8425" w:rsidR="00B12B6A" w:rsidRDefault="004020DD">
            <w:r w:rsidRPr="004020DD">
              <w:t>ag</w:t>
            </w:r>
            <w:proofErr w:type="gramStart"/>
            <w:r w:rsidRPr="004020DD">
              <w:t>6,ag</w:t>
            </w:r>
            <w:proofErr w:type="gramEnd"/>
            <w:r w:rsidRPr="004020DD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CB291EC" w14:textId="77777777" w:rsidR="00B12B6A" w:rsidRDefault="00B12B6A"/>
        </w:tc>
      </w:tr>
      <w:tr w:rsidR="00B12B6A" w14:paraId="1D82EA52" w14:textId="77777777" w:rsidTr="000E7E6C">
        <w:tc>
          <w:tcPr>
            <w:tcW w:w="620" w:type="pct"/>
          </w:tcPr>
          <w:p w14:paraId="4DB8E81A" w14:textId="72AC2EDF" w:rsidR="00B12B6A" w:rsidRDefault="004020DD">
            <w:r>
              <w:t>C5c</w:t>
            </w:r>
          </w:p>
        </w:tc>
        <w:tc>
          <w:tcPr>
            <w:tcW w:w="243" w:type="pct"/>
          </w:tcPr>
          <w:p w14:paraId="49AD1825" w14:textId="528F25DC" w:rsidR="00B12B6A" w:rsidRDefault="004020DD">
            <w:r>
              <w:t>2</w:t>
            </w:r>
          </w:p>
        </w:tc>
        <w:tc>
          <w:tcPr>
            <w:tcW w:w="458" w:type="pct"/>
          </w:tcPr>
          <w:p w14:paraId="10841019" w14:textId="262C06AF" w:rsidR="00B12B6A" w:rsidRDefault="004020DD">
            <w:r>
              <w:t>Main</w:t>
            </w:r>
          </w:p>
        </w:tc>
        <w:tc>
          <w:tcPr>
            <w:tcW w:w="2695" w:type="pct"/>
          </w:tcPr>
          <w:p w14:paraId="356A3B97" w14:textId="6E6AC7CB" w:rsidR="00B12B6A" w:rsidRDefault="004020DD">
            <w:r w:rsidRPr="004020DD">
              <w:t>ag</w:t>
            </w:r>
            <w:proofErr w:type="gramStart"/>
            <w:r w:rsidRPr="004020DD">
              <w:t>6,ag</w:t>
            </w:r>
            <w:proofErr w:type="gramEnd"/>
            <w:r w:rsidRPr="004020DD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477CE5A6" w14:textId="00EB4F80" w:rsidR="00B12B6A" w:rsidRDefault="00F97004">
            <w:r>
              <w:t>No</w:t>
            </w:r>
          </w:p>
        </w:tc>
      </w:tr>
      <w:tr w:rsidR="00B12B6A" w14:paraId="48FECD29" w14:textId="77777777" w:rsidTr="000E7E6C">
        <w:tc>
          <w:tcPr>
            <w:tcW w:w="620" w:type="pct"/>
          </w:tcPr>
          <w:p w14:paraId="42641D89" w14:textId="769EDCAE" w:rsidR="00B12B6A" w:rsidRDefault="004020DD">
            <w:r>
              <w:t>E2a</w:t>
            </w:r>
          </w:p>
        </w:tc>
        <w:tc>
          <w:tcPr>
            <w:tcW w:w="243" w:type="pct"/>
          </w:tcPr>
          <w:p w14:paraId="15CDF121" w14:textId="103576FB" w:rsidR="00B12B6A" w:rsidRDefault="004020DD">
            <w:r>
              <w:t>2</w:t>
            </w:r>
          </w:p>
        </w:tc>
        <w:tc>
          <w:tcPr>
            <w:tcW w:w="458" w:type="pct"/>
          </w:tcPr>
          <w:p w14:paraId="18A84918" w14:textId="2180BCA5" w:rsidR="00B12B6A" w:rsidRDefault="004020DD">
            <w:r>
              <w:t>G1</w:t>
            </w:r>
          </w:p>
        </w:tc>
        <w:tc>
          <w:tcPr>
            <w:tcW w:w="2695" w:type="pct"/>
          </w:tcPr>
          <w:p w14:paraId="0B08E9D9" w14:textId="747ABBF4" w:rsidR="00B12B6A" w:rsidRDefault="004020DD">
            <w:r w:rsidRPr="004020DD">
              <w:t>ag</w:t>
            </w:r>
            <w:proofErr w:type="gramStart"/>
            <w:r w:rsidRPr="004020DD">
              <w:t>1,ag</w:t>
            </w:r>
            <w:proofErr w:type="gramEnd"/>
            <w:r w:rsidRPr="004020DD">
              <w:t>3,ag6,ag8,ag9,bd11,bx1,bx8,tet2</w:t>
            </w:r>
            <w:r>
              <w:t xml:space="preserve"> (9)</w:t>
            </w:r>
          </w:p>
        </w:tc>
        <w:tc>
          <w:tcPr>
            <w:tcW w:w="984" w:type="pct"/>
          </w:tcPr>
          <w:p w14:paraId="6FFFF249" w14:textId="77777777" w:rsidR="00B12B6A" w:rsidRDefault="00B12B6A"/>
        </w:tc>
      </w:tr>
      <w:tr w:rsidR="00B12B6A" w14:paraId="7E42FE92" w14:textId="77777777" w:rsidTr="000E7E6C">
        <w:tc>
          <w:tcPr>
            <w:tcW w:w="620" w:type="pct"/>
          </w:tcPr>
          <w:p w14:paraId="7211746F" w14:textId="61BFA54D" w:rsidR="00B12B6A" w:rsidRDefault="004020DD">
            <w:r>
              <w:t>E2b</w:t>
            </w:r>
          </w:p>
        </w:tc>
        <w:tc>
          <w:tcPr>
            <w:tcW w:w="243" w:type="pct"/>
          </w:tcPr>
          <w:p w14:paraId="22ACBEA9" w14:textId="30CF35BD" w:rsidR="00B12B6A" w:rsidRDefault="004020DD">
            <w:r>
              <w:t>584</w:t>
            </w:r>
          </w:p>
        </w:tc>
        <w:tc>
          <w:tcPr>
            <w:tcW w:w="458" w:type="pct"/>
          </w:tcPr>
          <w:p w14:paraId="581B2871" w14:textId="77777777" w:rsidR="00B12B6A" w:rsidRDefault="00B12B6A"/>
        </w:tc>
        <w:tc>
          <w:tcPr>
            <w:tcW w:w="2695" w:type="pct"/>
          </w:tcPr>
          <w:p w14:paraId="24EB6918" w14:textId="71CA9A57" w:rsidR="00B12B6A" w:rsidRDefault="004020DD">
            <w:r w:rsidRPr="004020DD">
              <w:t>ag</w:t>
            </w:r>
            <w:proofErr w:type="gramStart"/>
            <w:r w:rsidRPr="004020DD">
              <w:t>6,bd</w:t>
            </w:r>
            <w:proofErr w:type="gramEnd"/>
            <w:r w:rsidRPr="004020DD">
              <w:t>4,bx3</w:t>
            </w:r>
            <w:r>
              <w:t xml:space="preserve"> (3)</w:t>
            </w:r>
          </w:p>
        </w:tc>
        <w:tc>
          <w:tcPr>
            <w:tcW w:w="984" w:type="pct"/>
          </w:tcPr>
          <w:p w14:paraId="762B82BA" w14:textId="67F3D1D0" w:rsidR="00B12B6A" w:rsidRDefault="00F97004">
            <w:r>
              <w:t>Yes</w:t>
            </w:r>
          </w:p>
        </w:tc>
      </w:tr>
      <w:tr w:rsidR="00B12B6A" w14:paraId="34B01C16" w14:textId="77777777" w:rsidTr="000E7E6C">
        <w:tc>
          <w:tcPr>
            <w:tcW w:w="620" w:type="pct"/>
          </w:tcPr>
          <w:p w14:paraId="6B2D218B" w14:textId="01049C9E" w:rsidR="00B12B6A" w:rsidRDefault="005843B2">
            <w:r>
              <w:t>G1a</w:t>
            </w:r>
          </w:p>
        </w:tc>
        <w:tc>
          <w:tcPr>
            <w:tcW w:w="243" w:type="pct"/>
          </w:tcPr>
          <w:p w14:paraId="3D6CD119" w14:textId="28F8FC77" w:rsidR="00B12B6A" w:rsidRDefault="005843B2">
            <w:r>
              <w:t>2</w:t>
            </w:r>
          </w:p>
        </w:tc>
        <w:tc>
          <w:tcPr>
            <w:tcW w:w="458" w:type="pct"/>
          </w:tcPr>
          <w:p w14:paraId="129E92D0" w14:textId="20F25468" w:rsidR="00B12B6A" w:rsidRDefault="005843B2">
            <w:r>
              <w:t>Main</w:t>
            </w:r>
          </w:p>
        </w:tc>
        <w:tc>
          <w:tcPr>
            <w:tcW w:w="2695" w:type="pct"/>
          </w:tcPr>
          <w:p w14:paraId="6872EA29" w14:textId="1B409E32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B8E145E" w14:textId="77777777" w:rsidR="00B12B6A" w:rsidRDefault="00B12B6A"/>
        </w:tc>
      </w:tr>
      <w:tr w:rsidR="00B12B6A" w14:paraId="3ADB3AC2" w14:textId="77777777" w:rsidTr="000E7E6C">
        <w:tc>
          <w:tcPr>
            <w:tcW w:w="620" w:type="pct"/>
          </w:tcPr>
          <w:p w14:paraId="63324BD6" w14:textId="746BC90F" w:rsidR="00B12B6A" w:rsidRDefault="005843B2">
            <w:r>
              <w:t>G1b</w:t>
            </w:r>
          </w:p>
        </w:tc>
        <w:tc>
          <w:tcPr>
            <w:tcW w:w="243" w:type="pct"/>
          </w:tcPr>
          <w:p w14:paraId="1B943466" w14:textId="3F5220E0" w:rsidR="00B12B6A" w:rsidRDefault="005843B2">
            <w:r>
              <w:t>2</w:t>
            </w:r>
          </w:p>
        </w:tc>
        <w:tc>
          <w:tcPr>
            <w:tcW w:w="458" w:type="pct"/>
          </w:tcPr>
          <w:p w14:paraId="1FAAF6DD" w14:textId="560956C1" w:rsidR="00B12B6A" w:rsidRDefault="005843B2">
            <w:r>
              <w:t>Main</w:t>
            </w:r>
          </w:p>
        </w:tc>
        <w:tc>
          <w:tcPr>
            <w:tcW w:w="2695" w:type="pct"/>
          </w:tcPr>
          <w:p w14:paraId="7CCD2C89" w14:textId="0539AFC9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6328312" w14:textId="3A02A7DF" w:rsidR="00B12B6A" w:rsidRDefault="00F97004">
            <w:r>
              <w:t>No</w:t>
            </w:r>
          </w:p>
        </w:tc>
      </w:tr>
      <w:tr w:rsidR="00B12B6A" w14:paraId="26A77CE9" w14:textId="77777777" w:rsidTr="000E7E6C">
        <w:tc>
          <w:tcPr>
            <w:tcW w:w="620" w:type="pct"/>
          </w:tcPr>
          <w:p w14:paraId="0769E990" w14:textId="1A6526C2" w:rsidR="00B12B6A" w:rsidRDefault="005843B2">
            <w:r>
              <w:t>G3a</w:t>
            </w:r>
          </w:p>
        </w:tc>
        <w:tc>
          <w:tcPr>
            <w:tcW w:w="243" w:type="pct"/>
          </w:tcPr>
          <w:p w14:paraId="0531FEED" w14:textId="69651FA2" w:rsidR="00B12B6A" w:rsidRDefault="005843B2">
            <w:r>
              <w:t>2</w:t>
            </w:r>
          </w:p>
        </w:tc>
        <w:tc>
          <w:tcPr>
            <w:tcW w:w="458" w:type="pct"/>
          </w:tcPr>
          <w:p w14:paraId="6A0D73C1" w14:textId="3D886DFC" w:rsidR="00B12B6A" w:rsidRDefault="005843B2">
            <w:r>
              <w:t>Main</w:t>
            </w:r>
          </w:p>
        </w:tc>
        <w:tc>
          <w:tcPr>
            <w:tcW w:w="2695" w:type="pct"/>
          </w:tcPr>
          <w:p w14:paraId="211EB305" w14:textId="0556AE30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1C67C9E" w14:textId="77777777" w:rsidR="00B12B6A" w:rsidRDefault="00B12B6A"/>
        </w:tc>
      </w:tr>
      <w:tr w:rsidR="00B12B6A" w14:paraId="2CCC479C" w14:textId="77777777" w:rsidTr="000E7E6C">
        <w:tc>
          <w:tcPr>
            <w:tcW w:w="620" w:type="pct"/>
          </w:tcPr>
          <w:p w14:paraId="026FC360" w14:textId="763A5A32" w:rsidR="00B12B6A" w:rsidRDefault="005843B2">
            <w:r>
              <w:t>G3b</w:t>
            </w:r>
          </w:p>
        </w:tc>
        <w:tc>
          <w:tcPr>
            <w:tcW w:w="243" w:type="pct"/>
          </w:tcPr>
          <w:p w14:paraId="14A6ED5B" w14:textId="44B017EC" w:rsidR="00B12B6A" w:rsidRDefault="005843B2">
            <w:r>
              <w:t>2</w:t>
            </w:r>
          </w:p>
        </w:tc>
        <w:tc>
          <w:tcPr>
            <w:tcW w:w="458" w:type="pct"/>
          </w:tcPr>
          <w:p w14:paraId="62EC675E" w14:textId="1B142936" w:rsidR="00B12B6A" w:rsidRDefault="005843B2">
            <w:r>
              <w:t>Main</w:t>
            </w:r>
          </w:p>
        </w:tc>
        <w:tc>
          <w:tcPr>
            <w:tcW w:w="2695" w:type="pct"/>
          </w:tcPr>
          <w:p w14:paraId="2246718B" w14:textId="601FF2BD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037EA6A9" w14:textId="746B84BE" w:rsidR="00B12B6A" w:rsidRDefault="00F97004">
            <w:r>
              <w:t>No</w:t>
            </w:r>
          </w:p>
        </w:tc>
      </w:tr>
      <w:tr w:rsidR="00B12B6A" w14:paraId="4344666D" w14:textId="77777777" w:rsidTr="000E7E6C">
        <w:tc>
          <w:tcPr>
            <w:tcW w:w="620" w:type="pct"/>
          </w:tcPr>
          <w:p w14:paraId="33E3F793" w14:textId="257D5B72" w:rsidR="00B12B6A" w:rsidRDefault="005843B2">
            <w:r>
              <w:t>G5a</w:t>
            </w:r>
          </w:p>
        </w:tc>
        <w:tc>
          <w:tcPr>
            <w:tcW w:w="243" w:type="pct"/>
          </w:tcPr>
          <w:p w14:paraId="4B9D9C51" w14:textId="167A226D" w:rsidR="00B12B6A" w:rsidRDefault="005843B2">
            <w:r>
              <w:t>2</w:t>
            </w:r>
          </w:p>
        </w:tc>
        <w:tc>
          <w:tcPr>
            <w:tcW w:w="458" w:type="pct"/>
          </w:tcPr>
          <w:p w14:paraId="7882A810" w14:textId="4C3B3557" w:rsidR="00B12B6A" w:rsidRDefault="005843B2">
            <w:r>
              <w:t>Main</w:t>
            </w:r>
          </w:p>
        </w:tc>
        <w:tc>
          <w:tcPr>
            <w:tcW w:w="2695" w:type="pct"/>
          </w:tcPr>
          <w:p w14:paraId="47766972" w14:textId="45680F72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24B8092A" w14:textId="77777777" w:rsidR="00B12B6A" w:rsidRDefault="00B12B6A"/>
        </w:tc>
      </w:tr>
      <w:tr w:rsidR="00B12B6A" w14:paraId="4FB9ED31" w14:textId="77777777" w:rsidTr="000E7E6C">
        <w:tc>
          <w:tcPr>
            <w:tcW w:w="620" w:type="pct"/>
          </w:tcPr>
          <w:p w14:paraId="321A3918" w14:textId="7307A073" w:rsidR="00B12B6A" w:rsidRDefault="005843B2">
            <w:r>
              <w:t>G5b</w:t>
            </w:r>
          </w:p>
        </w:tc>
        <w:tc>
          <w:tcPr>
            <w:tcW w:w="243" w:type="pct"/>
          </w:tcPr>
          <w:p w14:paraId="330D0ADD" w14:textId="54747593" w:rsidR="00B12B6A" w:rsidRDefault="005843B2">
            <w:r>
              <w:t>2</w:t>
            </w:r>
          </w:p>
        </w:tc>
        <w:tc>
          <w:tcPr>
            <w:tcW w:w="458" w:type="pct"/>
          </w:tcPr>
          <w:p w14:paraId="16667C28" w14:textId="495B73C0" w:rsidR="00B12B6A" w:rsidRDefault="005843B2">
            <w:r>
              <w:t>Main</w:t>
            </w:r>
          </w:p>
        </w:tc>
        <w:tc>
          <w:tcPr>
            <w:tcW w:w="2695" w:type="pct"/>
          </w:tcPr>
          <w:p w14:paraId="74B5C306" w14:textId="4681330A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C07BBBB" w14:textId="77777777" w:rsidR="00B12B6A" w:rsidRDefault="00B12B6A"/>
        </w:tc>
      </w:tr>
      <w:tr w:rsidR="00B12B6A" w14:paraId="1D2BDAF1" w14:textId="77777777" w:rsidTr="000E7E6C">
        <w:tc>
          <w:tcPr>
            <w:tcW w:w="620" w:type="pct"/>
          </w:tcPr>
          <w:p w14:paraId="2ACD5F2C" w14:textId="5994EA81" w:rsidR="00B12B6A" w:rsidRDefault="005843B2">
            <w:r>
              <w:t>G5c</w:t>
            </w:r>
          </w:p>
        </w:tc>
        <w:tc>
          <w:tcPr>
            <w:tcW w:w="243" w:type="pct"/>
          </w:tcPr>
          <w:p w14:paraId="23C8E3D1" w14:textId="116C8606" w:rsidR="00B12B6A" w:rsidRDefault="00231651">
            <w:r>
              <w:t>2</w:t>
            </w:r>
          </w:p>
        </w:tc>
        <w:tc>
          <w:tcPr>
            <w:tcW w:w="458" w:type="pct"/>
          </w:tcPr>
          <w:p w14:paraId="6CD891AE" w14:textId="0907F5C7" w:rsidR="00B12B6A" w:rsidRDefault="00231651">
            <w:r>
              <w:t>Main</w:t>
            </w:r>
          </w:p>
        </w:tc>
        <w:tc>
          <w:tcPr>
            <w:tcW w:w="2695" w:type="pct"/>
          </w:tcPr>
          <w:p w14:paraId="4B59A85C" w14:textId="69A38AE0" w:rsidR="00B12B6A" w:rsidRDefault="005843B2">
            <w:r w:rsidRPr="005843B2">
              <w:t>ag</w:t>
            </w:r>
            <w:proofErr w:type="gramStart"/>
            <w:r w:rsidRPr="005843B2">
              <w:t>6,ag</w:t>
            </w:r>
            <w:proofErr w:type="gramEnd"/>
            <w:r w:rsidRPr="005843B2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499CBDD8" w14:textId="648B2C5E" w:rsidR="00B12B6A" w:rsidRDefault="00F97004">
            <w:r>
              <w:t>No</w:t>
            </w:r>
          </w:p>
        </w:tc>
      </w:tr>
      <w:tr w:rsidR="00B12B6A" w14:paraId="50592B92" w14:textId="77777777" w:rsidTr="000E7E6C">
        <w:tc>
          <w:tcPr>
            <w:tcW w:w="620" w:type="pct"/>
          </w:tcPr>
          <w:p w14:paraId="367B105D" w14:textId="25F9A36C" w:rsidR="00B12B6A" w:rsidRDefault="00231651">
            <w:r>
              <w:t>I2a</w:t>
            </w:r>
          </w:p>
        </w:tc>
        <w:tc>
          <w:tcPr>
            <w:tcW w:w="243" w:type="pct"/>
          </w:tcPr>
          <w:p w14:paraId="2A2F9E32" w14:textId="4010177E" w:rsidR="00B12B6A" w:rsidRDefault="00231651">
            <w:r>
              <w:t>2337</w:t>
            </w:r>
          </w:p>
        </w:tc>
        <w:tc>
          <w:tcPr>
            <w:tcW w:w="458" w:type="pct"/>
          </w:tcPr>
          <w:p w14:paraId="7FD4B8E8" w14:textId="77777777" w:rsidR="00B12B6A" w:rsidRDefault="00B12B6A"/>
        </w:tc>
        <w:tc>
          <w:tcPr>
            <w:tcW w:w="2695" w:type="pct"/>
          </w:tcPr>
          <w:p w14:paraId="1EC686D5" w14:textId="6EF5382A" w:rsidR="00B12B6A" w:rsidRDefault="00231651">
            <w:r w:rsidRPr="00231651">
              <w:t>ag</w:t>
            </w:r>
            <w:proofErr w:type="gramStart"/>
            <w:r w:rsidRPr="00231651">
              <w:t>6,bd</w:t>
            </w:r>
            <w:proofErr w:type="gramEnd"/>
            <w:r w:rsidRPr="00231651">
              <w:t>13,bx9</w:t>
            </w:r>
            <w:r>
              <w:t xml:space="preserve"> (3)</w:t>
            </w:r>
          </w:p>
        </w:tc>
        <w:tc>
          <w:tcPr>
            <w:tcW w:w="984" w:type="pct"/>
          </w:tcPr>
          <w:p w14:paraId="412F583E" w14:textId="77777777" w:rsidR="00B12B6A" w:rsidRDefault="00B12B6A"/>
        </w:tc>
      </w:tr>
      <w:tr w:rsidR="00B12B6A" w14:paraId="5D57BCAE" w14:textId="77777777" w:rsidTr="000E7E6C">
        <w:tc>
          <w:tcPr>
            <w:tcW w:w="620" w:type="pct"/>
          </w:tcPr>
          <w:p w14:paraId="07E97335" w14:textId="36E0A436" w:rsidR="00B12B6A" w:rsidRDefault="00231651">
            <w:r>
              <w:t>I2b</w:t>
            </w:r>
          </w:p>
        </w:tc>
        <w:tc>
          <w:tcPr>
            <w:tcW w:w="243" w:type="pct"/>
          </w:tcPr>
          <w:p w14:paraId="21F572B3" w14:textId="0466A60D" w:rsidR="00B12B6A" w:rsidRDefault="008405B5">
            <w:r>
              <w:t>2</w:t>
            </w:r>
          </w:p>
        </w:tc>
        <w:tc>
          <w:tcPr>
            <w:tcW w:w="458" w:type="pct"/>
          </w:tcPr>
          <w:p w14:paraId="603E0A94" w14:textId="35F15A84" w:rsidR="00B12B6A" w:rsidRDefault="008405B5">
            <w:r>
              <w:t>G1</w:t>
            </w:r>
          </w:p>
        </w:tc>
        <w:tc>
          <w:tcPr>
            <w:tcW w:w="2695" w:type="pct"/>
          </w:tcPr>
          <w:p w14:paraId="4728A988" w14:textId="21CE5A30" w:rsidR="00B12B6A" w:rsidRDefault="008405B5">
            <w:r w:rsidRPr="008405B5">
              <w:t>ag</w:t>
            </w:r>
            <w:proofErr w:type="gramStart"/>
            <w:r w:rsidRPr="008405B5">
              <w:t>1,ag</w:t>
            </w:r>
            <w:proofErr w:type="gramEnd"/>
            <w:r w:rsidRPr="008405B5">
              <w:t>3,ag6,ag8,ag9,bd11,bx1,bx8,tet2</w:t>
            </w:r>
            <w:r>
              <w:t xml:space="preserve"> (9)</w:t>
            </w:r>
          </w:p>
        </w:tc>
        <w:tc>
          <w:tcPr>
            <w:tcW w:w="984" w:type="pct"/>
          </w:tcPr>
          <w:p w14:paraId="7DFC911B" w14:textId="58907205" w:rsidR="00B12B6A" w:rsidRDefault="00F97004">
            <w:r>
              <w:t>Yes</w:t>
            </w:r>
          </w:p>
        </w:tc>
      </w:tr>
      <w:tr w:rsidR="00B12B6A" w14:paraId="213E511C" w14:textId="77777777" w:rsidTr="000E7E6C">
        <w:tc>
          <w:tcPr>
            <w:tcW w:w="620" w:type="pct"/>
          </w:tcPr>
          <w:p w14:paraId="09EE536E" w14:textId="62B1C705" w:rsidR="00B12B6A" w:rsidRDefault="00231651">
            <w:r>
              <w:t>I3a</w:t>
            </w:r>
          </w:p>
        </w:tc>
        <w:tc>
          <w:tcPr>
            <w:tcW w:w="243" w:type="pct"/>
          </w:tcPr>
          <w:p w14:paraId="17034BE0" w14:textId="2339D97B" w:rsidR="00B12B6A" w:rsidRDefault="008405B5">
            <w:r>
              <w:t>2</w:t>
            </w:r>
          </w:p>
        </w:tc>
        <w:tc>
          <w:tcPr>
            <w:tcW w:w="458" w:type="pct"/>
          </w:tcPr>
          <w:p w14:paraId="74828A97" w14:textId="30DE0DD5" w:rsidR="00B12B6A" w:rsidRDefault="008405B5">
            <w:r>
              <w:t>G1</w:t>
            </w:r>
            <w:r w:rsidR="00EB1542">
              <w:t xml:space="preserve"> </w:t>
            </w:r>
          </w:p>
        </w:tc>
        <w:tc>
          <w:tcPr>
            <w:tcW w:w="2695" w:type="pct"/>
          </w:tcPr>
          <w:p w14:paraId="4F0BC83A" w14:textId="74E8D4D5" w:rsidR="00B12B6A" w:rsidRDefault="008405B5">
            <w:r w:rsidRPr="008405B5">
              <w:t>ag</w:t>
            </w:r>
            <w:proofErr w:type="gramStart"/>
            <w:r w:rsidRPr="008405B5">
              <w:t>1,ag</w:t>
            </w:r>
            <w:proofErr w:type="gramEnd"/>
            <w:r w:rsidRPr="008405B5">
              <w:t>3,ag6,ag8,ag9,bd11,bx1,bx8,tet2</w:t>
            </w:r>
            <w:r>
              <w:t xml:space="preserve"> (9)</w:t>
            </w:r>
          </w:p>
        </w:tc>
        <w:tc>
          <w:tcPr>
            <w:tcW w:w="984" w:type="pct"/>
          </w:tcPr>
          <w:p w14:paraId="120D3F33" w14:textId="77777777" w:rsidR="00B12B6A" w:rsidRDefault="00B12B6A"/>
        </w:tc>
      </w:tr>
      <w:tr w:rsidR="00B12B6A" w14:paraId="318C72CD" w14:textId="77777777" w:rsidTr="000E7E6C">
        <w:tc>
          <w:tcPr>
            <w:tcW w:w="620" w:type="pct"/>
          </w:tcPr>
          <w:p w14:paraId="6EBA60E2" w14:textId="565C5124" w:rsidR="00B12B6A" w:rsidRDefault="00231651">
            <w:r>
              <w:t>I3b</w:t>
            </w:r>
          </w:p>
        </w:tc>
        <w:tc>
          <w:tcPr>
            <w:tcW w:w="243" w:type="pct"/>
          </w:tcPr>
          <w:p w14:paraId="7F23A367" w14:textId="501B19A7" w:rsidR="00B12B6A" w:rsidRDefault="008405B5">
            <w:r>
              <w:t>2</w:t>
            </w:r>
          </w:p>
        </w:tc>
        <w:tc>
          <w:tcPr>
            <w:tcW w:w="458" w:type="pct"/>
          </w:tcPr>
          <w:p w14:paraId="15409670" w14:textId="745B958D" w:rsidR="00B12B6A" w:rsidRDefault="008405B5">
            <w:r>
              <w:t>Main</w:t>
            </w:r>
          </w:p>
        </w:tc>
        <w:tc>
          <w:tcPr>
            <w:tcW w:w="2695" w:type="pct"/>
          </w:tcPr>
          <w:p w14:paraId="69D80F71" w14:textId="2CF863D8" w:rsidR="00B12B6A" w:rsidRDefault="008405B5">
            <w:r w:rsidRPr="008405B5">
              <w:t>ag</w:t>
            </w:r>
            <w:proofErr w:type="gramStart"/>
            <w:r w:rsidRPr="008405B5">
              <w:t>6,ag</w:t>
            </w:r>
            <w:proofErr w:type="gramEnd"/>
            <w:r w:rsidRPr="008405B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20D54A34" w14:textId="0DFC532A" w:rsidR="00B12B6A" w:rsidRDefault="00F97004">
            <w:r>
              <w:t>Yes</w:t>
            </w:r>
          </w:p>
        </w:tc>
      </w:tr>
      <w:tr w:rsidR="00231651" w14:paraId="31E2E0AC" w14:textId="77777777" w:rsidTr="000E7E6C">
        <w:tc>
          <w:tcPr>
            <w:tcW w:w="620" w:type="pct"/>
          </w:tcPr>
          <w:p w14:paraId="47715B64" w14:textId="4DC5FB0F" w:rsidR="00231651" w:rsidRDefault="00231651">
            <w:r>
              <w:t>I7a</w:t>
            </w:r>
          </w:p>
        </w:tc>
        <w:tc>
          <w:tcPr>
            <w:tcW w:w="243" w:type="pct"/>
          </w:tcPr>
          <w:p w14:paraId="62CBE863" w14:textId="76A010BA" w:rsidR="00231651" w:rsidRDefault="00095BD3">
            <w:r>
              <w:t>113</w:t>
            </w:r>
          </w:p>
        </w:tc>
        <w:tc>
          <w:tcPr>
            <w:tcW w:w="458" w:type="pct"/>
          </w:tcPr>
          <w:p w14:paraId="439F0EBB" w14:textId="77777777" w:rsidR="00231651" w:rsidRDefault="00231651"/>
        </w:tc>
        <w:tc>
          <w:tcPr>
            <w:tcW w:w="2695" w:type="pct"/>
          </w:tcPr>
          <w:p w14:paraId="480503EF" w14:textId="2058EAD8" w:rsidR="00231651" w:rsidRDefault="00095BD3">
            <w:r w:rsidRPr="00095BD3">
              <w:t>ag</w:t>
            </w:r>
            <w:proofErr w:type="gramStart"/>
            <w:r w:rsidRPr="00095BD3">
              <w:t>5,ag</w:t>
            </w:r>
            <w:proofErr w:type="gramEnd"/>
            <w:r w:rsidRPr="00095BD3">
              <w:t>6,ag8,ag9,bd13,bx1,bx7,sul2,tet2</w:t>
            </w:r>
            <w:r>
              <w:t xml:space="preserve"> (9)</w:t>
            </w:r>
          </w:p>
        </w:tc>
        <w:tc>
          <w:tcPr>
            <w:tcW w:w="984" w:type="pct"/>
          </w:tcPr>
          <w:p w14:paraId="0374C62A" w14:textId="77777777" w:rsidR="00231651" w:rsidRDefault="00231651"/>
        </w:tc>
      </w:tr>
      <w:tr w:rsidR="00231651" w14:paraId="6011832D" w14:textId="77777777" w:rsidTr="000E7E6C">
        <w:tc>
          <w:tcPr>
            <w:tcW w:w="620" w:type="pct"/>
          </w:tcPr>
          <w:p w14:paraId="3F914785" w14:textId="77E972AE" w:rsidR="00231651" w:rsidRDefault="00231651">
            <w:r>
              <w:t>I7b</w:t>
            </w:r>
          </w:p>
        </w:tc>
        <w:tc>
          <w:tcPr>
            <w:tcW w:w="243" w:type="pct"/>
          </w:tcPr>
          <w:p w14:paraId="437196D4" w14:textId="01C2E612" w:rsidR="00231651" w:rsidRDefault="00095BD3">
            <w:r>
              <w:t>113</w:t>
            </w:r>
          </w:p>
        </w:tc>
        <w:tc>
          <w:tcPr>
            <w:tcW w:w="458" w:type="pct"/>
          </w:tcPr>
          <w:p w14:paraId="77B410DD" w14:textId="77777777" w:rsidR="00231651" w:rsidRDefault="00231651"/>
        </w:tc>
        <w:tc>
          <w:tcPr>
            <w:tcW w:w="2695" w:type="pct"/>
          </w:tcPr>
          <w:p w14:paraId="51F7E3EC" w14:textId="2071DBAC" w:rsidR="00231651" w:rsidRDefault="00095BD3">
            <w:r w:rsidRPr="00095BD3">
              <w:t>ag</w:t>
            </w:r>
            <w:proofErr w:type="gramStart"/>
            <w:r w:rsidRPr="00095BD3">
              <w:t>5,ag</w:t>
            </w:r>
            <w:proofErr w:type="gramEnd"/>
            <w:r w:rsidRPr="00095BD3">
              <w:t>6,ag8,ag9,bd13,bx1,bx7,sul2,tet2</w:t>
            </w:r>
            <w:r>
              <w:t xml:space="preserve"> (9)</w:t>
            </w:r>
          </w:p>
        </w:tc>
        <w:tc>
          <w:tcPr>
            <w:tcW w:w="984" w:type="pct"/>
          </w:tcPr>
          <w:p w14:paraId="2DEFB578" w14:textId="7532C2F0" w:rsidR="00231651" w:rsidRDefault="00F97004">
            <w:r>
              <w:t>No</w:t>
            </w:r>
          </w:p>
        </w:tc>
      </w:tr>
      <w:tr w:rsidR="00095BD3" w14:paraId="05017D2D" w14:textId="77777777" w:rsidTr="000E7E6C">
        <w:tc>
          <w:tcPr>
            <w:tcW w:w="620" w:type="pct"/>
          </w:tcPr>
          <w:p w14:paraId="3261EF04" w14:textId="175B9DC6" w:rsidR="00095BD3" w:rsidRDefault="00095BD3">
            <w:r>
              <w:t>J3a</w:t>
            </w:r>
          </w:p>
        </w:tc>
        <w:tc>
          <w:tcPr>
            <w:tcW w:w="243" w:type="pct"/>
          </w:tcPr>
          <w:p w14:paraId="721B3D39" w14:textId="6A4F6008" w:rsidR="00095BD3" w:rsidRDefault="00095BD3">
            <w:r>
              <w:t>2</w:t>
            </w:r>
          </w:p>
        </w:tc>
        <w:tc>
          <w:tcPr>
            <w:tcW w:w="458" w:type="pct"/>
          </w:tcPr>
          <w:p w14:paraId="1A08AC92" w14:textId="54A89565" w:rsidR="00095BD3" w:rsidRDefault="00095BD3">
            <w:r>
              <w:t>Main</w:t>
            </w:r>
          </w:p>
        </w:tc>
        <w:tc>
          <w:tcPr>
            <w:tcW w:w="2695" w:type="pct"/>
          </w:tcPr>
          <w:p w14:paraId="59D11010" w14:textId="1BF03C8B" w:rsidR="00095BD3" w:rsidRPr="00095BD3" w:rsidRDefault="00095BD3">
            <w:r w:rsidRPr="00095BD3">
              <w:t>ag</w:t>
            </w:r>
            <w:proofErr w:type="gramStart"/>
            <w:r w:rsidRPr="00095BD3">
              <w:t>6,ag</w:t>
            </w:r>
            <w:proofErr w:type="gramEnd"/>
            <w:r w:rsidRPr="00095BD3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44622A67" w14:textId="77777777" w:rsidR="00095BD3" w:rsidRDefault="00095BD3"/>
        </w:tc>
      </w:tr>
      <w:tr w:rsidR="003B56A7" w14:paraId="2CF0393F" w14:textId="77777777" w:rsidTr="000E7E6C">
        <w:tc>
          <w:tcPr>
            <w:tcW w:w="620" w:type="pct"/>
          </w:tcPr>
          <w:p w14:paraId="1860F27F" w14:textId="4B26AEE2" w:rsidR="003B56A7" w:rsidRDefault="003B56A7">
            <w:r>
              <w:t>J3b</w:t>
            </w:r>
          </w:p>
        </w:tc>
        <w:tc>
          <w:tcPr>
            <w:tcW w:w="243" w:type="pct"/>
          </w:tcPr>
          <w:p w14:paraId="5A43A277" w14:textId="3AE741C3" w:rsidR="003B56A7" w:rsidRDefault="003B56A7">
            <w:r>
              <w:t>2</w:t>
            </w:r>
          </w:p>
        </w:tc>
        <w:tc>
          <w:tcPr>
            <w:tcW w:w="458" w:type="pct"/>
          </w:tcPr>
          <w:p w14:paraId="6FBC8F23" w14:textId="4F9FA770" w:rsidR="003B56A7" w:rsidRDefault="003B56A7">
            <w:r>
              <w:t>Main</w:t>
            </w:r>
          </w:p>
        </w:tc>
        <w:tc>
          <w:tcPr>
            <w:tcW w:w="2695" w:type="pct"/>
          </w:tcPr>
          <w:p w14:paraId="2FCC1EBD" w14:textId="0DE8B5DA" w:rsidR="003B56A7" w:rsidRPr="00095BD3" w:rsidRDefault="003B56A7">
            <w:r w:rsidRPr="003B56A7">
              <w:t>ag</w:t>
            </w:r>
            <w:proofErr w:type="gramStart"/>
            <w:r w:rsidRPr="003B56A7">
              <w:t>6,ag</w:t>
            </w:r>
            <w:proofErr w:type="gramEnd"/>
            <w:r w:rsidRPr="003B56A7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44C3F73A" w14:textId="7CA0FB47" w:rsidR="003B56A7" w:rsidRDefault="00F97004">
            <w:r>
              <w:t>No</w:t>
            </w:r>
          </w:p>
        </w:tc>
      </w:tr>
      <w:tr w:rsidR="003B56A7" w14:paraId="76D05DEB" w14:textId="77777777" w:rsidTr="000E7E6C">
        <w:tc>
          <w:tcPr>
            <w:tcW w:w="620" w:type="pct"/>
          </w:tcPr>
          <w:p w14:paraId="3AD0722E" w14:textId="5154B649" w:rsidR="003B56A7" w:rsidRDefault="003B56A7">
            <w:r>
              <w:t>J4a</w:t>
            </w:r>
          </w:p>
        </w:tc>
        <w:tc>
          <w:tcPr>
            <w:tcW w:w="243" w:type="pct"/>
          </w:tcPr>
          <w:p w14:paraId="69B9258D" w14:textId="561A6334" w:rsidR="003B56A7" w:rsidRDefault="003B56A7">
            <w:r>
              <w:t>2</w:t>
            </w:r>
          </w:p>
        </w:tc>
        <w:tc>
          <w:tcPr>
            <w:tcW w:w="458" w:type="pct"/>
          </w:tcPr>
          <w:p w14:paraId="7EE28010" w14:textId="109242D3" w:rsidR="003B56A7" w:rsidRDefault="003B56A7">
            <w:r>
              <w:t>Main</w:t>
            </w:r>
          </w:p>
        </w:tc>
        <w:tc>
          <w:tcPr>
            <w:tcW w:w="2695" w:type="pct"/>
          </w:tcPr>
          <w:p w14:paraId="5257F0F4" w14:textId="7545C804" w:rsidR="003B56A7" w:rsidRPr="003B56A7" w:rsidRDefault="003B56A7">
            <w:r w:rsidRPr="003B56A7">
              <w:t>ag</w:t>
            </w:r>
            <w:proofErr w:type="gramStart"/>
            <w:r w:rsidRPr="003B56A7">
              <w:t>6,ag</w:t>
            </w:r>
            <w:proofErr w:type="gramEnd"/>
            <w:r w:rsidRPr="003B56A7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2C3A652" w14:textId="77777777" w:rsidR="003B56A7" w:rsidRDefault="003B56A7"/>
        </w:tc>
      </w:tr>
      <w:tr w:rsidR="003B56A7" w14:paraId="0FB10CD8" w14:textId="77777777" w:rsidTr="000E7E6C">
        <w:tc>
          <w:tcPr>
            <w:tcW w:w="620" w:type="pct"/>
          </w:tcPr>
          <w:p w14:paraId="605B770A" w14:textId="70A597E0" w:rsidR="003B56A7" w:rsidRDefault="003B56A7">
            <w:r>
              <w:t>J4b</w:t>
            </w:r>
          </w:p>
        </w:tc>
        <w:tc>
          <w:tcPr>
            <w:tcW w:w="243" w:type="pct"/>
          </w:tcPr>
          <w:p w14:paraId="2FF2A76E" w14:textId="70D48405" w:rsidR="003B56A7" w:rsidRDefault="003B56A7">
            <w:r>
              <w:t>2</w:t>
            </w:r>
          </w:p>
        </w:tc>
        <w:tc>
          <w:tcPr>
            <w:tcW w:w="458" w:type="pct"/>
          </w:tcPr>
          <w:p w14:paraId="0B0DF6EA" w14:textId="6F42CD8D" w:rsidR="003B56A7" w:rsidRDefault="003B56A7">
            <w:r>
              <w:t>Main</w:t>
            </w:r>
          </w:p>
        </w:tc>
        <w:tc>
          <w:tcPr>
            <w:tcW w:w="2695" w:type="pct"/>
          </w:tcPr>
          <w:p w14:paraId="31C61B37" w14:textId="1820D5D8" w:rsidR="003B56A7" w:rsidRPr="003B56A7" w:rsidRDefault="003B56A7">
            <w:r w:rsidRPr="003B56A7">
              <w:t>ag</w:t>
            </w:r>
            <w:proofErr w:type="gramStart"/>
            <w:r w:rsidRPr="003B56A7">
              <w:t>6,ag</w:t>
            </w:r>
            <w:proofErr w:type="gramEnd"/>
            <w:r w:rsidRPr="003B56A7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80EED44" w14:textId="6A931648" w:rsidR="003B56A7" w:rsidRDefault="00F97004">
            <w:r>
              <w:t>No</w:t>
            </w:r>
          </w:p>
        </w:tc>
      </w:tr>
      <w:tr w:rsidR="003B56A7" w14:paraId="7B1902A5" w14:textId="77777777" w:rsidTr="000E7E6C">
        <w:tc>
          <w:tcPr>
            <w:tcW w:w="620" w:type="pct"/>
          </w:tcPr>
          <w:p w14:paraId="638FF4CE" w14:textId="0519D9D5" w:rsidR="003B56A7" w:rsidRDefault="003B56A7">
            <w:r>
              <w:t>J9a</w:t>
            </w:r>
          </w:p>
        </w:tc>
        <w:tc>
          <w:tcPr>
            <w:tcW w:w="243" w:type="pct"/>
          </w:tcPr>
          <w:p w14:paraId="24AF746E" w14:textId="6216ED9E" w:rsidR="003B56A7" w:rsidRDefault="00717E1B">
            <w:r>
              <w:t>647</w:t>
            </w:r>
          </w:p>
        </w:tc>
        <w:tc>
          <w:tcPr>
            <w:tcW w:w="458" w:type="pct"/>
          </w:tcPr>
          <w:p w14:paraId="7A126185" w14:textId="77777777" w:rsidR="003B56A7" w:rsidRDefault="003B56A7"/>
        </w:tc>
        <w:tc>
          <w:tcPr>
            <w:tcW w:w="2695" w:type="pct"/>
          </w:tcPr>
          <w:p w14:paraId="2E34290C" w14:textId="174AAF72" w:rsidR="003B56A7" w:rsidRPr="000E7E6C" w:rsidRDefault="000E7E6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 w:rsidR="00717E1B">
              <w:t>(</w:t>
            </w:r>
            <w:r>
              <w:t>4</w:t>
            </w:r>
            <w:r w:rsidR="00717E1B">
              <w:t>)</w:t>
            </w:r>
          </w:p>
        </w:tc>
        <w:tc>
          <w:tcPr>
            <w:tcW w:w="984" w:type="pct"/>
          </w:tcPr>
          <w:p w14:paraId="22178368" w14:textId="77777777" w:rsidR="003B56A7" w:rsidRDefault="003B56A7"/>
        </w:tc>
      </w:tr>
      <w:tr w:rsidR="00717E1B" w14:paraId="223FE948" w14:textId="77777777" w:rsidTr="000E7E6C">
        <w:tc>
          <w:tcPr>
            <w:tcW w:w="620" w:type="pct"/>
          </w:tcPr>
          <w:p w14:paraId="2EC84E2C" w14:textId="767EC305" w:rsidR="00717E1B" w:rsidRDefault="00717E1B" w:rsidP="00717E1B">
            <w:r>
              <w:t>J9b</w:t>
            </w:r>
          </w:p>
        </w:tc>
        <w:tc>
          <w:tcPr>
            <w:tcW w:w="243" w:type="pct"/>
          </w:tcPr>
          <w:p w14:paraId="556BC87F" w14:textId="58CA9D7E" w:rsidR="00717E1B" w:rsidRDefault="00717E1B" w:rsidP="00717E1B">
            <w:r>
              <w:t>647</w:t>
            </w:r>
          </w:p>
        </w:tc>
        <w:tc>
          <w:tcPr>
            <w:tcW w:w="458" w:type="pct"/>
          </w:tcPr>
          <w:p w14:paraId="22F79A2A" w14:textId="77777777" w:rsidR="00717E1B" w:rsidRDefault="00717E1B" w:rsidP="00717E1B"/>
        </w:tc>
        <w:tc>
          <w:tcPr>
            <w:tcW w:w="2695" w:type="pct"/>
          </w:tcPr>
          <w:p w14:paraId="0FE1F190" w14:textId="0950E760" w:rsidR="00717E1B" w:rsidRPr="003B56A7" w:rsidRDefault="000E7E6C" w:rsidP="00717E1B"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>
              <w:t>(4)</w:t>
            </w:r>
          </w:p>
        </w:tc>
        <w:tc>
          <w:tcPr>
            <w:tcW w:w="984" w:type="pct"/>
          </w:tcPr>
          <w:p w14:paraId="69FCCC8B" w14:textId="5B6DD20E" w:rsidR="00717E1B" w:rsidRDefault="00717E1B" w:rsidP="00717E1B">
            <w:r>
              <w:t>No</w:t>
            </w:r>
          </w:p>
        </w:tc>
      </w:tr>
      <w:tr w:rsidR="00717E1B" w14:paraId="786828C8" w14:textId="77777777" w:rsidTr="000E7E6C">
        <w:tc>
          <w:tcPr>
            <w:tcW w:w="620" w:type="pct"/>
          </w:tcPr>
          <w:p w14:paraId="540BA105" w14:textId="567675ED" w:rsidR="00717E1B" w:rsidRDefault="00717E1B" w:rsidP="00717E1B">
            <w:r>
              <w:lastRenderedPageBreak/>
              <w:t>J10a</w:t>
            </w:r>
          </w:p>
        </w:tc>
        <w:tc>
          <w:tcPr>
            <w:tcW w:w="243" w:type="pct"/>
          </w:tcPr>
          <w:p w14:paraId="5D2D1468" w14:textId="74F56EC6" w:rsidR="00717E1B" w:rsidRDefault="00717E1B" w:rsidP="00717E1B">
            <w:r w:rsidRPr="00CE7335">
              <w:t>647</w:t>
            </w:r>
          </w:p>
        </w:tc>
        <w:tc>
          <w:tcPr>
            <w:tcW w:w="458" w:type="pct"/>
          </w:tcPr>
          <w:p w14:paraId="2574C096" w14:textId="77777777" w:rsidR="00717E1B" w:rsidRDefault="00717E1B" w:rsidP="00717E1B"/>
        </w:tc>
        <w:tc>
          <w:tcPr>
            <w:tcW w:w="2695" w:type="pct"/>
          </w:tcPr>
          <w:p w14:paraId="0B0CF610" w14:textId="5DC145CE" w:rsidR="00717E1B" w:rsidRPr="003B56A7" w:rsidRDefault="000E7E6C" w:rsidP="00717E1B"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>
              <w:t>(4)</w:t>
            </w:r>
          </w:p>
        </w:tc>
        <w:tc>
          <w:tcPr>
            <w:tcW w:w="984" w:type="pct"/>
          </w:tcPr>
          <w:p w14:paraId="0B4886CD" w14:textId="77777777" w:rsidR="00717E1B" w:rsidRDefault="00717E1B" w:rsidP="00717E1B"/>
        </w:tc>
      </w:tr>
      <w:tr w:rsidR="00717E1B" w14:paraId="688FA397" w14:textId="77777777" w:rsidTr="000E7E6C">
        <w:tc>
          <w:tcPr>
            <w:tcW w:w="620" w:type="pct"/>
          </w:tcPr>
          <w:p w14:paraId="7DC490D0" w14:textId="1996E250" w:rsidR="00717E1B" w:rsidRDefault="00717E1B" w:rsidP="00717E1B">
            <w:r>
              <w:t>J10b</w:t>
            </w:r>
          </w:p>
        </w:tc>
        <w:tc>
          <w:tcPr>
            <w:tcW w:w="243" w:type="pct"/>
          </w:tcPr>
          <w:p w14:paraId="78F47A57" w14:textId="06A78A75" w:rsidR="00717E1B" w:rsidRDefault="00717E1B" w:rsidP="00717E1B">
            <w:r w:rsidRPr="00CE7335">
              <w:t>647</w:t>
            </w:r>
          </w:p>
        </w:tc>
        <w:tc>
          <w:tcPr>
            <w:tcW w:w="458" w:type="pct"/>
          </w:tcPr>
          <w:p w14:paraId="56064255" w14:textId="77777777" w:rsidR="00717E1B" w:rsidRDefault="00717E1B" w:rsidP="00717E1B"/>
        </w:tc>
        <w:tc>
          <w:tcPr>
            <w:tcW w:w="2695" w:type="pct"/>
          </w:tcPr>
          <w:p w14:paraId="492B91EB" w14:textId="412AEAF3" w:rsidR="00717E1B" w:rsidRPr="003B56A7" w:rsidRDefault="000E7E6C" w:rsidP="00717E1B"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>
              <w:t>(4)</w:t>
            </w:r>
          </w:p>
        </w:tc>
        <w:tc>
          <w:tcPr>
            <w:tcW w:w="984" w:type="pct"/>
          </w:tcPr>
          <w:p w14:paraId="2789B273" w14:textId="34608FAA" w:rsidR="00717E1B" w:rsidRDefault="00717E1B" w:rsidP="00717E1B">
            <w:r>
              <w:t>No</w:t>
            </w:r>
          </w:p>
        </w:tc>
      </w:tr>
      <w:tr w:rsidR="00717E1B" w14:paraId="7DCD28CE" w14:textId="77777777" w:rsidTr="000E7E6C">
        <w:tc>
          <w:tcPr>
            <w:tcW w:w="620" w:type="pct"/>
          </w:tcPr>
          <w:p w14:paraId="3C7E6137" w14:textId="279664F5" w:rsidR="00717E1B" w:rsidRDefault="00717E1B" w:rsidP="00717E1B">
            <w:r>
              <w:t>J11a</w:t>
            </w:r>
          </w:p>
        </w:tc>
        <w:tc>
          <w:tcPr>
            <w:tcW w:w="243" w:type="pct"/>
          </w:tcPr>
          <w:p w14:paraId="57645904" w14:textId="64776CF7" w:rsidR="00717E1B" w:rsidRDefault="00717E1B" w:rsidP="00717E1B">
            <w:r w:rsidRPr="00CE7335">
              <w:t>647</w:t>
            </w:r>
          </w:p>
        </w:tc>
        <w:tc>
          <w:tcPr>
            <w:tcW w:w="458" w:type="pct"/>
          </w:tcPr>
          <w:p w14:paraId="3FB7C6B8" w14:textId="77777777" w:rsidR="00717E1B" w:rsidRDefault="00717E1B" w:rsidP="00717E1B"/>
        </w:tc>
        <w:tc>
          <w:tcPr>
            <w:tcW w:w="2695" w:type="pct"/>
          </w:tcPr>
          <w:p w14:paraId="084F59A3" w14:textId="3915DA81" w:rsidR="00717E1B" w:rsidRPr="003B56A7" w:rsidRDefault="000E7E6C" w:rsidP="00717E1B"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>
              <w:t>(4)</w:t>
            </w:r>
          </w:p>
        </w:tc>
        <w:tc>
          <w:tcPr>
            <w:tcW w:w="984" w:type="pct"/>
          </w:tcPr>
          <w:p w14:paraId="672E7F0E" w14:textId="77777777" w:rsidR="00717E1B" w:rsidRDefault="00717E1B" w:rsidP="00717E1B"/>
        </w:tc>
      </w:tr>
      <w:tr w:rsidR="00717E1B" w14:paraId="2428EF0A" w14:textId="77777777" w:rsidTr="000E7E6C">
        <w:tc>
          <w:tcPr>
            <w:tcW w:w="620" w:type="pct"/>
          </w:tcPr>
          <w:p w14:paraId="20F4EC18" w14:textId="23C48755" w:rsidR="00717E1B" w:rsidRDefault="00717E1B" w:rsidP="00717E1B">
            <w:r>
              <w:t>J11b</w:t>
            </w:r>
          </w:p>
        </w:tc>
        <w:tc>
          <w:tcPr>
            <w:tcW w:w="243" w:type="pct"/>
          </w:tcPr>
          <w:p w14:paraId="6F122AA9" w14:textId="549C1DFD" w:rsidR="00717E1B" w:rsidRDefault="00717E1B" w:rsidP="00717E1B">
            <w:r w:rsidRPr="00CE7335">
              <w:t>647</w:t>
            </w:r>
          </w:p>
        </w:tc>
        <w:tc>
          <w:tcPr>
            <w:tcW w:w="458" w:type="pct"/>
          </w:tcPr>
          <w:p w14:paraId="26FB7C59" w14:textId="77777777" w:rsidR="00717E1B" w:rsidRDefault="00717E1B" w:rsidP="00717E1B"/>
        </w:tc>
        <w:tc>
          <w:tcPr>
            <w:tcW w:w="2695" w:type="pct"/>
          </w:tcPr>
          <w:p w14:paraId="18DE2BFD" w14:textId="57E05E63" w:rsidR="00717E1B" w:rsidRPr="003B56A7" w:rsidRDefault="000E7E6C" w:rsidP="00717E1B">
            <w:r>
              <w:rPr>
                <w:rFonts w:ascii="Calibri" w:hAnsi="Calibri" w:cs="Calibri"/>
                <w:color w:val="000000"/>
              </w:rPr>
              <w:t>ag</w:t>
            </w:r>
            <w:proofErr w:type="gramStart"/>
            <w:r>
              <w:rPr>
                <w:rFonts w:ascii="Calibri" w:hAnsi="Calibri" w:cs="Calibri"/>
                <w:color w:val="000000"/>
              </w:rPr>
              <w:t>6,b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10,bx6,tet1 </w:t>
            </w:r>
            <w:r>
              <w:t>(4)</w:t>
            </w:r>
          </w:p>
        </w:tc>
        <w:tc>
          <w:tcPr>
            <w:tcW w:w="984" w:type="pct"/>
          </w:tcPr>
          <w:p w14:paraId="1E4A5198" w14:textId="427A709E" w:rsidR="00717E1B" w:rsidRDefault="00717E1B" w:rsidP="00717E1B">
            <w:r>
              <w:t>No</w:t>
            </w:r>
          </w:p>
        </w:tc>
      </w:tr>
      <w:tr w:rsidR="009530AF" w14:paraId="5C3F484F" w14:textId="77777777" w:rsidTr="000E7E6C">
        <w:tc>
          <w:tcPr>
            <w:tcW w:w="620" w:type="pct"/>
          </w:tcPr>
          <w:p w14:paraId="4CD9DBC1" w14:textId="041A320C" w:rsidR="009530AF" w:rsidRDefault="009530AF">
            <w:r>
              <w:t>L4a</w:t>
            </w:r>
          </w:p>
        </w:tc>
        <w:tc>
          <w:tcPr>
            <w:tcW w:w="243" w:type="pct"/>
          </w:tcPr>
          <w:p w14:paraId="5CD06104" w14:textId="498989D6" w:rsidR="009530AF" w:rsidRDefault="00F13FE3">
            <w:r>
              <w:t>25</w:t>
            </w:r>
          </w:p>
        </w:tc>
        <w:tc>
          <w:tcPr>
            <w:tcW w:w="458" w:type="pct"/>
          </w:tcPr>
          <w:p w14:paraId="4126B17E" w14:textId="77777777" w:rsidR="009530AF" w:rsidRDefault="009530AF"/>
        </w:tc>
        <w:tc>
          <w:tcPr>
            <w:tcW w:w="2695" w:type="pct"/>
          </w:tcPr>
          <w:p w14:paraId="0473FCDA" w14:textId="1AB0292F" w:rsidR="009530AF" w:rsidRPr="003B56A7" w:rsidRDefault="00F13FE3">
            <w:r w:rsidRPr="00F13FE3">
              <w:t>ag</w:t>
            </w:r>
            <w:proofErr w:type="gramStart"/>
            <w:r w:rsidRPr="00F13FE3">
              <w:t>2,ag</w:t>
            </w:r>
            <w:proofErr w:type="gramEnd"/>
            <w:r w:rsidRPr="00F13FE3">
              <w:t>3,ag6,ag8,ag9,bd10,bx1,bx7,su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70B7F502" w14:textId="77777777" w:rsidR="009530AF" w:rsidRDefault="009530AF"/>
        </w:tc>
      </w:tr>
      <w:tr w:rsidR="009530AF" w14:paraId="63E5C893" w14:textId="77777777" w:rsidTr="000E7E6C">
        <w:tc>
          <w:tcPr>
            <w:tcW w:w="620" w:type="pct"/>
          </w:tcPr>
          <w:p w14:paraId="5F25F0AD" w14:textId="575F3C09" w:rsidR="009530AF" w:rsidRDefault="009530AF">
            <w:r>
              <w:t>L4b</w:t>
            </w:r>
          </w:p>
        </w:tc>
        <w:tc>
          <w:tcPr>
            <w:tcW w:w="243" w:type="pct"/>
          </w:tcPr>
          <w:p w14:paraId="4D8EFEA1" w14:textId="56F8AEAE" w:rsidR="009530AF" w:rsidRDefault="00F13FE3">
            <w:r>
              <w:t>25</w:t>
            </w:r>
          </w:p>
        </w:tc>
        <w:tc>
          <w:tcPr>
            <w:tcW w:w="458" w:type="pct"/>
          </w:tcPr>
          <w:p w14:paraId="01CB41E8" w14:textId="77777777" w:rsidR="009530AF" w:rsidRDefault="009530AF"/>
        </w:tc>
        <w:tc>
          <w:tcPr>
            <w:tcW w:w="2695" w:type="pct"/>
          </w:tcPr>
          <w:p w14:paraId="6DAC0578" w14:textId="4E72894D" w:rsidR="009530AF" w:rsidRPr="003B56A7" w:rsidRDefault="00F13FE3">
            <w:r w:rsidRPr="00F13FE3">
              <w:t>ag</w:t>
            </w:r>
            <w:proofErr w:type="gramStart"/>
            <w:r w:rsidRPr="00F13FE3">
              <w:t>2,ag</w:t>
            </w:r>
            <w:proofErr w:type="gramEnd"/>
            <w:r w:rsidRPr="00F13FE3">
              <w:t>3,ag6,ag8,ag9,ag10,rf1,bd10,bp1,bx1,bx7,cfx,mcl1,mcl2,sul1,sul2,tet2</w:t>
            </w:r>
            <w:r>
              <w:t xml:space="preserve"> (17)</w:t>
            </w:r>
          </w:p>
        </w:tc>
        <w:tc>
          <w:tcPr>
            <w:tcW w:w="984" w:type="pct"/>
          </w:tcPr>
          <w:p w14:paraId="7B5AC288" w14:textId="5BC62CAD" w:rsidR="009530AF" w:rsidRDefault="00F97004">
            <w:r>
              <w:t>Yes</w:t>
            </w:r>
          </w:p>
        </w:tc>
      </w:tr>
      <w:tr w:rsidR="009530AF" w14:paraId="47F4F804" w14:textId="77777777" w:rsidTr="000E7E6C">
        <w:tc>
          <w:tcPr>
            <w:tcW w:w="620" w:type="pct"/>
          </w:tcPr>
          <w:p w14:paraId="2AA5B764" w14:textId="607E6111" w:rsidR="009530AF" w:rsidRDefault="009530AF">
            <w:r>
              <w:t>L5a</w:t>
            </w:r>
          </w:p>
        </w:tc>
        <w:tc>
          <w:tcPr>
            <w:tcW w:w="243" w:type="pct"/>
          </w:tcPr>
          <w:p w14:paraId="327946AE" w14:textId="6A317315" w:rsidR="009530AF" w:rsidRDefault="00F74F2C">
            <w:r>
              <w:t>25</w:t>
            </w:r>
          </w:p>
        </w:tc>
        <w:tc>
          <w:tcPr>
            <w:tcW w:w="458" w:type="pct"/>
          </w:tcPr>
          <w:p w14:paraId="71994265" w14:textId="77777777" w:rsidR="009530AF" w:rsidRDefault="009530AF"/>
        </w:tc>
        <w:tc>
          <w:tcPr>
            <w:tcW w:w="2695" w:type="pct"/>
          </w:tcPr>
          <w:p w14:paraId="1F951DF2" w14:textId="311EE2CD" w:rsidR="009530AF" w:rsidRPr="003B56A7" w:rsidRDefault="00F74F2C">
            <w:r w:rsidRPr="00F74F2C">
              <w:t>ag</w:t>
            </w:r>
            <w:proofErr w:type="gramStart"/>
            <w:r w:rsidRPr="00F74F2C">
              <w:t>2,ag</w:t>
            </w:r>
            <w:proofErr w:type="gramEnd"/>
            <w:r w:rsidRPr="00F74F2C">
              <w:t>3,ag6,ag8,ag9,ag10,rf1,bd10,bp1,bx1,bx7,cfx,mcl1,mcl2,sul1,sul2,tet2</w:t>
            </w:r>
            <w:r>
              <w:t xml:space="preserve"> (17)</w:t>
            </w:r>
          </w:p>
        </w:tc>
        <w:tc>
          <w:tcPr>
            <w:tcW w:w="984" w:type="pct"/>
          </w:tcPr>
          <w:p w14:paraId="36AA8D21" w14:textId="77777777" w:rsidR="009530AF" w:rsidRDefault="009530AF"/>
        </w:tc>
      </w:tr>
      <w:tr w:rsidR="009530AF" w14:paraId="3416AEF6" w14:textId="77777777" w:rsidTr="000E7E6C">
        <w:tc>
          <w:tcPr>
            <w:tcW w:w="620" w:type="pct"/>
          </w:tcPr>
          <w:p w14:paraId="6336621A" w14:textId="5828DB16" w:rsidR="009530AF" w:rsidRDefault="009530AF">
            <w:r>
              <w:t>L5b</w:t>
            </w:r>
          </w:p>
        </w:tc>
        <w:tc>
          <w:tcPr>
            <w:tcW w:w="243" w:type="pct"/>
          </w:tcPr>
          <w:p w14:paraId="385E5D7B" w14:textId="636D0F3D" w:rsidR="009530AF" w:rsidRDefault="00F74F2C">
            <w:r>
              <w:t>2</w:t>
            </w:r>
          </w:p>
        </w:tc>
        <w:tc>
          <w:tcPr>
            <w:tcW w:w="458" w:type="pct"/>
          </w:tcPr>
          <w:p w14:paraId="17350FF4" w14:textId="2CCA1E0F" w:rsidR="009530AF" w:rsidRDefault="00F74F2C">
            <w:r>
              <w:t>Main</w:t>
            </w:r>
          </w:p>
        </w:tc>
        <w:tc>
          <w:tcPr>
            <w:tcW w:w="2695" w:type="pct"/>
          </w:tcPr>
          <w:p w14:paraId="69B1B611" w14:textId="283F8FDB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61A28D61" w14:textId="77777777" w:rsidR="009530AF" w:rsidRDefault="009530AF"/>
        </w:tc>
      </w:tr>
      <w:tr w:rsidR="009530AF" w14:paraId="42B75583" w14:textId="77777777" w:rsidTr="000E7E6C">
        <w:tc>
          <w:tcPr>
            <w:tcW w:w="620" w:type="pct"/>
          </w:tcPr>
          <w:p w14:paraId="0E0DB240" w14:textId="77D492F7" w:rsidR="009530AF" w:rsidRDefault="009530AF">
            <w:r>
              <w:t>L5c</w:t>
            </w:r>
          </w:p>
        </w:tc>
        <w:tc>
          <w:tcPr>
            <w:tcW w:w="243" w:type="pct"/>
          </w:tcPr>
          <w:p w14:paraId="3E7BE8BD" w14:textId="0B3DDA32" w:rsidR="009530AF" w:rsidRDefault="00F74F2C">
            <w:r>
              <w:t>25</w:t>
            </w:r>
          </w:p>
        </w:tc>
        <w:tc>
          <w:tcPr>
            <w:tcW w:w="458" w:type="pct"/>
          </w:tcPr>
          <w:p w14:paraId="329C69EF" w14:textId="77777777" w:rsidR="009530AF" w:rsidRDefault="009530AF"/>
        </w:tc>
        <w:tc>
          <w:tcPr>
            <w:tcW w:w="2695" w:type="pct"/>
          </w:tcPr>
          <w:p w14:paraId="3598D668" w14:textId="6B0ACC58" w:rsidR="009530AF" w:rsidRPr="003B56A7" w:rsidRDefault="00F74F2C">
            <w:r w:rsidRPr="00F74F2C">
              <w:t>ag</w:t>
            </w:r>
            <w:proofErr w:type="gramStart"/>
            <w:r w:rsidRPr="00F74F2C">
              <w:t>2,ag</w:t>
            </w:r>
            <w:proofErr w:type="gramEnd"/>
            <w:r w:rsidRPr="00F74F2C">
              <w:t>3,ag6,ag8,ag9,bd10,bx1,bx7,su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436632CA" w14:textId="6FCC60CE" w:rsidR="009530AF" w:rsidRDefault="00F97004">
            <w:r>
              <w:t>Yes</w:t>
            </w:r>
          </w:p>
        </w:tc>
      </w:tr>
      <w:tr w:rsidR="009530AF" w14:paraId="15A65F18" w14:textId="77777777" w:rsidTr="000E7E6C">
        <w:tc>
          <w:tcPr>
            <w:tcW w:w="620" w:type="pct"/>
          </w:tcPr>
          <w:p w14:paraId="5DBE171B" w14:textId="67817B3A" w:rsidR="009530AF" w:rsidRDefault="009530AF">
            <w:r>
              <w:t>M3a</w:t>
            </w:r>
          </w:p>
        </w:tc>
        <w:tc>
          <w:tcPr>
            <w:tcW w:w="243" w:type="pct"/>
          </w:tcPr>
          <w:p w14:paraId="608951E1" w14:textId="6A736ED2" w:rsidR="009530AF" w:rsidRDefault="00F74F2C">
            <w:r>
              <w:t>2</w:t>
            </w:r>
          </w:p>
        </w:tc>
        <w:tc>
          <w:tcPr>
            <w:tcW w:w="458" w:type="pct"/>
          </w:tcPr>
          <w:p w14:paraId="0F17143C" w14:textId="42505D43" w:rsidR="009530AF" w:rsidRDefault="00F74F2C">
            <w:r>
              <w:t>Main</w:t>
            </w:r>
          </w:p>
        </w:tc>
        <w:tc>
          <w:tcPr>
            <w:tcW w:w="2695" w:type="pct"/>
          </w:tcPr>
          <w:p w14:paraId="03700011" w14:textId="7C0F7384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ABF3D7A" w14:textId="77777777" w:rsidR="009530AF" w:rsidRDefault="009530AF"/>
        </w:tc>
      </w:tr>
      <w:tr w:rsidR="009530AF" w14:paraId="13109A6E" w14:textId="77777777" w:rsidTr="000E7E6C">
        <w:tc>
          <w:tcPr>
            <w:tcW w:w="620" w:type="pct"/>
          </w:tcPr>
          <w:p w14:paraId="15800C28" w14:textId="31255778" w:rsidR="009530AF" w:rsidRDefault="009530AF">
            <w:r>
              <w:t>M3b</w:t>
            </w:r>
          </w:p>
        </w:tc>
        <w:tc>
          <w:tcPr>
            <w:tcW w:w="243" w:type="pct"/>
          </w:tcPr>
          <w:p w14:paraId="6C5F2947" w14:textId="696F668C" w:rsidR="009530AF" w:rsidRDefault="00F74F2C">
            <w:r>
              <w:t>2</w:t>
            </w:r>
          </w:p>
        </w:tc>
        <w:tc>
          <w:tcPr>
            <w:tcW w:w="458" w:type="pct"/>
          </w:tcPr>
          <w:p w14:paraId="19BF8554" w14:textId="371BFFBB" w:rsidR="009530AF" w:rsidRDefault="00F74F2C">
            <w:r>
              <w:t>Main</w:t>
            </w:r>
          </w:p>
        </w:tc>
        <w:tc>
          <w:tcPr>
            <w:tcW w:w="2695" w:type="pct"/>
          </w:tcPr>
          <w:p w14:paraId="636A96CB" w14:textId="454B2121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0B27DB31" w14:textId="77777777" w:rsidR="009530AF" w:rsidRDefault="009530AF"/>
        </w:tc>
      </w:tr>
      <w:tr w:rsidR="009530AF" w14:paraId="6ABB9EF9" w14:textId="77777777" w:rsidTr="000E7E6C">
        <w:tc>
          <w:tcPr>
            <w:tcW w:w="620" w:type="pct"/>
          </w:tcPr>
          <w:p w14:paraId="60271899" w14:textId="187A5AD2" w:rsidR="009530AF" w:rsidRDefault="009530AF">
            <w:r>
              <w:t>M3c</w:t>
            </w:r>
          </w:p>
        </w:tc>
        <w:tc>
          <w:tcPr>
            <w:tcW w:w="243" w:type="pct"/>
          </w:tcPr>
          <w:p w14:paraId="56E7A1F6" w14:textId="71BDF727" w:rsidR="009530AF" w:rsidRDefault="00F74F2C">
            <w:r>
              <w:t>2</w:t>
            </w:r>
          </w:p>
        </w:tc>
        <w:tc>
          <w:tcPr>
            <w:tcW w:w="458" w:type="pct"/>
          </w:tcPr>
          <w:p w14:paraId="0F3D484A" w14:textId="29EA0256" w:rsidR="009530AF" w:rsidRDefault="00F74F2C">
            <w:r>
              <w:t>Main</w:t>
            </w:r>
          </w:p>
        </w:tc>
        <w:tc>
          <w:tcPr>
            <w:tcW w:w="2695" w:type="pct"/>
          </w:tcPr>
          <w:p w14:paraId="3D0B0444" w14:textId="57D947E1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AAF862F" w14:textId="77777777" w:rsidR="009530AF" w:rsidRDefault="009530AF"/>
        </w:tc>
      </w:tr>
      <w:tr w:rsidR="009530AF" w14:paraId="185E38C5" w14:textId="77777777" w:rsidTr="000E7E6C">
        <w:tc>
          <w:tcPr>
            <w:tcW w:w="620" w:type="pct"/>
          </w:tcPr>
          <w:p w14:paraId="51B99979" w14:textId="2E595C9C" w:rsidR="009530AF" w:rsidRDefault="009530AF">
            <w:r>
              <w:t>M3d</w:t>
            </w:r>
          </w:p>
        </w:tc>
        <w:tc>
          <w:tcPr>
            <w:tcW w:w="243" w:type="pct"/>
          </w:tcPr>
          <w:p w14:paraId="5841A4CD" w14:textId="1FBF7B65" w:rsidR="009530AF" w:rsidRDefault="00F74F2C">
            <w:r>
              <w:t>2</w:t>
            </w:r>
          </w:p>
        </w:tc>
        <w:tc>
          <w:tcPr>
            <w:tcW w:w="458" w:type="pct"/>
          </w:tcPr>
          <w:p w14:paraId="695C3140" w14:textId="224AA37E" w:rsidR="009530AF" w:rsidRDefault="00F74F2C">
            <w:r>
              <w:t>Main</w:t>
            </w:r>
          </w:p>
        </w:tc>
        <w:tc>
          <w:tcPr>
            <w:tcW w:w="2695" w:type="pct"/>
          </w:tcPr>
          <w:p w14:paraId="10DA49DB" w14:textId="2A7C2B38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215015BA" w14:textId="77777777" w:rsidR="009530AF" w:rsidRDefault="009530AF"/>
        </w:tc>
      </w:tr>
      <w:tr w:rsidR="009530AF" w14:paraId="2C75CA1F" w14:textId="77777777" w:rsidTr="000E7E6C">
        <w:tc>
          <w:tcPr>
            <w:tcW w:w="620" w:type="pct"/>
          </w:tcPr>
          <w:p w14:paraId="47A3105B" w14:textId="1ECD8EF8" w:rsidR="009530AF" w:rsidRDefault="009530AF">
            <w:r>
              <w:t>M3e</w:t>
            </w:r>
          </w:p>
        </w:tc>
        <w:tc>
          <w:tcPr>
            <w:tcW w:w="243" w:type="pct"/>
          </w:tcPr>
          <w:p w14:paraId="55B75909" w14:textId="0FED9EA5" w:rsidR="009530AF" w:rsidRDefault="00F74F2C">
            <w:r>
              <w:t>2</w:t>
            </w:r>
          </w:p>
        </w:tc>
        <w:tc>
          <w:tcPr>
            <w:tcW w:w="458" w:type="pct"/>
          </w:tcPr>
          <w:p w14:paraId="75DF9046" w14:textId="4BA9CDF0" w:rsidR="009530AF" w:rsidRDefault="00F74F2C">
            <w:r>
              <w:t>Main</w:t>
            </w:r>
          </w:p>
        </w:tc>
        <w:tc>
          <w:tcPr>
            <w:tcW w:w="2695" w:type="pct"/>
          </w:tcPr>
          <w:p w14:paraId="1CAEBDC0" w14:textId="61DB9687" w:rsidR="009530AF" w:rsidRPr="003B56A7" w:rsidRDefault="00F74F2C">
            <w:r w:rsidRPr="00F74F2C">
              <w:t>ag</w:t>
            </w:r>
            <w:proofErr w:type="gramStart"/>
            <w:r w:rsidRPr="00F74F2C">
              <w:t>6,ag</w:t>
            </w:r>
            <w:proofErr w:type="gramEnd"/>
            <w:r w:rsidRPr="00F74F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6B22D03" w14:textId="46A0BDB1" w:rsidR="009530AF" w:rsidRDefault="00F97004">
            <w:r>
              <w:t>No</w:t>
            </w:r>
          </w:p>
        </w:tc>
      </w:tr>
      <w:tr w:rsidR="009530AF" w14:paraId="46FEC3C1" w14:textId="77777777" w:rsidTr="000E7E6C">
        <w:tc>
          <w:tcPr>
            <w:tcW w:w="620" w:type="pct"/>
          </w:tcPr>
          <w:p w14:paraId="26CA773E" w14:textId="4FAE061A" w:rsidR="009530AF" w:rsidRDefault="009530AF">
            <w:r>
              <w:t>N4a</w:t>
            </w:r>
          </w:p>
        </w:tc>
        <w:tc>
          <w:tcPr>
            <w:tcW w:w="243" w:type="pct"/>
          </w:tcPr>
          <w:p w14:paraId="404D401E" w14:textId="6AFBB8A4" w:rsidR="009530AF" w:rsidRDefault="00BE66D9">
            <w:r>
              <w:t>2</w:t>
            </w:r>
          </w:p>
        </w:tc>
        <w:tc>
          <w:tcPr>
            <w:tcW w:w="458" w:type="pct"/>
          </w:tcPr>
          <w:p w14:paraId="6EA19A62" w14:textId="52244A9A" w:rsidR="009530AF" w:rsidRDefault="00BE66D9">
            <w:r>
              <w:t>Main</w:t>
            </w:r>
          </w:p>
        </w:tc>
        <w:tc>
          <w:tcPr>
            <w:tcW w:w="2695" w:type="pct"/>
          </w:tcPr>
          <w:p w14:paraId="48AC997D" w14:textId="5079C808" w:rsidR="009530AF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20891BDD" w14:textId="77777777" w:rsidR="009530AF" w:rsidRDefault="009530AF"/>
        </w:tc>
      </w:tr>
      <w:tr w:rsidR="009530AF" w14:paraId="43A2DCF7" w14:textId="77777777" w:rsidTr="000E7E6C">
        <w:tc>
          <w:tcPr>
            <w:tcW w:w="620" w:type="pct"/>
          </w:tcPr>
          <w:p w14:paraId="0E2A4AB5" w14:textId="6364C218" w:rsidR="009530AF" w:rsidRDefault="009530AF">
            <w:r>
              <w:t>N4b</w:t>
            </w:r>
          </w:p>
        </w:tc>
        <w:tc>
          <w:tcPr>
            <w:tcW w:w="243" w:type="pct"/>
          </w:tcPr>
          <w:p w14:paraId="0780C20C" w14:textId="45932FAE" w:rsidR="009530AF" w:rsidRDefault="00BE66D9">
            <w:r>
              <w:t>2</w:t>
            </w:r>
          </w:p>
        </w:tc>
        <w:tc>
          <w:tcPr>
            <w:tcW w:w="458" w:type="pct"/>
          </w:tcPr>
          <w:p w14:paraId="71A0F3FD" w14:textId="291FF349" w:rsidR="009530AF" w:rsidRDefault="00BE66D9">
            <w:r>
              <w:t>Main</w:t>
            </w:r>
          </w:p>
        </w:tc>
        <w:tc>
          <w:tcPr>
            <w:tcW w:w="2695" w:type="pct"/>
          </w:tcPr>
          <w:p w14:paraId="46BD2280" w14:textId="14E23836" w:rsidR="009530AF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60E1706D" w14:textId="7264F020" w:rsidR="009530AF" w:rsidRDefault="00793C91">
            <w:r>
              <w:t>No</w:t>
            </w:r>
          </w:p>
        </w:tc>
      </w:tr>
      <w:tr w:rsidR="009530AF" w14:paraId="307DC2F1" w14:textId="77777777" w:rsidTr="000E7E6C">
        <w:tc>
          <w:tcPr>
            <w:tcW w:w="620" w:type="pct"/>
          </w:tcPr>
          <w:p w14:paraId="67CA92AC" w14:textId="2B16820A" w:rsidR="009530AF" w:rsidRDefault="009530AF">
            <w:r>
              <w:t>N5a</w:t>
            </w:r>
          </w:p>
        </w:tc>
        <w:tc>
          <w:tcPr>
            <w:tcW w:w="243" w:type="pct"/>
          </w:tcPr>
          <w:p w14:paraId="6169C6A5" w14:textId="4E7BE4D7" w:rsidR="009530AF" w:rsidRDefault="00BE66D9">
            <w:r>
              <w:t>2</w:t>
            </w:r>
          </w:p>
        </w:tc>
        <w:tc>
          <w:tcPr>
            <w:tcW w:w="458" w:type="pct"/>
          </w:tcPr>
          <w:p w14:paraId="31F692F1" w14:textId="6435EBB8" w:rsidR="009530AF" w:rsidRDefault="00BE66D9">
            <w:r>
              <w:t>Main</w:t>
            </w:r>
          </w:p>
        </w:tc>
        <w:tc>
          <w:tcPr>
            <w:tcW w:w="2695" w:type="pct"/>
          </w:tcPr>
          <w:p w14:paraId="5B6FE9B6" w14:textId="1EAF8487" w:rsidR="009530AF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6F65D3DD" w14:textId="77777777" w:rsidR="009530AF" w:rsidRDefault="009530AF"/>
        </w:tc>
      </w:tr>
      <w:tr w:rsidR="009530AF" w14:paraId="0DD35078" w14:textId="77777777" w:rsidTr="000E7E6C">
        <w:tc>
          <w:tcPr>
            <w:tcW w:w="620" w:type="pct"/>
          </w:tcPr>
          <w:p w14:paraId="4D14B858" w14:textId="7CC58147" w:rsidR="009530AF" w:rsidRDefault="009530AF">
            <w:r>
              <w:t>N5b</w:t>
            </w:r>
          </w:p>
        </w:tc>
        <w:tc>
          <w:tcPr>
            <w:tcW w:w="243" w:type="pct"/>
          </w:tcPr>
          <w:p w14:paraId="2EF0EC60" w14:textId="5D35E1FB" w:rsidR="009530AF" w:rsidRDefault="00BE66D9">
            <w:r>
              <w:t>2</w:t>
            </w:r>
          </w:p>
        </w:tc>
        <w:tc>
          <w:tcPr>
            <w:tcW w:w="458" w:type="pct"/>
          </w:tcPr>
          <w:p w14:paraId="6BA8E1A2" w14:textId="202FD87E" w:rsidR="009530AF" w:rsidRDefault="00BE66D9">
            <w:r>
              <w:t>Main</w:t>
            </w:r>
          </w:p>
        </w:tc>
        <w:tc>
          <w:tcPr>
            <w:tcW w:w="2695" w:type="pct"/>
          </w:tcPr>
          <w:p w14:paraId="48E4FDFC" w14:textId="3B0F8389" w:rsidR="009530AF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13F08963" w14:textId="783C081B" w:rsidR="009530AF" w:rsidRDefault="00793C91">
            <w:r>
              <w:t>No</w:t>
            </w:r>
          </w:p>
        </w:tc>
      </w:tr>
      <w:tr w:rsidR="001B4A2D" w14:paraId="76FF6088" w14:textId="77777777" w:rsidTr="000E7E6C">
        <w:tc>
          <w:tcPr>
            <w:tcW w:w="620" w:type="pct"/>
          </w:tcPr>
          <w:p w14:paraId="77AF6BD9" w14:textId="27D77C6D" w:rsidR="001B4A2D" w:rsidRDefault="001B4A2D">
            <w:r>
              <w:t>N6a</w:t>
            </w:r>
          </w:p>
        </w:tc>
        <w:tc>
          <w:tcPr>
            <w:tcW w:w="243" w:type="pct"/>
          </w:tcPr>
          <w:p w14:paraId="1FC969CE" w14:textId="660BA786" w:rsidR="001B4A2D" w:rsidRDefault="0015404F">
            <w:r>
              <w:t>2</w:t>
            </w:r>
          </w:p>
        </w:tc>
        <w:tc>
          <w:tcPr>
            <w:tcW w:w="458" w:type="pct"/>
          </w:tcPr>
          <w:p w14:paraId="0CECD4FD" w14:textId="70C58EFE" w:rsidR="001B4A2D" w:rsidRDefault="0015404F">
            <w:r>
              <w:t>Main</w:t>
            </w:r>
          </w:p>
        </w:tc>
        <w:tc>
          <w:tcPr>
            <w:tcW w:w="2695" w:type="pct"/>
          </w:tcPr>
          <w:p w14:paraId="74B39685" w14:textId="6CF9C113" w:rsidR="001B4A2D" w:rsidRPr="003B56A7" w:rsidRDefault="0015404F">
            <w:r w:rsidRPr="0015404F">
              <w:t>ag</w:t>
            </w:r>
            <w:proofErr w:type="gramStart"/>
            <w:r w:rsidRPr="0015404F">
              <w:t>6,ag</w:t>
            </w:r>
            <w:proofErr w:type="gramEnd"/>
            <w:r w:rsidRPr="0015404F">
              <w:t>7,ag8,ag9,bd14,bx1,bx8,btm1,su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28A25764" w14:textId="77777777" w:rsidR="001B4A2D" w:rsidRDefault="001B4A2D"/>
        </w:tc>
      </w:tr>
      <w:tr w:rsidR="001B4A2D" w14:paraId="2456C3D3" w14:textId="77777777" w:rsidTr="000E7E6C">
        <w:tc>
          <w:tcPr>
            <w:tcW w:w="620" w:type="pct"/>
          </w:tcPr>
          <w:p w14:paraId="3C5452F2" w14:textId="21CAE7E5" w:rsidR="001B4A2D" w:rsidRDefault="001B4A2D">
            <w:r>
              <w:t>N6b</w:t>
            </w:r>
          </w:p>
        </w:tc>
        <w:tc>
          <w:tcPr>
            <w:tcW w:w="243" w:type="pct"/>
          </w:tcPr>
          <w:p w14:paraId="09FED76C" w14:textId="4D26E3E7" w:rsidR="001B4A2D" w:rsidRDefault="0015404F">
            <w:r>
              <w:t>2</w:t>
            </w:r>
          </w:p>
        </w:tc>
        <w:tc>
          <w:tcPr>
            <w:tcW w:w="458" w:type="pct"/>
          </w:tcPr>
          <w:p w14:paraId="109B04FB" w14:textId="77DE77E0" w:rsidR="001B4A2D" w:rsidRDefault="0015404F">
            <w:r>
              <w:t>Main</w:t>
            </w:r>
          </w:p>
        </w:tc>
        <w:tc>
          <w:tcPr>
            <w:tcW w:w="2695" w:type="pct"/>
          </w:tcPr>
          <w:p w14:paraId="261AD43F" w14:textId="22525F83" w:rsidR="001B4A2D" w:rsidRPr="003B56A7" w:rsidRDefault="0015404F">
            <w:r w:rsidRPr="0015404F">
              <w:t>ag</w:t>
            </w:r>
            <w:proofErr w:type="gramStart"/>
            <w:r w:rsidRPr="0015404F">
              <w:t>6,ag</w:t>
            </w:r>
            <w:proofErr w:type="gramEnd"/>
            <w:r w:rsidRPr="0015404F">
              <w:t>7,ag8,ag9,bd14,bx1,bx8,btm1,su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6E4D3E2A" w14:textId="280594F1" w:rsidR="001B4A2D" w:rsidRDefault="00793C91">
            <w:r>
              <w:t>No</w:t>
            </w:r>
          </w:p>
        </w:tc>
      </w:tr>
      <w:tr w:rsidR="001B4A2D" w14:paraId="3C93D650" w14:textId="77777777" w:rsidTr="000E7E6C">
        <w:tc>
          <w:tcPr>
            <w:tcW w:w="620" w:type="pct"/>
          </w:tcPr>
          <w:p w14:paraId="265B9D93" w14:textId="7086EFD8" w:rsidR="001B4A2D" w:rsidRDefault="001B4A2D">
            <w:r>
              <w:t>N7a</w:t>
            </w:r>
          </w:p>
        </w:tc>
        <w:tc>
          <w:tcPr>
            <w:tcW w:w="243" w:type="pct"/>
          </w:tcPr>
          <w:p w14:paraId="23B8E287" w14:textId="0EF0094D" w:rsidR="001B4A2D" w:rsidRDefault="00BE66D9">
            <w:r>
              <w:t>2</w:t>
            </w:r>
          </w:p>
        </w:tc>
        <w:tc>
          <w:tcPr>
            <w:tcW w:w="458" w:type="pct"/>
          </w:tcPr>
          <w:p w14:paraId="06D70B85" w14:textId="138C784E" w:rsidR="001B4A2D" w:rsidRDefault="00BE66D9">
            <w:r>
              <w:t>Main</w:t>
            </w:r>
          </w:p>
        </w:tc>
        <w:tc>
          <w:tcPr>
            <w:tcW w:w="2695" w:type="pct"/>
          </w:tcPr>
          <w:p w14:paraId="02E1A2D2" w14:textId="1CF08DDC" w:rsidR="001B4A2D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</w:t>
            </w:r>
            <w:r>
              <w:t xml:space="preserve"> (13)</w:t>
            </w:r>
          </w:p>
        </w:tc>
        <w:tc>
          <w:tcPr>
            <w:tcW w:w="984" w:type="pct"/>
          </w:tcPr>
          <w:p w14:paraId="252FF9EE" w14:textId="77777777" w:rsidR="001B4A2D" w:rsidRDefault="001B4A2D"/>
        </w:tc>
      </w:tr>
      <w:tr w:rsidR="001B4A2D" w14:paraId="2F0F55CF" w14:textId="77777777" w:rsidTr="000E7E6C">
        <w:tc>
          <w:tcPr>
            <w:tcW w:w="620" w:type="pct"/>
          </w:tcPr>
          <w:p w14:paraId="2415E437" w14:textId="20029AF1" w:rsidR="001B4A2D" w:rsidRDefault="001B4A2D">
            <w:r>
              <w:t>N7b</w:t>
            </w:r>
          </w:p>
        </w:tc>
        <w:tc>
          <w:tcPr>
            <w:tcW w:w="243" w:type="pct"/>
          </w:tcPr>
          <w:p w14:paraId="76E0C7DA" w14:textId="5E31466C" w:rsidR="001B4A2D" w:rsidRDefault="00BE66D9">
            <w:r>
              <w:t>2</w:t>
            </w:r>
          </w:p>
        </w:tc>
        <w:tc>
          <w:tcPr>
            <w:tcW w:w="458" w:type="pct"/>
          </w:tcPr>
          <w:p w14:paraId="285FE70A" w14:textId="1E3479CC" w:rsidR="001B4A2D" w:rsidRDefault="00BE66D9">
            <w:r>
              <w:t>Main</w:t>
            </w:r>
          </w:p>
        </w:tc>
        <w:tc>
          <w:tcPr>
            <w:tcW w:w="2695" w:type="pct"/>
          </w:tcPr>
          <w:p w14:paraId="022F3364" w14:textId="1491EDF2" w:rsidR="001B4A2D" w:rsidRPr="003B56A7" w:rsidRDefault="00BE66D9">
            <w:r w:rsidRPr="00BE66D9">
              <w:t>ag</w:t>
            </w:r>
            <w:proofErr w:type="gramStart"/>
            <w:r w:rsidRPr="00BE66D9">
              <w:t>6,ag</w:t>
            </w:r>
            <w:proofErr w:type="gramEnd"/>
            <w:r w:rsidRPr="00BE66D9">
              <w:t>7,ag8,ag9,ag10,bd14,bx1,bx8,btm1,mcl1,mcl2,sul2,tet2</w:t>
            </w:r>
            <w:r>
              <w:t xml:space="preserve"> (13)</w:t>
            </w:r>
          </w:p>
        </w:tc>
        <w:tc>
          <w:tcPr>
            <w:tcW w:w="984" w:type="pct"/>
          </w:tcPr>
          <w:p w14:paraId="67D3451D" w14:textId="336C0895" w:rsidR="001B4A2D" w:rsidRDefault="00793C91">
            <w:r>
              <w:t>No</w:t>
            </w:r>
          </w:p>
        </w:tc>
      </w:tr>
      <w:tr w:rsidR="001B4A2D" w14:paraId="095C2160" w14:textId="77777777" w:rsidTr="000E7E6C">
        <w:tc>
          <w:tcPr>
            <w:tcW w:w="620" w:type="pct"/>
          </w:tcPr>
          <w:p w14:paraId="287ACBBF" w14:textId="1936B650" w:rsidR="001B4A2D" w:rsidRDefault="001B4A2D">
            <w:r>
              <w:t>R3a</w:t>
            </w:r>
          </w:p>
        </w:tc>
        <w:tc>
          <w:tcPr>
            <w:tcW w:w="243" w:type="pct"/>
          </w:tcPr>
          <w:p w14:paraId="09E72499" w14:textId="5CF4605B" w:rsidR="001B4A2D" w:rsidRDefault="00A31A1C">
            <w:r>
              <w:t>113</w:t>
            </w:r>
          </w:p>
        </w:tc>
        <w:tc>
          <w:tcPr>
            <w:tcW w:w="458" w:type="pct"/>
          </w:tcPr>
          <w:p w14:paraId="0373BCA1" w14:textId="77777777" w:rsidR="001B4A2D" w:rsidRDefault="001B4A2D"/>
        </w:tc>
        <w:tc>
          <w:tcPr>
            <w:tcW w:w="2695" w:type="pct"/>
          </w:tcPr>
          <w:p w14:paraId="0A182510" w14:textId="1142F7C0" w:rsidR="001B4A2D" w:rsidRPr="003B56A7" w:rsidRDefault="00A31A1C">
            <w:r w:rsidRPr="00A31A1C">
              <w:t>ag</w:t>
            </w:r>
            <w:proofErr w:type="gramStart"/>
            <w:r w:rsidRPr="00A31A1C">
              <w:t>6,ag</w:t>
            </w:r>
            <w:proofErr w:type="gramEnd"/>
            <w:r w:rsidRPr="00A31A1C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5B528F9B" w14:textId="77777777" w:rsidR="001B4A2D" w:rsidRDefault="001B4A2D"/>
        </w:tc>
      </w:tr>
      <w:tr w:rsidR="001B4A2D" w14:paraId="0677650A" w14:textId="77777777" w:rsidTr="000E7E6C">
        <w:tc>
          <w:tcPr>
            <w:tcW w:w="620" w:type="pct"/>
          </w:tcPr>
          <w:p w14:paraId="1CBC7671" w14:textId="09508040" w:rsidR="001B4A2D" w:rsidRDefault="001B4A2D">
            <w:r>
              <w:t>R3b</w:t>
            </w:r>
          </w:p>
        </w:tc>
        <w:tc>
          <w:tcPr>
            <w:tcW w:w="243" w:type="pct"/>
          </w:tcPr>
          <w:p w14:paraId="05187BE3" w14:textId="60E65FBC" w:rsidR="001B4A2D" w:rsidRDefault="00A31A1C">
            <w:r>
              <w:t>2</w:t>
            </w:r>
          </w:p>
        </w:tc>
        <w:tc>
          <w:tcPr>
            <w:tcW w:w="458" w:type="pct"/>
          </w:tcPr>
          <w:p w14:paraId="175554BC" w14:textId="1D814B9E" w:rsidR="001B4A2D" w:rsidRDefault="00A31A1C">
            <w:r>
              <w:t>G3</w:t>
            </w:r>
          </w:p>
        </w:tc>
        <w:tc>
          <w:tcPr>
            <w:tcW w:w="2695" w:type="pct"/>
          </w:tcPr>
          <w:p w14:paraId="3FA07CA6" w14:textId="65CF686F" w:rsidR="001B4A2D" w:rsidRPr="003B56A7" w:rsidRDefault="00A31A1C">
            <w:r w:rsidRPr="00A31A1C">
              <w:t>ag</w:t>
            </w:r>
            <w:proofErr w:type="gramStart"/>
            <w:r w:rsidRPr="00A31A1C">
              <w:t>1,ag</w:t>
            </w:r>
            <w:proofErr w:type="gramEnd"/>
            <w:r w:rsidRPr="00A31A1C">
              <w:t>8,ag9,ag6,bd9,bx1,bx8,sul2</w:t>
            </w:r>
            <w:r>
              <w:t xml:space="preserve"> (8)</w:t>
            </w:r>
          </w:p>
        </w:tc>
        <w:tc>
          <w:tcPr>
            <w:tcW w:w="984" w:type="pct"/>
          </w:tcPr>
          <w:p w14:paraId="0ADAC9AB" w14:textId="2A7D7C52" w:rsidR="001B4A2D" w:rsidRDefault="00793C91">
            <w:r>
              <w:t>Yes</w:t>
            </w:r>
          </w:p>
        </w:tc>
      </w:tr>
      <w:tr w:rsidR="001B4A2D" w14:paraId="1F096E72" w14:textId="77777777" w:rsidTr="000E7E6C">
        <w:tc>
          <w:tcPr>
            <w:tcW w:w="620" w:type="pct"/>
          </w:tcPr>
          <w:p w14:paraId="494B22A0" w14:textId="45610C47" w:rsidR="001B4A2D" w:rsidRDefault="001B4A2D">
            <w:r>
              <w:t>R5a</w:t>
            </w:r>
          </w:p>
        </w:tc>
        <w:tc>
          <w:tcPr>
            <w:tcW w:w="243" w:type="pct"/>
          </w:tcPr>
          <w:p w14:paraId="627C1EC0" w14:textId="77009E91" w:rsidR="001B4A2D" w:rsidRDefault="00A31A1C">
            <w:r>
              <w:t>113</w:t>
            </w:r>
          </w:p>
        </w:tc>
        <w:tc>
          <w:tcPr>
            <w:tcW w:w="458" w:type="pct"/>
          </w:tcPr>
          <w:p w14:paraId="4EB4A8A8" w14:textId="77777777" w:rsidR="001B4A2D" w:rsidRDefault="001B4A2D"/>
        </w:tc>
        <w:tc>
          <w:tcPr>
            <w:tcW w:w="2695" w:type="pct"/>
          </w:tcPr>
          <w:p w14:paraId="03B70702" w14:textId="5C957457" w:rsidR="001B4A2D" w:rsidRPr="003B56A7" w:rsidRDefault="00A31A1C">
            <w:r w:rsidRPr="00A31A1C">
              <w:t>ag</w:t>
            </w:r>
            <w:proofErr w:type="gramStart"/>
            <w:r w:rsidRPr="00A31A1C">
              <w:t>6,ag</w:t>
            </w:r>
            <w:proofErr w:type="gramEnd"/>
            <w:r w:rsidRPr="00A31A1C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1F948044" w14:textId="77777777" w:rsidR="001B4A2D" w:rsidRDefault="001B4A2D"/>
        </w:tc>
      </w:tr>
      <w:tr w:rsidR="001B4A2D" w14:paraId="00FB1BCA" w14:textId="77777777" w:rsidTr="000E7E6C">
        <w:tc>
          <w:tcPr>
            <w:tcW w:w="620" w:type="pct"/>
          </w:tcPr>
          <w:p w14:paraId="4BBC74A4" w14:textId="537BF26A" w:rsidR="001B4A2D" w:rsidRDefault="001B4A2D">
            <w:r>
              <w:t>R5b</w:t>
            </w:r>
          </w:p>
        </w:tc>
        <w:tc>
          <w:tcPr>
            <w:tcW w:w="243" w:type="pct"/>
          </w:tcPr>
          <w:p w14:paraId="17D389DA" w14:textId="5F181CF4" w:rsidR="001B4A2D" w:rsidRDefault="00A31A1C">
            <w:r>
              <w:t>113</w:t>
            </w:r>
          </w:p>
        </w:tc>
        <w:tc>
          <w:tcPr>
            <w:tcW w:w="458" w:type="pct"/>
          </w:tcPr>
          <w:p w14:paraId="295C349B" w14:textId="54FBB64B" w:rsidR="001B4A2D" w:rsidRDefault="00A31A1C">
            <w:r>
              <w:t xml:space="preserve"> </w:t>
            </w:r>
          </w:p>
        </w:tc>
        <w:tc>
          <w:tcPr>
            <w:tcW w:w="2695" w:type="pct"/>
          </w:tcPr>
          <w:p w14:paraId="515AF1EE" w14:textId="1D45BC55" w:rsidR="001B4A2D" w:rsidRPr="003B56A7" w:rsidRDefault="00A31A1C">
            <w:r w:rsidRPr="00A31A1C">
              <w:t>ag</w:t>
            </w:r>
            <w:proofErr w:type="gramStart"/>
            <w:r w:rsidRPr="00A31A1C">
              <w:t>6,ag</w:t>
            </w:r>
            <w:proofErr w:type="gramEnd"/>
            <w:r w:rsidRPr="00A31A1C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29000636" w14:textId="307A4878" w:rsidR="001B4A2D" w:rsidRDefault="00793C91">
            <w:r>
              <w:t>No</w:t>
            </w:r>
          </w:p>
        </w:tc>
      </w:tr>
      <w:tr w:rsidR="001B4A2D" w14:paraId="2DC5FB7C" w14:textId="77777777" w:rsidTr="000E7E6C">
        <w:tc>
          <w:tcPr>
            <w:tcW w:w="620" w:type="pct"/>
          </w:tcPr>
          <w:p w14:paraId="7485DD37" w14:textId="070E43EC" w:rsidR="001B4A2D" w:rsidRDefault="001B4A2D">
            <w:r>
              <w:t>S3a</w:t>
            </w:r>
          </w:p>
        </w:tc>
        <w:tc>
          <w:tcPr>
            <w:tcW w:w="243" w:type="pct"/>
          </w:tcPr>
          <w:p w14:paraId="4E8470A1" w14:textId="1137362D" w:rsidR="001B4A2D" w:rsidRDefault="00971083">
            <w:r>
              <w:t>2</w:t>
            </w:r>
          </w:p>
        </w:tc>
        <w:tc>
          <w:tcPr>
            <w:tcW w:w="458" w:type="pct"/>
          </w:tcPr>
          <w:p w14:paraId="49E1AED3" w14:textId="7B5F84D2" w:rsidR="001B4A2D" w:rsidRDefault="00971083">
            <w:r>
              <w:t>Main</w:t>
            </w:r>
          </w:p>
        </w:tc>
        <w:tc>
          <w:tcPr>
            <w:tcW w:w="2695" w:type="pct"/>
          </w:tcPr>
          <w:p w14:paraId="71FCA26D" w14:textId="1E39246D" w:rsidR="001B4A2D" w:rsidRPr="003B56A7" w:rsidRDefault="00971083">
            <w:r w:rsidRPr="00971083">
              <w:t>ag</w:t>
            </w:r>
            <w:proofErr w:type="gramStart"/>
            <w:r w:rsidRPr="00971083">
              <w:t>6,ag</w:t>
            </w:r>
            <w:proofErr w:type="gramEnd"/>
            <w:r w:rsidRPr="00971083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03F01E45" w14:textId="77777777" w:rsidR="001B4A2D" w:rsidRDefault="001B4A2D"/>
        </w:tc>
      </w:tr>
      <w:tr w:rsidR="001B4A2D" w14:paraId="1BAB03B9" w14:textId="77777777" w:rsidTr="000E7E6C">
        <w:tc>
          <w:tcPr>
            <w:tcW w:w="620" w:type="pct"/>
          </w:tcPr>
          <w:p w14:paraId="43F773C5" w14:textId="79DB483E" w:rsidR="001B4A2D" w:rsidRDefault="001B4A2D">
            <w:r>
              <w:t>S3b</w:t>
            </w:r>
          </w:p>
        </w:tc>
        <w:tc>
          <w:tcPr>
            <w:tcW w:w="243" w:type="pct"/>
          </w:tcPr>
          <w:p w14:paraId="0721280F" w14:textId="089812BE" w:rsidR="001B4A2D" w:rsidRDefault="00971083">
            <w:r>
              <w:t>2</w:t>
            </w:r>
          </w:p>
        </w:tc>
        <w:tc>
          <w:tcPr>
            <w:tcW w:w="458" w:type="pct"/>
          </w:tcPr>
          <w:p w14:paraId="1E0A729C" w14:textId="78845AB0" w:rsidR="001B4A2D" w:rsidRDefault="00971083">
            <w:r>
              <w:t>Main</w:t>
            </w:r>
          </w:p>
        </w:tc>
        <w:tc>
          <w:tcPr>
            <w:tcW w:w="2695" w:type="pct"/>
          </w:tcPr>
          <w:p w14:paraId="11DB9621" w14:textId="03D969BA" w:rsidR="001B4A2D" w:rsidRPr="003B56A7" w:rsidRDefault="00971083">
            <w:r w:rsidRPr="00971083">
              <w:t>ag</w:t>
            </w:r>
            <w:proofErr w:type="gramStart"/>
            <w:r w:rsidRPr="00971083">
              <w:t>6,ag</w:t>
            </w:r>
            <w:proofErr w:type="gramEnd"/>
            <w:r w:rsidRPr="00971083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01B2018" w14:textId="14286A64" w:rsidR="001B4A2D" w:rsidRDefault="00793C91">
            <w:r>
              <w:t>No</w:t>
            </w:r>
          </w:p>
        </w:tc>
      </w:tr>
      <w:tr w:rsidR="001B4A2D" w14:paraId="37A6C9B4" w14:textId="77777777" w:rsidTr="000E7E6C">
        <w:tc>
          <w:tcPr>
            <w:tcW w:w="620" w:type="pct"/>
          </w:tcPr>
          <w:p w14:paraId="1FFD4E05" w14:textId="02B4F27C" w:rsidR="001B4A2D" w:rsidRDefault="001B4A2D">
            <w:r>
              <w:t>S4a</w:t>
            </w:r>
          </w:p>
        </w:tc>
        <w:tc>
          <w:tcPr>
            <w:tcW w:w="243" w:type="pct"/>
          </w:tcPr>
          <w:p w14:paraId="53A6C76B" w14:textId="49296A19" w:rsidR="001B4A2D" w:rsidRDefault="00971083">
            <w:r>
              <w:t>2</w:t>
            </w:r>
          </w:p>
        </w:tc>
        <w:tc>
          <w:tcPr>
            <w:tcW w:w="458" w:type="pct"/>
          </w:tcPr>
          <w:p w14:paraId="403D3727" w14:textId="4B81AF28" w:rsidR="001B4A2D" w:rsidRDefault="00971083">
            <w:r>
              <w:t>Main</w:t>
            </w:r>
          </w:p>
        </w:tc>
        <w:tc>
          <w:tcPr>
            <w:tcW w:w="2695" w:type="pct"/>
          </w:tcPr>
          <w:p w14:paraId="0779A07F" w14:textId="69E89208" w:rsidR="001B4A2D" w:rsidRPr="003B56A7" w:rsidRDefault="00971083">
            <w:r w:rsidRPr="00971083">
              <w:t>ag</w:t>
            </w:r>
            <w:proofErr w:type="gramStart"/>
            <w:r w:rsidRPr="00971083">
              <w:t>6,ag</w:t>
            </w:r>
            <w:proofErr w:type="gramEnd"/>
            <w:r w:rsidRPr="00971083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00EECFF" w14:textId="77777777" w:rsidR="001B4A2D" w:rsidRDefault="001B4A2D"/>
        </w:tc>
      </w:tr>
      <w:tr w:rsidR="001B4A2D" w14:paraId="43D8BAEB" w14:textId="77777777" w:rsidTr="000E7E6C">
        <w:tc>
          <w:tcPr>
            <w:tcW w:w="620" w:type="pct"/>
          </w:tcPr>
          <w:p w14:paraId="78763CE7" w14:textId="4FB7950D" w:rsidR="001B4A2D" w:rsidRDefault="001B4A2D">
            <w:r>
              <w:t>S4b</w:t>
            </w:r>
          </w:p>
        </w:tc>
        <w:tc>
          <w:tcPr>
            <w:tcW w:w="243" w:type="pct"/>
          </w:tcPr>
          <w:p w14:paraId="6B0B5FED" w14:textId="055E7104" w:rsidR="001B4A2D" w:rsidRDefault="00971083">
            <w:r>
              <w:t>2</w:t>
            </w:r>
          </w:p>
        </w:tc>
        <w:tc>
          <w:tcPr>
            <w:tcW w:w="458" w:type="pct"/>
          </w:tcPr>
          <w:p w14:paraId="2E6C0A99" w14:textId="3229B701" w:rsidR="001B4A2D" w:rsidRDefault="00971083">
            <w:r>
              <w:t>Main</w:t>
            </w:r>
          </w:p>
        </w:tc>
        <w:tc>
          <w:tcPr>
            <w:tcW w:w="2695" w:type="pct"/>
          </w:tcPr>
          <w:p w14:paraId="01DF6109" w14:textId="3B5C7633" w:rsidR="001B4A2D" w:rsidRPr="003B56A7" w:rsidRDefault="00971083">
            <w:r w:rsidRPr="00971083">
              <w:t>ag</w:t>
            </w:r>
            <w:proofErr w:type="gramStart"/>
            <w:r w:rsidRPr="00971083">
              <w:t>6,ag</w:t>
            </w:r>
            <w:proofErr w:type="gramEnd"/>
            <w:r w:rsidRPr="00971083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19A3463" w14:textId="542DEF99" w:rsidR="001B4A2D" w:rsidRDefault="00793C91">
            <w:r>
              <w:t>No</w:t>
            </w:r>
          </w:p>
        </w:tc>
      </w:tr>
      <w:tr w:rsidR="001B4A2D" w14:paraId="2D1CD182" w14:textId="77777777" w:rsidTr="000E7E6C">
        <w:tc>
          <w:tcPr>
            <w:tcW w:w="620" w:type="pct"/>
          </w:tcPr>
          <w:p w14:paraId="44BAD4AB" w14:textId="61EB7F0C" w:rsidR="001B4A2D" w:rsidRDefault="001B4A2D">
            <w:r>
              <w:t>T4a</w:t>
            </w:r>
          </w:p>
        </w:tc>
        <w:tc>
          <w:tcPr>
            <w:tcW w:w="243" w:type="pct"/>
          </w:tcPr>
          <w:p w14:paraId="4E7D8168" w14:textId="6AC8FCBC" w:rsidR="001B4A2D" w:rsidRDefault="008A0E82">
            <w:r>
              <w:t>2</w:t>
            </w:r>
          </w:p>
        </w:tc>
        <w:tc>
          <w:tcPr>
            <w:tcW w:w="458" w:type="pct"/>
          </w:tcPr>
          <w:p w14:paraId="3FDA5217" w14:textId="512A0567" w:rsidR="001B4A2D" w:rsidRDefault="008A0E82">
            <w:r>
              <w:t>Main</w:t>
            </w:r>
          </w:p>
        </w:tc>
        <w:tc>
          <w:tcPr>
            <w:tcW w:w="2695" w:type="pct"/>
          </w:tcPr>
          <w:p w14:paraId="358C17FE" w14:textId="10A37B97" w:rsidR="001B4A2D" w:rsidRPr="003B56A7" w:rsidRDefault="008A0E82">
            <w:r w:rsidRPr="008A0E82">
              <w:t>ag</w:t>
            </w:r>
            <w:proofErr w:type="gramStart"/>
            <w:r w:rsidRPr="008A0E82">
              <w:t>6,ag</w:t>
            </w:r>
            <w:proofErr w:type="gramEnd"/>
            <w:r w:rsidRPr="008A0E82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5A814ABB" w14:textId="77777777" w:rsidR="001B4A2D" w:rsidRDefault="001B4A2D"/>
        </w:tc>
      </w:tr>
      <w:tr w:rsidR="001B4A2D" w14:paraId="1A03D127" w14:textId="77777777" w:rsidTr="000E7E6C">
        <w:tc>
          <w:tcPr>
            <w:tcW w:w="620" w:type="pct"/>
          </w:tcPr>
          <w:p w14:paraId="70863E30" w14:textId="073C3B74" w:rsidR="001B4A2D" w:rsidRDefault="001B4A2D">
            <w:r>
              <w:t>T4b</w:t>
            </w:r>
          </w:p>
        </w:tc>
        <w:tc>
          <w:tcPr>
            <w:tcW w:w="243" w:type="pct"/>
          </w:tcPr>
          <w:p w14:paraId="690CBA56" w14:textId="0B302932" w:rsidR="001B4A2D" w:rsidRDefault="008A0E82">
            <w:r>
              <w:t>2</w:t>
            </w:r>
          </w:p>
        </w:tc>
        <w:tc>
          <w:tcPr>
            <w:tcW w:w="458" w:type="pct"/>
          </w:tcPr>
          <w:p w14:paraId="28555BAC" w14:textId="3D4166D5" w:rsidR="001B4A2D" w:rsidRDefault="008A0E82">
            <w:r>
              <w:t>Main</w:t>
            </w:r>
          </w:p>
        </w:tc>
        <w:tc>
          <w:tcPr>
            <w:tcW w:w="2695" w:type="pct"/>
          </w:tcPr>
          <w:p w14:paraId="6DAA9492" w14:textId="70FE7332" w:rsidR="001B4A2D" w:rsidRPr="003B56A7" w:rsidRDefault="008A0E82">
            <w:r w:rsidRPr="008A0E82">
              <w:t>ag</w:t>
            </w:r>
            <w:proofErr w:type="gramStart"/>
            <w:r w:rsidRPr="008A0E82">
              <w:t>6,ag</w:t>
            </w:r>
            <w:proofErr w:type="gramEnd"/>
            <w:r w:rsidRPr="008A0E82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4412A2FE" w14:textId="77777777" w:rsidR="001B4A2D" w:rsidRDefault="001B4A2D"/>
        </w:tc>
      </w:tr>
      <w:tr w:rsidR="001B4A2D" w14:paraId="6D43FB15" w14:textId="77777777" w:rsidTr="000E7E6C">
        <w:tc>
          <w:tcPr>
            <w:tcW w:w="620" w:type="pct"/>
          </w:tcPr>
          <w:p w14:paraId="75D0094C" w14:textId="62BA7541" w:rsidR="001B4A2D" w:rsidRDefault="001B4A2D">
            <w:r>
              <w:lastRenderedPageBreak/>
              <w:t>T4c</w:t>
            </w:r>
          </w:p>
        </w:tc>
        <w:tc>
          <w:tcPr>
            <w:tcW w:w="243" w:type="pct"/>
          </w:tcPr>
          <w:p w14:paraId="49019495" w14:textId="343169FF" w:rsidR="001B4A2D" w:rsidRDefault="008A0E82">
            <w:r>
              <w:t>2</w:t>
            </w:r>
          </w:p>
        </w:tc>
        <w:tc>
          <w:tcPr>
            <w:tcW w:w="458" w:type="pct"/>
          </w:tcPr>
          <w:p w14:paraId="5CADE83A" w14:textId="3ADFBBB9" w:rsidR="001B4A2D" w:rsidRDefault="008A0E82">
            <w:r>
              <w:t>Main</w:t>
            </w:r>
          </w:p>
        </w:tc>
        <w:tc>
          <w:tcPr>
            <w:tcW w:w="2695" w:type="pct"/>
          </w:tcPr>
          <w:p w14:paraId="16B2D995" w14:textId="5AFBE294" w:rsidR="001B4A2D" w:rsidRPr="003B56A7" w:rsidRDefault="008A0E82">
            <w:r w:rsidRPr="008A0E82">
              <w:t>ag</w:t>
            </w:r>
            <w:proofErr w:type="gramStart"/>
            <w:r w:rsidRPr="008A0E82">
              <w:t>6,ag</w:t>
            </w:r>
            <w:proofErr w:type="gramEnd"/>
            <w:r w:rsidRPr="008A0E82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6651DACE" w14:textId="18553C7B" w:rsidR="001B4A2D" w:rsidRDefault="00793C91">
            <w:r>
              <w:t>No</w:t>
            </w:r>
          </w:p>
        </w:tc>
      </w:tr>
      <w:tr w:rsidR="001B4A2D" w14:paraId="287BD805" w14:textId="77777777" w:rsidTr="000E7E6C">
        <w:tc>
          <w:tcPr>
            <w:tcW w:w="620" w:type="pct"/>
          </w:tcPr>
          <w:p w14:paraId="6FE53C2F" w14:textId="72489832" w:rsidR="001B4A2D" w:rsidRDefault="001B4A2D">
            <w:r>
              <w:t>W4a</w:t>
            </w:r>
          </w:p>
        </w:tc>
        <w:tc>
          <w:tcPr>
            <w:tcW w:w="243" w:type="pct"/>
          </w:tcPr>
          <w:p w14:paraId="4842CCF0" w14:textId="43455227" w:rsidR="001B4A2D" w:rsidRDefault="008A0E82">
            <w:r>
              <w:t>2</w:t>
            </w:r>
          </w:p>
        </w:tc>
        <w:tc>
          <w:tcPr>
            <w:tcW w:w="458" w:type="pct"/>
          </w:tcPr>
          <w:p w14:paraId="45BCE263" w14:textId="5B7F7200" w:rsidR="001B4A2D" w:rsidRDefault="008A0E82">
            <w:r>
              <w:t>Main</w:t>
            </w:r>
          </w:p>
        </w:tc>
        <w:tc>
          <w:tcPr>
            <w:tcW w:w="2695" w:type="pct"/>
          </w:tcPr>
          <w:p w14:paraId="7A45C993" w14:textId="0D128E5E" w:rsidR="001B4A2D" w:rsidRPr="003B56A7" w:rsidRDefault="008A0E82">
            <w:r w:rsidRPr="008A0E82">
              <w:t>ag</w:t>
            </w:r>
            <w:proofErr w:type="gramStart"/>
            <w:r w:rsidRPr="008A0E82">
              <w:t>6,ag</w:t>
            </w:r>
            <w:proofErr w:type="gramEnd"/>
            <w:r w:rsidRPr="008A0E82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625315E5" w14:textId="77777777" w:rsidR="001B4A2D" w:rsidRDefault="001B4A2D"/>
        </w:tc>
      </w:tr>
      <w:tr w:rsidR="001B4A2D" w14:paraId="25F983DD" w14:textId="77777777" w:rsidTr="000E7E6C">
        <w:tc>
          <w:tcPr>
            <w:tcW w:w="620" w:type="pct"/>
          </w:tcPr>
          <w:p w14:paraId="760E6F02" w14:textId="6B22A204" w:rsidR="001B4A2D" w:rsidRDefault="001B4A2D">
            <w:r>
              <w:t>W4b</w:t>
            </w:r>
          </w:p>
        </w:tc>
        <w:tc>
          <w:tcPr>
            <w:tcW w:w="243" w:type="pct"/>
          </w:tcPr>
          <w:p w14:paraId="22C59272" w14:textId="5D225F3B" w:rsidR="001B4A2D" w:rsidRDefault="008A0E82">
            <w:r>
              <w:t>2</w:t>
            </w:r>
          </w:p>
        </w:tc>
        <w:tc>
          <w:tcPr>
            <w:tcW w:w="458" w:type="pct"/>
          </w:tcPr>
          <w:p w14:paraId="108FD67D" w14:textId="748416AC" w:rsidR="001B4A2D" w:rsidRDefault="008A0E82">
            <w:r>
              <w:t>Main</w:t>
            </w:r>
            <w:r w:rsidR="00971083">
              <w:t xml:space="preserve"> </w:t>
            </w:r>
          </w:p>
        </w:tc>
        <w:tc>
          <w:tcPr>
            <w:tcW w:w="2695" w:type="pct"/>
          </w:tcPr>
          <w:p w14:paraId="7924404A" w14:textId="42F571FA" w:rsidR="001B4A2D" w:rsidRPr="003B56A7" w:rsidRDefault="008A0E82">
            <w:r w:rsidRPr="008A0E82">
              <w:t>ag</w:t>
            </w:r>
            <w:proofErr w:type="gramStart"/>
            <w:r w:rsidRPr="008A0E82">
              <w:t>6,ag</w:t>
            </w:r>
            <w:proofErr w:type="gramEnd"/>
            <w:r w:rsidRPr="008A0E82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7EC350A3" w14:textId="604A7C34" w:rsidR="001B4A2D" w:rsidRDefault="00793C91">
            <w:r>
              <w:t>No</w:t>
            </w:r>
          </w:p>
        </w:tc>
      </w:tr>
      <w:tr w:rsidR="001B4A2D" w14:paraId="10210F8F" w14:textId="77777777" w:rsidTr="000E7E6C">
        <w:tc>
          <w:tcPr>
            <w:tcW w:w="620" w:type="pct"/>
          </w:tcPr>
          <w:p w14:paraId="55DE4683" w14:textId="2B5C7120" w:rsidR="001B4A2D" w:rsidRDefault="001B4A2D">
            <w:r>
              <w:t>W5a</w:t>
            </w:r>
          </w:p>
        </w:tc>
        <w:tc>
          <w:tcPr>
            <w:tcW w:w="243" w:type="pct"/>
          </w:tcPr>
          <w:p w14:paraId="4B43F08C" w14:textId="70532600" w:rsidR="001B4A2D" w:rsidRDefault="00544B0C">
            <w:r>
              <w:t>2</w:t>
            </w:r>
          </w:p>
        </w:tc>
        <w:tc>
          <w:tcPr>
            <w:tcW w:w="458" w:type="pct"/>
          </w:tcPr>
          <w:p w14:paraId="0870065A" w14:textId="2F926D24" w:rsidR="001B4A2D" w:rsidRDefault="00544B0C">
            <w:r>
              <w:t>Main</w:t>
            </w:r>
          </w:p>
        </w:tc>
        <w:tc>
          <w:tcPr>
            <w:tcW w:w="2695" w:type="pct"/>
          </w:tcPr>
          <w:p w14:paraId="4CB055DB" w14:textId="1E6052BF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23DA7E03" w14:textId="77777777" w:rsidR="001B4A2D" w:rsidRDefault="001B4A2D"/>
        </w:tc>
      </w:tr>
      <w:tr w:rsidR="001B4A2D" w14:paraId="66172134" w14:textId="77777777" w:rsidTr="000E7E6C">
        <w:tc>
          <w:tcPr>
            <w:tcW w:w="620" w:type="pct"/>
          </w:tcPr>
          <w:p w14:paraId="649BD15D" w14:textId="6C8E4052" w:rsidR="001B4A2D" w:rsidRDefault="001B4A2D">
            <w:r>
              <w:t>W5b</w:t>
            </w:r>
          </w:p>
        </w:tc>
        <w:tc>
          <w:tcPr>
            <w:tcW w:w="243" w:type="pct"/>
          </w:tcPr>
          <w:p w14:paraId="48BBBD11" w14:textId="0E40C521" w:rsidR="001B4A2D" w:rsidRDefault="00544B0C">
            <w:r>
              <w:t>2</w:t>
            </w:r>
          </w:p>
        </w:tc>
        <w:tc>
          <w:tcPr>
            <w:tcW w:w="458" w:type="pct"/>
          </w:tcPr>
          <w:p w14:paraId="65511EAC" w14:textId="17115042" w:rsidR="001B4A2D" w:rsidRDefault="00544B0C">
            <w:r>
              <w:t>Main</w:t>
            </w:r>
          </w:p>
        </w:tc>
        <w:tc>
          <w:tcPr>
            <w:tcW w:w="2695" w:type="pct"/>
          </w:tcPr>
          <w:p w14:paraId="7412A318" w14:textId="59FB7DD0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0A07BE2B" w14:textId="77777777" w:rsidR="001B4A2D" w:rsidRDefault="001B4A2D"/>
        </w:tc>
      </w:tr>
      <w:tr w:rsidR="001B4A2D" w14:paraId="618D49B4" w14:textId="77777777" w:rsidTr="000E7E6C">
        <w:tc>
          <w:tcPr>
            <w:tcW w:w="620" w:type="pct"/>
          </w:tcPr>
          <w:p w14:paraId="1023A080" w14:textId="4C1F9C4E" w:rsidR="001B4A2D" w:rsidRDefault="001B4A2D">
            <w:r>
              <w:t>W5c</w:t>
            </w:r>
          </w:p>
        </w:tc>
        <w:tc>
          <w:tcPr>
            <w:tcW w:w="243" w:type="pct"/>
          </w:tcPr>
          <w:p w14:paraId="41D11130" w14:textId="2145D547" w:rsidR="001B4A2D" w:rsidRDefault="00544B0C">
            <w:r>
              <w:t>2</w:t>
            </w:r>
          </w:p>
        </w:tc>
        <w:tc>
          <w:tcPr>
            <w:tcW w:w="458" w:type="pct"/>
          </w:tcPr>
          <w:p w14:paraId="0C8D2B3E" w14:textId="6C415424" w:rsidR="001B4A2D" w:rsidRDefault="00544B0C">
            <w:r>
              <w:t>Main</w:t>
            </w:r>
          </w:p>
        </w:tc>
        <w:tc>
          <w:tcPr>
            <w:tcW w:w="2695" w:type="pct"/>
          </w:tcPr>
          <w:p w14:paraId="1EC0A3F8" w14:textId="4A5573EE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5F5F2EA5" w14:textId="570F639F" w:rsidR="001B4A2D" w:rsidRDefault="00793C91">
            <w:r>
              <w:t>No</w:t>
            </w:r>
          </w:p>
        </w:tc>
      </w:tr>
      <w:tr w:rsidR="001B4A2D" w14:paraId="530F1A39" w14:textId="77777777" w:rsidTr="000E7E6C">
        <w:tc>
          <w:tcPr>
            <w:tcW w:w="620" w:type="pct"/>
          </w:tcPr>
          <w:p w14:paraId="1CF29F10" w14:textId="6E7D1937" w:rsidR="001B4A2D" w:rsidRDefault="001B4A2D">
            <w:r>
              <w:t>X3a</w:t>
            </w:r>
          </w:p>
        </w:tc>
        <w:tc>
          <w:tcPr>
            <w:tcW w:w="243" w:type="pct"/>
          </w:tcPr>
          <w:p w14:paraId="22CCE43C" w14:textId="318C3E83" w:rsidR="001B4A2D" w:rsidRDefault="00544B0C">
            <w:r>
              <w:t>2</w:t>
            </w:r>
          </w:p>
        </w:tc>
        <w:tc>
          <w:tcPr>
            <w:tcW w:w="458" w:type="pct"/>
          </w:tcPr>
          <w:p w14:paraId="295C86D9" w14:textId="7BCC6218" w:rsidR="001B4A2D" w:rsidRDefault="00544B0C">
            <w:r>
              <w:t>G2</w:t>
            </w:r>
          </w:p>
        </w:tc>
        <w:tc>
          <w:tcPr>
            <w:tcW w:w="2695" w:type="pct"/>
          </w:tcPr>
          <w:p w14:paraId="5DADFD62" w14:textId="6C847BBF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su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6DE8E89" w14:textId="77777777" w:rsidR="001B4A2D" w:rsidRDefault="001B4A2D"/>
        </w:tc>
      </w:tr>
      <w:tr w:rsidR="001B4A2D" w14:paraId="128BFBBB" w14:textId="77777777" w:rsidTr="000E7E6C">
        <w:tc>
          <w:tcPr>
            <w:tcW w:w="620" w:type="pct"/>
          </w:tcPr>
          <w:p w14:paraId="106F7407" w14:textId="51940B2C" w:rsidR="001B4A2D" w:rsidRDefault="001B4A2D">
            <w:r>
              <w:t>X3b</w:t>
            </w:r>
          </w:p>
        </w:tc>
        <w:tc>
          <w:tcPr>
            <w:tcW w:w="243" w:type="pct"/>
          </w:tcPr>
          <w:p w14:paraId="1EC2E0F3" w14:textId="720610AC" w:rsidR="001B4A2D" w:rsidRDefault="00544B0C">
            <w:r>
              <w:t>2</w:t>
            </w:r>
          </w:p>
        </w:tc>
        <w:tc>
          <w:tcPr>
            <w:tcW w:w="458" w:type="pct"/>
          </w:tcPr>
          <w:p w14:paraId="353C8ACB" w14:textId="62ABC088" w:rsidR="001B4A2D" w:rsidRDefault="00544B0C">
            <w:r>
              <w:t>G2</w:t>
            </w:r>
          </w:p>
        </w:tc>
        <w:tc>
          <w:tcPr>
            <w:tcW w:w="2695" w:type="pct"/>
          </w:tcPr>
          <w:p w14:paraId="6EA55048" w14:textId="37816DA0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su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5705BF62" w14:textId="77777777" w:rsidR="001B4A2D" w:rsidRDefault="001B4A2D"/>
        </w:tc>
      </w:tr>
      <w:tr w:rsidR="001B4A2D" w14:paraId="3717D8D3" w14:textId="77777777" w:rsidTr="000E7E6C">
        <w:tc>
          <w:tcPr>
            <w:tcW w:w="620" w:type="pct"/>
          </w:tcPr>
          <w:p w14:paraId="0A95D0D7" w14:textId="055C0DFF" w:rsidR="001B4A2D" w:rsidRDefault="001B4A2D">
            <w:r>
              <w:t>X3c</w:t>
            </w:r>
          </w:p>
        </w:tc>
        <w:tc>
          <w:tcPr>
            <w:tcW w:w="243" w:type="pct"/>
          </w:tcPr>
          <w:p w14:paraId="30797597" w14:textId="4C57C009" w:rsidR="001B4A2D" w:rsidRDefault="00544B0C">
            <w:r>
              <w:t>2</w:t>
            </w:r>
          </w:p>
        </w:tc>
        <w:tc>
          <w:tcPr>
            <w:tcW w:w="458" w:type="pct"/>
          </w:tcPr>
          <w:p w14:paraId="3EA0DF26" w14:textId="059C3D66" w:rsidR="001B4A2D" w:rsidRDefault="00544B0C">
            <w:r>
              <w:t>G2</w:t>
            </w:r>
          </w:p>
        </w:tc>
        <w:tc>
          <w:tcPr>
            <w:tcW w:w="2695" w:type="pct"/>
          </w:tcPr>
          <w:p w14:paraId="3C9D7E9C" w14:textId="7C14FDC1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su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010EFD4B" w14:textId="77777777" w:rsidR="001B4A2D" w:rsidRDefault="001B4A2D"/>
        </w:tc>
      </w:tr>
      <w:tr w:rsidR="001B4A2D" w14:paraId="0E07CA55" w14:textId="77777777" w:rsidTr="000E7E6C">
        <w:tc>
          <w:tcPr>
            <w:tcW w:w="620" w:type="pct"/>
          </w:tcPr>
          <w:p w14:paraId="1F5A1379" w14:textId="7AACB90C" w:rsidR="001B4A2D" w:rsidRDefault="001B4A2D">
            <w:r>
              <w:t>X3d</w:t>
            </w:r>
          </w:p>
        </w:tc>
        <w:tc>
          <w:tcPr>
            <w:tcW w:w="243" w:type="pct"/>
          </w:tcPr>
          <w:p w14:paraId="5DA9BDDB" w14:textId="436050DF" w:rsidR="001B4A2D" w:rsidRDefault="00544B0C">
            <w:r>
              <w:t>2</w:t>
            </w:r>
          </w:p>
        </w:tc>
        <w:tc>
          <w:tcPr>
            <w:tcW w:w="458" w:type="pct"/>
          </w:tcPr>
          <w:p w14:paraId="53E55D8A" w14:textId="07CC2303" w:rsidR="001B4A2D" w:rsidRDefault="00544B0C">
            <w:r>
              <w:t>G2</w:t>
            </w:r>
          </w:p>
        </w:tc>
        <w:tc>
          <w:tcPr>
            <w:tcW w:w="2695" w:type="pct"/>
          </w:tcPr>
          <w:p w14:paraId="21424EF3" w14:textId="1145F1F7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su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07DB95A0" w14:textId="00CB9188" w:rsidR="001B4A2D" w:rsidRDefault="00793C91">
            <w:r>
              <w:t>No</w:t>
            </w:r>
          </w:p>
        </w:tc>
      </w:tr>
      <w:tr w:rsidR="001B4A2D" w14:paraId="17895404" w14:textId="77777777" w:rsidTr="000E7E6C">
        <w:tc>
          <w:tcPr>
            <w:tcW w:w="620" w:type="pct"/>
          </w:tcPr>
          <w:p w14:paraId="3695A14B" w14:textId="1CB5B669" w:rsidR="001B4A2D" w:rsidRDefault="001B4A2D">
            <w:r>
              <w:t>X6a</w:t>
            </w:r>
          </w:p>
        </w:tc>
        <w:tc>
          <w:tcPr>
            <w:tcW w:w="243" w:type="pct"/>
          </w:tcPr>
          <w:p w14:paraId="25598ADF" w14:textId="4EE01F2A" w:rsidR="001B4A2D" w:rsidRDefault="00544B0C">
            <w:r>
              <w:t>2</w:t>
            </w:r>
          </w:p>
        </w:tc>
        <w:tc>
          <w:tcPr>
            <w:tcW w:w="458" w:type="pct"/>
          </w:tcPr>
          <w:p w14:paraId="77315191" w14:textId="51A5B2FD" w:rsidR="001B4A2D" w:rsidRDefault="00544B0C">
            <w:r>
              <w:t>G1</w:t>
            </w:r>
          </w:p>
        </w:tc>
        <w:tc>
          <w:tcPr>
            <w:tcW w:w="2695" w:type="pct"/>
          </w:tcPr>
          <w:p w14:paraId="3A132F99" w14:textId="67AF65C5" w:rsidR="001B4A2D" w:rsidRPr="003B56A7" w:rsidRDefault="00544B0C">
            <w:r w:rsidRPr="00544B0C">
              <w:t>ag</w:t>
            </w:r>
            <w:proofErr w:type="gramStart"/>
            <w:r w:rsidRPr="00544B0C">
              <w:t>3,ag</w:t>
            </w:r>
            <w:proofErr w:type="gramEnd"/>
            <w:r w:rsidRPr="00544B0C">
              <w:t>6,ag8,ag9,bd11,bx1,bx8,sul2,tet2</w:t>
            </w:r>
            <w:r>
              <w:t xml:space="preserve"> (9)</w:t>
            </w:r>
          </w:p>
        </w:tc>
        <w:tc>
          <w:tcPr>
            <w:tcW w:w="984" w:type="pct"/>
          </w:tcPr>
          <w:p w14:paraId="0D15C73E" w14:textId="77777777" w:rsidR="001B4A2D" w:rsidRDefault="001B4A2D"/>
        </w:tc>
      </w:tr>
      <w:tr w:rsidR="001B4A2D" w14:paraId="4CEC8D41" w14:textId="77777777" w:rsidTr="000E7E6C">
        <w:tc>
          <w:tcPr>
            <w:tcW w:w="620" w:type="pct"/>
          </w:tcPr>
          <w:p w14:paraId="308CA2E7" w14:textId="097DBA2A" w:rsidR="001B4A2D" w:rsidRDefault="001B4A2D">
            <w:r>
              <w:t>X6b</w:t>
            </w:r>
          </w:p>
        </w:tc>
        <w:tc>
          <w:tcPr>
            <w:tcW w:w="243" w:type="pct"/>
          </w:tcPr>
          <w:p w14:paraId="1E524638" w14:textId="08D5614E" w:rsidR="001B4A2D" w:rsidRDefault="00544B0C">
            <w:r>
              <w:t>2</w:t>
            </w:r>
          </w:p>
        </w:tc>
        <w:tc>
          <w:tcPr>
            <w:tcW w:w="458" w:type="pct"/>
          </w:tcPr>
          <w:p w14:paraId="555CA510" w14:textId="68CC09A4" w:rsidR="001B4A2D" w:rsidRDefault="00544B0C">
            <w:r>
              <w:t>G2</w:t>
            </w:r>
          </w:p>
        </w:tc>
        <w:tc>
          <w:tcPr>
            <w:tcW w:w="2695" w:type="pct"/>
          </w:tcPr>
          <w:p w14:paraId="5E354508" w14:textId="71731B09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su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CA6252A" w14:textId="32167E51" w:rsidR="001B4A2D" w:rsidRDefault="00793C91">
            <w:r>
              <w:t>Yes</w:t>
            </w:r>
          </w:p>
        </w:tc>
      </w:tr>
      <w:tr w:rsidR="001B4A2D" w14:paraId="40F0DB68" w14:textId="77777777" w:rsidTr="000E7E6C">
        <w:tc>
          <w:tcPr>
            <w:tcW w:w="620" w:type="pct"/>
          </w:tcPr>
          <w:p w14:paraId="464536C9" w14:textId="0C39E539" w:rsidR="001B4A2D" w:rsidRDefault="001B4A2D">
            <w:r>
              <w:t>Y5a</w:t>
            </w:r>
          </w:p>
        </w:tc>
        <w:tc>
          <w:tcPr>
            <w:tcW w:w="243" w:type="pct"/>
          </w:tcPr>
          <w:p w14:paraId="68538F5D" w14:textId="69EA5CCB" w:rsidR="001B4A2D" w:rsidRDefault="00544B0C">
            <w:r>
              <w:t>2</w:t>
            </w:r>
          </w:p>
        </w:tc>
        <w:tc>
          <w:tcPr>
            <w:tcW w:w="458" w:type="pct"/>
          </w:tcPr>
          <w:p w14:paraId="68AFD486" w14:textId="491FF442" w:rsidR="001B4A2D" w:rsidRDefault="00544B0C">
            <w:r>
              <w:t>Main</w:t>
            </w:r>
          </w:p>
        </w:tc>
        <w:tc>
          <w:tcPr>
            <w:tcW w:w="2695" w:type="pct"/>
          </w:tcPr>
          <w:p w14:paraId="3C790E8B" w14:textId="43579233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tet</w:t>
            </w:r>
            <w:r>
              <w:t xml:space="preserve"> (11)</w:t>
            </w:r>
          </w:p>
        </w:tc>
        <w:tc>
          <w:tcPr>
            <w:tcW w:w="984" w:type="pct"/>
          </w:tcPr>
          <w:p w14:paraId="0B2FB9A0" w14:textId="77777777" w:rsidR="001B4A2D" w:rsidRDefault="001B4A2D"/>
        </w:tc>
      </w:tr>
      <w:tr w:rsidR="001B4A2D" w14:paraId="1A9EBA6D" w14:textId="77777777" w:rsidTr="000E7E6C">
        <w:tc>
          <w:tcPr>
            <w:tcW w:w="620" w:type="pct"/>
          </w:tcPr>
          <w:p w14:paraId="6D0E7C62" w14:textId="002FA86F" w:rsidR="001B4A2D" w:rsidRDefault="001B4A2D">
            <w:r>
              <w:t>Y5b</w:t>
            </w:r>
          </w:p>
        </w:tc>
        <w:tc>
          <w:tcPr>
            <w:tcW w:w="243" w:type="pct"/>
          </w:tcPr>
          <w:p w14:paraId="5FC6B655" w14:textId="1885E5D6" w:rsidR="001B4A2D" w:rsidRDefault="00544B0C">
            <w:r>
              <w:t>2</w:t>
            </w:r>
          </w:p>
        </w:tc>
        <w:tc>
          <w:tcPr>
            <w:tcW w:w="458" w:type="pct"/>
          </w:tcPr>
          <w:p w14:paraId="654DC919" w14:textId="7C5308CF" w:rsidR="001B4A2D" w:rsidRDefault="00544B0C">
            <w:r>
              <w:t>Main</w:t>
            </w:r>
          </w:p>
        </w:tc>
        <w:tc>
          <w:tcPr>
            <w:tcW w:w="2695" w:type="pct"/>
          </w:tcPr>
          <w:p w14:paraId="7428A556" w14:textId="6EDA6948" w:rsidR="001B4A2D" w:rsidRPr="003B56A7" w:rsidRDefault="00544B0C">
            <w:r w:rsidRPr="00544B0C">
              <w:t>ag</w:t>
            </w:r>
            <w:proofErr w:type="gramStart"/>
            <w:r w:rsidRPr="00544B0C">
              <w:t>6,ag</w:t>
            </w:r>
            <w:proofErr w:type="gramEnd"/>
            <w:r w:rsidRPr="00544B0C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565BCB9A" w14:textId="16A4B931" w:rsidR="001B4A2D" w:rsidRDefault="00793C91">
            <w:r>
              <w:t>No</w:t>
            </w:r>
          </w:p>
        </w:tc>
      </w:tr>
      <w:tr w:rsidR="001B4A2D" w14:paraId="0D3A87FA" w14:textId="77777777" w:rsidTr="000E7E6C">
        <w:tc>
          <w:tcPr>
            <w:tcW w:w="620" w:type="pct"/>
          </w:tcPr>
          <w:p w14:paraId="0E58FA52" w14:textId="0C7D2EE9" w:rsidR="001B4A2D" w:rsidRDefault="001B4A2D">
            <w:r>
              <w:t>Z1a</w:t>
            </w:r>
          </w:p>
        </w:tc>
        <w:tc>
          <w:tcPr>
            <w:tcW w:w="243" w:type="pct"/>
          </w:tcPr>
          <w:p w14:paraId="0687D244" w14:textId="45FDB47E" w:rsidR="001B4A2D" w:rsidRDefault="00D45221">
            <w:r>
              <w:t>2</w:t>
            </w:r>
          </w:p>
        </w:tc>
        <w:tc>
          <w:tcPr>
            <w:tcW w:w="458" w:type="pct"/>
          </w:tcPr>
          <w:p w14:paraId="239A3034" w14:textId="19073EB7" w:rsidR="001B4A2D" w:rsidRDefault="00D45221">
            <w:r>
              <w:t>Main</w:t>
            </w:r>
          </w:p>
        </w:tc>
        <w:tc>
          <w:tcPr>
            <w:tcW w:w="2695" w:type="pct"/>
          </w:tcPr>
          <w:p w14:paraId="6D3808E3" w14:textId="2D79D82D" w:rsidR="001B4A2D" w:rsidRPr="003B56A7" w:rsidRDefault="00D45221">
            <w:r w:rsidRPr="00D45221">
              <w:t>ag</w:t>
            </w:r>
            <w:proofErr w:type="gramStart"/>
            <w:r w:rsidRPr="00D45221">
              <w:t>6,ag</w:t>
            </w:r>
            <w:proofErr w:type="gramEnd"/>
            <w:r w:rsidRPr="00D45221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19B9F00B" w14:textId="77777777" w:rsidR="001B4A2D" w:rsidRDefault="001B4A2D"/>
        </w:tc>
      </w:tr>
      <w:tr w:rsidR="001B4A2D" w14:paraId="436FAA07" w14:textId="77777777" w:rsidTr="000E7E6C">
        <w:tc>
          <w:tcPr>
            <w:tcW w:w="620" w:type="pct"/>
          </w:tcPr>
          <w:p w14:paraId="0C1A5341" w14:textId="3EB3FA23" w:rsidR="001B4A2D" w:rsidRDefault="001B4A2D">
            <w:r>
              <w:t>Z1b</w:t>
            </w:r>
          </w:p>
        </w:tc>
        <w:tc>
          <w:tcPr>
            <w:tcW w:w="243" w:type="pct"/>
          </w:tcPr>
          <w:p w14:paraId="68F89457" w14:textId="43559A87" w:rsidR="001B4A2D" w:rsidRDefault="00D45221">
            <w:r>
              <w:t>2</w:t>
            </w:r>
          </w:p>
        </w:tc>
        <w:tc>
          <w:tcPr>
            <w:tcW w:w="458" w:type="pct"/>
          </w:tcPr>
          <w:p w14:paraId="235FC27F" w14:textId="1C83ED30" w:rsidR="001B4A2D" w:rsidRDefault="00D45221">
            <w:r>
              <w:t>Main</w:t>
            </w:r>
          </w:p>
        </w:tc>
        <w:tc>
          <w:tcPr>
            <w:tcW w:w="2695" w:type="pct"/>
          </w:tcPr>
          <w:p w14:paraId="2BB54367" w14:textId="58EAD0B5" w:rsidR="001B4A2D" w:rsidRPr="003B56A7" w:rsidRDefault="00D45221">
            <w:r w:rsidRPr="00D45221">
              <w:t>ag</w:t>
            </w:r>
            <w:proofErr w:type="gramStart"/>
            <w:r w:rsidRPr="00D45221">
              <w:t>6,ag</w:t>
            </w:r>
            <w:proofErr w:type="gramEnd"/>
            <w:r w:rsidRPr="00D45221">
              <w:t>8,ag9,ag10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63E781E9" w14:textId="584D1A0C" w:rsidR="001B4A2D" w:rsidRDefault="00793C91">
            <w:r>
              <w:t>No</w:t>
            </w:r>
          </w:p>
        </w:tc>
      </w:tr>
      <w:tr w:rsidR="001B4A2D" w14:paraId="5C08AFEA" w14:textId="77777777" w:rsidTr="000E7E6C">
        <w:tc>
          <w:tcPr>
            <w:tcW w:w="620" w:type="pct"/>
          </w:tcPr>
          <w:p w14:paraId="04BC9C2A" w14:textId="7A9D4A36" w:rsidR="001B4A2D" w:rsidRDefault="001B4A2D">
            <w:r>
              <w:t>Z2a</w:t>
            </w:r>
          </w:p>
        </w:tc>
        <w:tc>
          <w:tcPr>
            <w:tcW w:w="243" w:type="pct"/>
          </w:tcPr>
          <w:p w14:paraId="52BFB12D" w14:textId="0A12EB04" w:rsidR="001B4A2D" w:rsidRDefault="00C67496">
            <w:r>
              <w:t>113</w:t>
            </w:r>
          </w:p>
        </w:tc>
        <w:tc>
          <w:tcPr>
            <w:tcW w:w="458" w:type="pct"/>
          </w:tcPr>
          <w:p w14:paraId="1EFCF4D9" w14:textId="77777777" w:rsidR="001B4A2D" w:rsidRDefault="001B4A2D"/>
        </w:tc>
        <w:tc>
          <w:tcPr>
            <w:tcW w:w="2695" w:type="pct"/>
          </w:tcPr>
          <w:p w14:paraId="6949F914" w14:textId="0A0EDC47" w:rsidR="001B4A2D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55E562B5" w14:textId="77777777" w:rsidR="001B4A2D" w:rsidRDefault="001B4A2D"/>
        </w:tc>
      </w:tr>
      <w:tr w:rsidR="001B4A2D" w14:paraId="14FD3B05" w14:textId="77777777" w:rsidTr="000E7E6C">
        <w:tc>
          <w:tcPr>
            <w:tcW w:w="620" w:type="pct"/>
          </w:tcPr>
          <w:p w14:paraId="13F1B940" w14:textId="5DA0B5DE" w:rsidR="001B4A2D" w:rsidRDefault="001B4A2D">
            <w:r>
              <w:t>Z2b</w:t>
            </w:r>
          </w:p>
        </w:tc>
        <w:tc>
          <w:tcPr>
            <w:tcW w:w="243" w:type="pct"/>
          </w:tcPr>
          <w:p w14:paraId="3B5C82A6" w14:textId="2FD20D78" w:rsidR="001B4A2D" w:rsidRDefault="00C67496">
            <w:r>
              <w:t>113</w:t>
            </w:r>
          </w:p>
        </w:tc>
        <w:tc>
          <w:tcPr>
            <w:tcW w:w="458" w:type="pct"/>
          </w:tcPr>
          <w:p w14:paraId="670CEF32" w14:textId="77777777" w:rsidR="001B4A2D" w:rsidRDefault="001B4A2D"/>
        </w:tc>
        <w:tc>
          <w:tcPr>
            <w:tcW w:w="2695" w:type="pct"/>
          </w:tcPr>
          <w:p w14:paraId="764149A5" w14:textId="18A7E3D6" w:rsidR="001B4A2D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41B34224" w14:textId="44025FF9" w:rsidR="001B4A2D" w:rsidRDefault="00793C91">
            <w:r>
              <w:t>No</w:t>
            </w:r>
          </w:p>
        </w:tc>
      </w:tr>
      <w:tr w:rsidR="001B4A2D" w14:paraId="76C43B8C" w14:textId="77777777" w:rsidTr="000E7E6C">
        <w:tc>
          <w:tcPr>
            <w:tcW w:w="620" w:type="pct"/>
          </w:tcPr>
          <w:p w14:paraId="2F8AA524" w14:textId="747C8EF5" w:rsidR="001B4A2D" w:rsidRDefault="001B4A2D">
            <w:r>
              <w:t>Z3a</w:t>
            </w:r>
          </w:p>
        </w:tc>
        <w:tc>
          <w:tcPr>
            <w:tcW w:w="243" w:type="pct"/>
          </w:tcPr>
          <w:p w14:paraId="74EE1F21" w14:textId="53FF09AF" w:rsidR="001B4A2D" w:rsidRDefault="00D45221">
            <w:r>
              <w:t>2</w:t>
            </w:r>
          </w:p>
        </w:tc>
        <w:tc>
          <w:tcPr>
            <w:tcW w:w="458" w:type="pct"/>
          </w:tcPr>
          <w:p w14:paraId="6E2D3902" w14:textId="3B9BAE4E" w:rsidR="001B4A2D" w:rsidRDefault="00D45221">
            <w:r>
              <w:t>G3</w:t>
            </w:r>
          </w:p>
        </w:tc>
        <w:tc>
          <w:tcPr>
            <w:tcW w:w="2695" w:type="pct"/>
          </w:tcPr>
          <w:p w14:paraId="57F10407" w14:textId="5BA13F1C" w:rsidR="001B4A2D" w:rsidRPr="003B56A7" w:rsidRDefault="00D45221">
            <w:r w:rsidRPr="00D45221">
              <w:t>ag</w:t>
            </w:r>
            <w:proofErr w:type="gramStart"/>
            <w:r w:rsidRPr="00D45221">
              <w:t>1,ag</w:t>
            </w:r>
            <w:proofErr w:type="gramEnd"/>
            <w:r w:rsidRPr="00D45221">
              <w:t>6,ag8,ag9,bd9,bx1,bx8,sul2</w:t>
            </w:r>
            <w:r>
              <w:t xml:space="preserve"> (8)</w:t>
            </w:r>
          </w:p>
        </w:tc>
        <w:tc>
          <w:tcPr>
            <w:tcW w:w="984" w:type="pct"/>
          </w:tcPr>
          <w:p w14:paraId="54345596" w14:textId="77777777" w:rsidR="001B4A2D" w:rsidRDefault="001B4A2D"/>
        </w:tc>
      </w:tr>
      <w:tr w:rsidR="001B4A2D" w14:paraId="314C60C2" w14:textId="77777777" w:rsidTr="000E7E6C">
        <w:tc>
          <w:tcPr>
            <w:tcW w:w="620" w:type="pct"/>
          </w:tcPr>
          <w:p w14:paraId="54F1A6EE" w14:textId="01C5E3CF" w:rsidR="001B4A2D" w:rsidRDefault="001B4A2D">
            <w:r>
              <w:t>Z3b</w:t>
            </w:r>
          </w:p>
        </w:tc>
        <w:tc>
          <w:tcPr>
            <w:tcW w:w="243" w:type="pct"/>
          </w:tcPr>
          <w:p w14:paraId="559DDDEA" w14:textId="32786F0D" w:rsidR="001B4A2D" w:rsidRDefault="00D45221">
            <w:r>
              <w:t>2</w:t>
            </w:r>
          </w:p>
        </w:tc>
        <w:tc>
          <w:tcPr>
            <w:tcW w:w="458" w:type="pct"/>
          </w:tcPr>
          <w:p w14:paraId="2457319A" w14:textId="6E2D2C11" w:rsidR="001B4A2D" w:rsidRDefault="00D45221">
            <w:r>
              <w:t>Main</w:t>
            </w:r>
          </w:p>
        </w:tc>
        <w:tc>
          <w:tcPr>
            <w:tcW w:w="2695" w:type="pct"/>
          </w:tcPr>
          <w:p w14:paraId="4016A162" w14:textId="1FD64E42" w:rsidR="001B4A2D" w:rsidRPr="003B56A7" w:rsidRDefault="00D45221">
            <w:r w:rsidRPr="00D45221">
              <w:t>ag</w:t>
            </w:r>
            <w:proofErr w:type="gramStart"/>
            <w:r w:rsidRPr="00D45221">
              <w:t>6,ag</w:t>
            </w:r>
            <w:proofErr w:type="gramEnd"/>
            <w:r w:rsidRPr="00D45221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F3A0E89" w14:textId="279E1FED" w:rsidR="001B4A2D" w:rsidRDefault="00793C91">
            <w:r>
              <w:t>Yes</w:t>
            </w:r>
          </w:p>
        </w:tc>
      </w:tr>
      <w:tr w:rsidR="001B4A2D" w14:paraId="1905952B" w14:textId="77777777" w:rsidTr="000E7E6C">
        <w:tc>
          <w:tcPr>
            <w:tcW w:w="620" w:type="pct"/>
          </w:tcPr>
          <w:p w14:paraId="67B15F11" w14:textId="1DC41530" w:rsidR="001B4A2D" w:rsidRDefault="001B4A2D">
            <w:r>
              <w:t>AA3a</w:t>
            </w:r>
          </w:p>
        </w:tc>
        <w:tc>
          <w:tcPr>
            <w:tcW w:w="243" w:type="pct"/>
          </w:tcPr>
          <w:p w14:paraId="1A98EB1E" w14:textId="28482175" w:rsidR="001B4A2D" w:rsidRDefault="00C67496">
            <w:r>
              <w:t>2</w:t>
            </w:r>
          </w:p>
        </w:tc>
        <w:tc>
          <w:tcPr>
            <w:tcW w:w="458" w:type="pct"/>
          </w:tcPr>
          <w:p w14:paraId="77808C80" w14:textId="167F2F59" w:rsidR="001B4A2D" w:rsidRDefault="00C67496">
            <w:r>
              <w:t>Main</w:t>
            </w:r>
          </w:p>
        </w:tc>
        <w:tc>
          <w:tcPr>
            <w:tcW w:w="2695" w:type="pct"/>
          </w:tcPr>
          <w:p w14:paraId="199B09F5" w14:textId="26354E40" w:rsidR="001B4A2D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BD9AE6E" w14:textId="77777777" w:rsidR="001B4A2D" w:rsidRDefault="001B4A2D"/>
        </w:tc>
      </w:tr>
      <w:tr w:rsidR="001B4A2D" w14:paraId="71F55762" w14:textId="77777777" w:rsidTr="000E7E6C">
        <w:tc>
          <w:tcPr>
            <w:tcW w:w="620" w:type="pct"/>
          </w:tcPr>
          <w:p w14:paraId="1467AEB0" w14:textId="5061274B" w:rsidR="001B4A2D" w:rsidRDefault="001B4A2D">
            <w:r>
              <w:t>AA3b</w:t>
            </w:r>
          </w:p>
        </w:tc>
        <w:tc>
          <w:tcPr>
            <w:tcW w:w="243" w:type="pct"/>
          </w:tcPr>
          <w:p w14:paraId="68A563A3" w14:textId="0923E57A" w:rsidR="001B4A2D" w:rsidRDefault="00C67496">
            <w:r>
              <w:t>2</w:t>
            </w:r>
          </w:p>
        </w:tc>
        <w:tc>
          <w:tcPr>
            <w:tcW w:w="458" w:type="pct"/>
          </w:tcPr>
          <w:p w14:paraId="2BEC4BEB" w14:textId="6E09CDAA" w:rsidR="001B4A2D" w:rsidRDefault="00C67496">
            <w:r>
              <w:t>Main</w:t>
            </w:r>
          </w:p>
        </w:tc>
        <w:tc>
          <w:tcPr>
            <w:tcW w:w="2695" w:type="pct"/>
          </w:tcPr>
          <w:p w14:paraId="232938D6" w14:textId="47F0C04C" w:rsidR="001B4A2D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F7621A3" w14:textId="77777777" w:rsidR="001B4A2D" w:rsidRDefault="001B4A2D"/>
        </w:tc>
      </w:tr>
      <w:tr w:rsidR="001B4A2D" w14:paraId="450C218C" w14:textId="77777777" w:rsidTr="000E7E6C">
        <w:tc>
          <w:tcPr>
            <w:tcW w:w="620" w:type="pct"/>
          </w:tcPr>
          <w:p w14:paraId="4B73FB41" w14:textId="038B9F16" w:rsidR="001B4A2D" w:rsidRDefault="001B4A2D">
            <w:r>
              <w:t>AA3c</w:t>
            </w:r>
          </w:p>
        </w:tc>
        <w:tc>
          <w:tcPr>
            <w:tcW w:w="243" w:type="pct"/>
          </w:tcPr>
          <w:p w14:paraId="3B7AB9B5" w14:textId="261DCED3" w:rsidR="001B4A2D" w:rsidRDefault="00C67496">
            <w:r>
              <w:t>2</w:t>
            </w:r>
          </w:p>
        </w:tc>
        <w:tc>
          <w:tcPr>
            <w:tcW w:w="458" w:type="pct"/>
          </w:tcPr>
          <w:p w14:paraId="6E331BC9" w14:textId="48CAC614" w:rsidR="001B4A2D" w:rsidRDefault="00C67496">
            <w:r>
              <w:t>Main</w:t>
            </w:r>
          </w:p>
        </w:tc>
        <w:tc>
          <w:tcPr>
            <w:tcW w:w="2695" w:type="pct"/>
          </w:tcPr>
          <w:p w14:paraId="39BDCF5A" w14:textId="6EFD774D" w:rsidR="001B4A2D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41C887BC" w14:textId="77777777" w:rsidR="001B4A2D" w:rsidRDefault="001B4A2D"/>
        </w:tc>
      </w:tr>
      <w:tr w:rsidR="002012BA" w14:paraId="71B211B6" w14:textId="77777777" w:rsidTr="000E7E6C">
        <w:tc>
          <w:tcPr>
            <w:tcW w:w="620" w:type="pct"/>
          </w:tcPr>
          <w:p w14:paraId="6C2313DC" w14:textId="50CE2857" w:rsidR="002012BA" w:rsidRDefault="002012BA">
            <w:r>
              <w:t>AA3d</w:t>
            </w:r>
          </w:p>
        </w:tc>
        <w:tc>
          <w:tcPr>
            <w:tcW w:w="243" w:type="pct"/>
          </w:tcPr>
          <w:p w14:paraId="18BDDFE0" w14:textId="3F7B57FE" w:rsidR="002012BA" w:rsidRDefault="00C67496">
            <w:r>
              <w:t>2</w:t>
            </w:r>
          </w:p>
        </w:tc>
        <w:tc>
          <w:tcPr>
            <w:tcW w:w="458" w:type="pct"/>
          </w:tcPr>
          <w:p w14:paraId="47425F14" w14:textId="2139BFAF" w:rsidR="002012BA" w:rsidRDefault="00C67496">
            <w:r>
              <w:t>Main</w:t>
            </w:r>
          </w:p>
        </w:tc>
        <w:tc>
          <w:tcPr>
            <w:tcW w:w="2695" w:type="pct"/>
          </w:tcPr>
          <w:p w14:paraId="58465FC6" w14:textId="68AE6DB0" w:rsidR="002012BA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ED52325" w14:textId="20104617" w:rsidR="002012BA" w:rsidRDefault="00793C91">
            <w:r>
              <w:t>No</w:t>
            </w:r>
          </w:p>
        </w:tc>
      </w:tr>
      <w:tr w:rsidR="002012BA" w14:paraId="61D83629" w14:textId="77777777" w:rsidTr="000E7E6C">
        <w:tc>
          <w:tcPr>
            <w:tcW w:w="620" w:type="pct"/>
          </w:tcPr>
          <w:p w14:paraId="535E1C4C" w14:textId="765A60C3" w:rsidR="002012BA" w:rsidRDefault="002012BA">
            <w:r>
              <w:t>AA4a</w:t>
            </w:r>
          </w:p>
        </w:tc>
        <w:tc>
          <w:tcPr>
            <w:tcW w:w="243" w:type="pct"/>
          </w:tcPr>
          <w:p w14:paraId="5C708492" w14:textId="781F403D" w:rsidR="002012BA" w:rsidRDefault="00C67496">
            <w:r>
              <w:t>2</w:t>
            </w:r>
          </w:p>
        </w:tc>
        <w:tc>
          <w:tcPr>
            <w:tcW w:w="458" w:type="pct"/>
          </w:tcPr>
          <w:p w14:paraId="639AC3A2" w14:textId="220A16F4" w:rsidR="002012BA" w:rsidRDefault="00C67496">
            <w:r>
              <w:t>Main</w:t>
            </w:r>
          </w:p>
        </w:tc>
        <w:tc>
          <w:tcPr>
            <w:tcW w:w="2695" w:type="pct"/>
          </w:tcPr>
          <w:p w14:paraId="434FFB96" w14:textId="2AE6EF47" w:rsidR="002012BA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E738C3F" w14:textId="77777777" w:rsidR="002012BA" w:rsidRDefault="002012BA"/>
        </w:tc>
      </w:tr>
      <w:tr w:rsidR="002012BA" w14:paraId="483269EE" w14:textId="77777777" w:rsidTr="000E7E6C">
        <w:tc>
          <w:tcPr>
            <w:tcW w:w="620" w:type="pct"/>
          </w:tcPr>
          <w:p w14:paraId="210AD24B" w14:textId="1942867F" w:rsidR="002012BA" w:rsidRDefault="002012BA">
            <w:r>
              <w:t>AA4b</w:t>
            </w:r>
          </w:p>
        </w:tc>
        <w:tc>
          <w:tcPr>
            <w:tcW w:w="243" w:type="pct"/>
          </w:tcPr>
          <w:p w14:paraId="3732400B" w14:textId="5800917A" w:rsidR="002012BA" w:rsidRDefault="00C67496">
            <w:r>
              <w:t>2</w:t>
            </w:r>
          </w:p>
        </w:tc>
        <w:tc>
          <w:tcPr>
            <w:tcW w:w="458" w:type="pct"/>
          </w:tcPr>
          <w:p w14:paraId="1DCFB3B3" w14:textId="49DA5520" w:rsidR="002012BA" w:rsidRDefault="00C67496">
            <w:r>
              <w:t>Main</w:t>
            </w:r>
          </w:p>
        </w:tc>
        <w:tc>
          <w:tcPr>
            <w:tcW w:w="2695" w:type="pct"/>
          </w:tcPr>
          <w:p w14:paraId="442D9B5D" w14:textId="6E74ED93" w:rsidR="002012BA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24AE279D" w14:textId="77777777" w:rsidR="002012BA" w:rsidRDefault="002012BA"/>
        </w:tc>
      </w:tr>
      <w:tr w:rsidR="002012BA" w14:paraId="06DB58B0" w14:textId="77777777" w:rsidTr="000E7E6C">
        <w:tc>
          <w:tcPr>
            <w:tcW w:w="620" w:type="pct"/>
          </w:tcPr>
          <w:p w14:paraId="3E5C8A16" w14:textId="56AEF6E2" w:rsidR="002012BA" w:rsidRDefault="002012BA">
            <w:r>
              <w:t>AA4c</w:t>
            </w:r>
          </w:p>
        </w:tc>
        <w:tc>
          <w:tcPr>
            <w:tcW w:w="243" w:type="pct"/>
          </w:tcPr>
          <w:p w14:paraId="7F2A32EC" w14:textId="0C05D93F" w:rsidR="002012BA" w:rsidRDefault="00C67496">
            <w:r>
              <w:t>2</w:t>
            </w:r>
          </w:p>
        </w:tc>
        <w:tc>
          <w:tcPr>
            <w:tcW w:w="458" w:type="pct"/>
          </w:tcPr>
          <w:p w14:paraId="10F08C23" w14:textId="53A5B306" w:rsidR="002012BA" w:rsidRDefault="00C67496">
            <w:r>
              <w:t>Main</w:t>
            </w:r>
          </w:p>
        </w:tc>
        <w:tc>
          <w:tcPr>
            <w:tcW w:w="2695" w:type="pct"/>
          </w:tcPr>
          <w:p w14:paraId="773CCCB0" w14:textId="53A8C120" w:rsidR="002012BA" w:rsidRPr="003B56A7" w:rsidRDefault="00C67496">
            <w:r w:rsidRPr="00C67496">
              <w:t>ag</w:t>
            </w:r>
            <w:proofErr w:type="gramStart"/>
            <w:r w:rsidRPr="00C67496">
              <w:t>6,ag</w:t>
            </w:r>
            <w:proofErr w:type="gramEnd"/>
            <w:r w:rsidRPr="00C67496">
              <w:t>7,ag8,ag9,bd14,bx1,bx8,btm1,tet2</w:t>
            </w:r>
            <w:r>
              <w:t xml:space="preserve"> (9)</w:t>
            </w:r>
          </w:p>
        </w:tc>
        <w:tc>
          <w:tcPr>
            <w:tcW w:w="984" w:type="pct"/>
          </w:tcPr>
          <w:p w14:paraId="7285820E" w14:textId="0BA1323E" w:rsidR="002012BA" w:rsidRDefault="00793C91">
            <w:r>
              <w:t>Yes</w:t>
            </w:r>
            <w:r w:rsidR="00446143">
              <w:t xml:space="preserve"> (</w:t>
            </w:r>
            <w:r w:rsidR="002478C7">
              <w:t>1 of</w:t>
            </w:r>
            <w:r w:rsidR="00446143">
              <w:t xml:space="preserve"> 3 isolates different)</w:t>
            </w:r>
          </w:p>
        </w:tc>
      </w:tr>
      <w:tr w:rsidR="002012BA" w14:paraId="3A185BE7" w14:textId="77777777" w:rsidTr="000E7E6C">
        <w:tc>
          <w:tcPr>
            <w:tcW w:w="620" w:type="pct"/>
          </w:tcPr>
          <w:p w14:paraId="60E4871B" w14:textId="06E62944" w:rsidR="002012BA" w:rsidRDefault="002012BA">
            <w:r>
              <w:t>AB2a</w:t>
            </w:r>
          </w:p>
        </w:tc>
        <w:tc>
          <w:tcPr>
            <w:tcW w:w="243" w:type="pct"/>
          </w:tcPr>
          <w:p w14:paraId="3A1FF30C" w14:textId="75849CEB" w:rsidR="002012BA" w:rsidRDefault="003D1E2C">
            <w:r>
              <w:t>113</w:t>
            </w:r>
          </w:p>
        </w:tc>
        <w:tc>
          <w:tcPr>
            <w:tcW w:w="458" w:type="pct"/>
          </w:tcPr>
          <w:p w14:paraId="76BBDDD6" w14:textId="77777777" w:rsidR="002012BA" w:rsidRDefault="002012BA"/>
        </w:tc>
        <w:tc>
          <w:tcPr>
            <w:tcW w:w="2695" w:type="pct"/>
          </w:tcPr>
          <w:p w14:paraId="203A49B7" w14:textId="3814C384" w:rsidR="002012BA" w:rsidRPr="003B56A7" w:rsidRDefault="003D1E2C">
            <w:r w:rsidRPr="003D1E2C">
              <w:t>ag</w:t>
            </w:r>
            <w:proofErr w:type="gramStart"/>
            <w:r w:rsidRPr="003D1E2C">
              <w:t>8,ag</w:t>
            </w:r>
            <w:proofErr w:type="gramEnd"/>
            <w:r w:rsidRPr="003D1E2C">
              <w:t>9,ag6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772AA567" w14:textId="77777777" w:rsidR="002012BA" w:rsidRDefault="002012BA"/>
        </w:tc>
      </w:tr>
      <w:tr w:rsidR="002012BA" w14:paraId="1D7B874C" w14:textId="77777777" w:rsidTr="000E7E6C">
        <w:tc>
          <w:tcPr>
            <w:tcW w:w="620" w:type="pct"/>
          </w:tcPr>
          <w:p w14:paraId="7B3CEE59" w14:textId="7C51B743" w:rsidR="002012BA" w:rsidRDefault="002012BA">
            <w:r>
              <w:t>AB2b</w:t>
            </w:r>
          </w:p>
        </w:tc>
        <w:tc>
          <w:tcPr>
            <w:tcW w:w="243" w:type="pct"/>
          </w:tcPr>
          <w:p w14:paraId="6B90BBF9" w14:textId="5ABC5EE6" w:rsidR="002012BA" w:rsidRDefault="003D1E2C">
            <w:r>
              <w:t>2</w:t>
            </w:r>
          </w:p>
        </w:tc>
        <w:tc>
          <w:tcPr>
            <w:tcW w:w="458" w:type="pct"/>
          </w:tcPr>
          <w:p w14:paraId="2A88322D" w14:textId="469FAFCD" w:rsidR="002012BA" w:rsidRDefault="003D1E2C">
            <w:r>
              <w:t>Main</w:t>
            </w:r>
          </w:p>
        </w:tc>
        <w:tc>
          <w:tcPr>
            <w:tcW w:w="2695" w:type="pct"/>
          </w:tcPr>
          <w:p w14:paraId="45F99F6B" w14:textId="67365E5E" w:rsidR="002012BA" w:rsidRPr="003B56A7" w:rsidRDefault="003D1E2C">
            <w:r w:rsidRPr="003D1E2C">
              <w:t>ag</w:t>
            </w:r>
            <w:proofErr w:type="gramStart"/>
            <w:r w:rsidRPr="003D1E2C">
              <w:t>6,ag</w:t>
            </w:r>
            <w:proofErr w:type="gramEnd"/>
            <w:r w:rsidRPr="003D1E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465B91F" w14:textId="77777777" w:rsidR="002012BA" w:rsidRDefault="002012BA"/>
        </w:tc>
      </w:tr>
      <w:tr w:rsidR="002012BA" w14:paraId="5021C263" w14:textId="77777777" w:rsidTr="000E7E6C">
        <w:tc>
          <w:tcPr>
            <w:tcW w:w="620" w:type="pct"/>
          </w:tcPr>
          <w:p w14:paraId="53D2EDD4" w14:textId="69EFB565" w:rsidR="002012BA" w:rsidRDefault="002012BA">
            <w:r>
              <w:t>AB2c</w:t>
            </w:r>
          </w:p>
        </w:tc>
        <w:tc>
          <w:tcPr>
            <w:tcW w:w="243" w:type="pct"/>
          </w:tcPr>
          <w:p w14:paraId="5DFAB561" w14:textId="7A48ED16" w:rsidR="002012BA" w:rsidRDefault="003D1E2C">
            <w:r>
              <w:t>2</w:t>
            </w:r>
          </w:p>
        </w:tc>
        <w:tc>
          <w:tcPr>
            <w:tcW w:w="458" w:type="pct"/>
          </w:tcPr>
          <w:p w14:paraId="760D427F" w14:textId="1B753397" w:rsidR="002012BA" w:rsidRDefault="003D1E2C">
            <w:r>
              <w:t>Main</w:t>
            </w:r>
          </w:p>
        </w:tc>
        <w:tc>
          <w:tcPr>
            <w:tcW w:w="2695" w:type="pct"/>
          </w:tcPr>
          <w:p w14:paraId="75BCF06E" w14:textId="69D1DEAE" w:rsidR="002012BA" w:rsidRPr="003B56A7" w:rsidRDefault="003D1E2C">
            <w:r w:rsidRPr="003D1E2C">
              <w:t>ag</w:t>
            </w:r>
            <w:proofErr w:type="gramStart"/>
            <w:r w:rsidRPr="003D1E2C">
              <w:t>6,ag</w:t>
            </w:r>
            <w:proofErr w:type="gramEnd"/>
            <w:r w:rsidRPr="003D1E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6C60942F" w14:textId="4F927203" w:rsidR="002012BA" w:rsidRDefault="00793C91">
            <w:r>
              <w:t>Yes</w:t>
            </w:r>
            <w:r w:rsidR="00446143">
              <w:t xml:space="preserve"> (1 of 3 isolates different)</w:t>
            </w:r>
          </w:p>
        </w:tc>
      </w:tr>
      <w:tr w:rsidR="002012BA" w14:paraId="5FCF81DA" w14:textId="77777777" w:rsidTr="000E7E6C">
        <w:tc>
          <w:tcPr>
            <w:tcW w:w="620" w:type="pct"/>
          </w:tcPr>
          <w:p w14:paraId="72C5B373" w14:textId="10EC98C4" w:rsidR="002012BA" w:rsidRDefault="002012BA">
            <w:r>
              <w:t>AB3a</w:t>
            </w:r>
          </w:p>
        </w:tc>
        <w:tc>
          <w:tcPr>
            <w:tcW w:w="243" w:type="pct"/>
          </w:tcPr>
          <w:p w14:paraId="258233EC" w14:textId="4283ED33" w:rsidR="002012BA" w:rsidRDefault="003D1E2C">
            <w:r>
              <w:t>2</w:t>
            </w:r>
          </w:p>
        </w:tc>
        <w:tc>
          <w:tcPr>
            <w:tcW w:w="458" w:type="pct"/>
          </w:tcPr>
          <w:p w14:paraId="0F0EA301" w14:textId="579F578D" w:rsidR="002012BA" w:rsidRDefault="003D1E2C">
            <w:r>
              <w:t>Main</w:t>
            </w:r>
          </w:p>
        </w:tc>
        <w:tc>
          <w:tcPr>
            <w:tcW w:w="2695" w:type="pct"/>
          </w:tcPr>
          <w:p w14:paraId="3F900EAB" w14:textId="7F217B4B" w:rsidR="002012BA" w:rsidRPr="003B56A7" w:rsidRDefault="003D1E2C">
            <w:r w:rsidRPr="003D1E2C">
              <w:t>ag</w:t>
            </w:r>
            <w:proofErr w:type="gramStart"/>
            <w:r w:rsidRPr="003D1E2C">
              <w:t>6,ag</w:t>
            </w:r>
            <w:proofErr w:type="gramEnd"/>
            <w:r w:rsidRPr="003D1E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48F7D88" w14:textId="77777777" w:rsidR="002012BA" w:rsidRDefault="002012BA"/>
        </w:tc>
      </w:tr>
      <w:tr w:rsidR="002012BA" w14:paraId="13F6F1A7" w14:textId="77777777" w:rsidTr="000E7E6C">
        <w:tc>
          <w:tcPr>
            <w:tcW w:w="620" w:type="pct"/>
          </w:tcPr>
          <w:p w14:paraId="070CDFF0" w14:textId="76A92150" w:rsidR="002012BA" w:rsidRDefault="002012BA">
            <w:r>
              <w:t>AB3b</w:t>
            </w:r>
          </w:p>
        </w:tc>
        <w:tc>
          <w:tcPr>
            <w:tcW w:w="243" w:type="pct"/>
          </w:tcPr>
          <w:p w14:paraId="13F7A0B4" w14:textId="079F5987" w:rsidR="002012BA" w:rsidRDefault="003D1E2C">
            <w:r>
              <w:t>2</w:t>
            </w:r>
          </w:p>
        </w:tc>
        <w:tc>
          <w:tcPr>
            <w:tcW w:w="458" w:type="pct"/>
          </w:tcPr>
          <w:p w14:paraId="1DDCDACE" w14:textId="24E1DB1B" w:rsidR="002012BA" w:rsidRDefault="003D1E2C">
            <w:r>
              <w:t>Main</w:t>
            </w:r>
          </w:p>
        </w:tc>
        <w:tc>
          <w:tcPr>
            <w:tcW w:w="2695" w:type="pct"/>
          </w:tcPr>
          <w:p w14:paraId="3CC2DA44" w14:textId="5827422D" w:rsidR="002012BA" w:rsidRPr="003B56A7" w:rsidRDefault="003D1E2C">
            <w:r w:rsidRPr="003D1E2C">
              <w:t>ag</w:t>
            </w:r>
            <w:proofErr w:type="gramStart"/>
            <w:r w:rsidRPr="003D1E2C">
              <w:t>6,ag</w:t>
            </w:r>
            <w:proofErr w:type="gramEnd"/>
            <w:r w:rsidRPr="003D1E2C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A3C3CD8" w14:textId="799A08BB" w:rsidR="002012BA" w:rsidRDefault="00793C91">
            <w:r>
              <w:t>No</w:t>
            </w:r>
          </w:p>
        </w:tc>
      </w:tr>
      <w:tr w:rsidR="002012BA" w14:paraId="3492B940" w14:textId="77777777" w:rsidTr="000E7E6C">
        <w:tc>
          <w:tcPr>
            <w:tcW w:w="620" w:type="pct"/>
          </w:tcPr>
          <w:p w14:paraId="73A25113" w14:textId="711624D0" w:rsidR="002012BA" w:rsidRDefault="002012BA">
            <w:r>
              <w:lastRenderedPageBreak/>
              <w:t>AB4a</w:t>
            </w:r>
          </w:p>
        </w:tc>
        <w:tc>
          <w:tcPr>
            <w:tcW w:w="243" w:type="pct"/>
          </w:tcPr>
          <w:p w14:paraId="350D4AAD" w14:textId="2DC045A7" w:rsidR="002012BA" w:rsidRDefault="003D1E2C">
            <w:r>
              <w:t>2</w:t>
            </w:r>
          </w:p>
        </w:tc>
        <w:tc>
          <w:tcPr>
            <w:tcW w:w="458" w:type="pct"/>
          </w:tcPr>
          <w:p w14:paraId="59F6A397" w14:textId="64ECCA83" w:rsidR="002012BA" w:rsidRDefault="003D1E2C">
            <w:r>
              <w:t>Main</w:t>
            </w:r>
          </w:p>
        </w:tc>
        <w:tc>
          <w:tcPr>
            <w:tcW w:w="2695" w:type="pct"/>
          </w:tcPr>
          <w:p w14:paraId="65EEC267" w14:textId="1C1354B4" w:rsidR="002012BA" w:rsidRPr="003B56A7" w:rsidRDefault="003D1E2C">
            <w:r w:rsidRPr="003D1E2C">
              <w:t>ag</w:t>
            </w:r>
            <w:proofErr w:type="gramStart"/>
            <w:r w:rsidRPr="003D1E2C">
              <w:t>6,ag</w:t>
            </w:r>
            <w:proofErr w:type="gramEnd"/>
            <w:r w:rsidRPr="003D1E2C">
              <w:t>7,ag8,ag9,bd14,bx1,bx8,btm1,mcl1,mcl2,tet2</w:t>
            </w:r>
            <w:r>
              <w:t xml:space="preserve"> (11)</w:t>
            </w:r>
          </w:p>
        </w:tc>
        <w:tc>
          <w:tcPr>
            <w:tcW w:w="984" w:type="pct"/>
          </w:tcPr>
          <w:p w14:paraId="13A4CE80" w14:textId="77777777" w:rsidR="002012BA" w:rsidRDefault="002012BA"/>
        </w:tc>
      </w:tr>
      <w:tr w:rsidR="002012BA" w14:paraId="5DE906CE" w14:textId="77777777" w:rsidTr="000E7E6C">
        <w:tc>
          <w:tcPr>
            <w:tcW w:w="620" w:type="pct"/>
          </w:tcPr>
          <w:p w14:paraId="5E588466" w14:textId="0F479CED" w:rsidR="002012BA" w:rsidRDefault="002012BA">
            <w:r>
              <w:t>AB4b</w:t>
            </w:r>
          </w:p>
        </w:tc>
        <w:tc>
          <w:tcPr>
            <w:tcW w:w="243" w:type="pct"/>
          </w:tcPr>
          <w:p w14:paraId="04DC20DD" w14:textId="2849B606" w:rsidR="002012BA" w:rsidRDefault="005251C9">
            <w:r>
              <w:t>2</w:t>
            </w:r>
          </w:p>
        </w:tc>
        <w:tc>
          <w:tcPr>
            <w:tcW w:w="458" w:type="pct"/>
          </w:tcPr>
          <w:p w14:paraId="0BE56FAB" w14:textId="6DC7E283" w:rsidR="002012BA" w:rsidRDefault="005251C9">
            <w:r>
              <w:t>Main</w:t>
            </w:r>
          </w:p>
        </w:tc>
        <w:tc>
          <w:tcPr>
            <w:tcW w:w="2695" w:type="pct"/>
          </w:tcPr>
          <w:p w14:paraId="7BF99B21" w14:textId="1972A1F3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31C1410B" w14:textId="6AE030F1" w:rsidR="002012BA" w:rsidRDefault="00793C91">
            <w:r>
              <w:t>Yes</w:t>
            </w:r>
          </w:p>
        </w:tc>
      </w:tr>
      <w:tr w:rsidR="002012BA" w14:paraId="63147DE1" w14:textId="77777777" w:rsidTr="000E7E6C">
        <w:tc>
          <w:tcPr>
            <w:tcW w:w="620" w:type="pct"/>
          </w:tcPr>
          <w:p w14:paraId="3BB9E8AD" w14:textId="0271690C" w:rsidR="002012BA" w:rsidRDefault="002012BA">
            <w:r>
              <w:t>AB5a</w:t>
            </w:r>
          </w:p>
        </w:tc>
        <w:tc>
          <w:tcPr>
            <w:tcW w:w="243" w:type="pct"/>
          </w:tcPr>
          <w:p w14:paraId="662006E4" w14:textId="2A9F66B2" w:rsidR="002012BA" w:rsidRDefault="005251C9">
            <w:r>
              <w:t>113</w:t>
            </w:r>
          </w:p>
        </w:tc>
        <w:tc>
          <w:tcPr>
            <w:tcW w:w="458" w:type="pct"/>
          </w:tcPr>
          <w:p w14:paraId="75B5550E" w14:textId="77777777" w:rsidR="002012BA" w:rsidRDefault="002012BA"/>
        </w:tc>
        <w:tc>
          <w:tcPr>
            <w:tcW w:w="2695" w:type="pct"/>
          </w:tcPr>
          <w:p w14:paraId="488D006F" w14:textId="36C2E125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64567006" w14:textId="77777777" w:rsidR="002012BA" w:rsidRDefault="002012BA"/>
        </w:tc>
      </w:tr>
      <w:tr w:rsidR="002012BA" w14:paraId="605FB34B" w14:textId="77777777" w:rsidTr="000E7E6C">
        <w:tc>
          <w:tcPr>
            <w:tcW w:w="620" w:type="pct"/>
          </w:tcPr>
          <w:p w14:paraId="44F17C46" w14:textId="4FD7A9C1" w:rsidR="002012BA" w:rsidRDefault="002012BA">
            <w:r>
              <w:t>AB5b</w:t>
            </w:r>
          </w:p>
        </w:tc>
        <w:tc>
          <w:tcPr>
            <w:tcW w:w="243" w:type="pct"/>
          </w:tcPr>
          <w:p w14:paraId="7F395D0C" w14:textId="441C2CBE" w:rsidR="002012BA" w:rsidRDefault="005251C9">
            <w:r>
              <w:t>113</w:t>
            </w:r>
          </w:p>
        </w:tc>
        <w:tc>
          <w:tcPr>
            <w:tcW w:w="458" w:type="pct"/>
          </w:tcPr>
          <w:p w14:paraId="56B38A79" w14:textId="77777777" w:rsidR="002012BA" w:rsidRDefault="002012BA"/>
        </w:tc>
        <w:tc>
          <w:tcPr>
            <w:tcW w:w="2695" w:type="pct"/>
          </w:tcPr>
          <w:p w14:paraId="40D41A33" w14:textId="5E0DB050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8,ag9,bd13,bx1,bx7,sul2,tet2</w:t>
            </w:r>
            <w:r>
              <w:t xml:space="preserve"> (8)</w:t>
            </w:r>
          </w:p>
        </w:tc>
        <w:tc>
          <w:tcPr>
            <w:tcW w:w="984" w:type="pct"/>
          </w:tcPr>
          <w:p w14:paraId="23FDF2FE" w14:textId="7C0CBF33" w:rsidR="002012BA" w:rsidRDefault="00793C91">
            <w:r>
              <w:t>No</w:t>
            </w:r>
          </w:p>
        </w:tc>
      </w:tr>
      <w:tr w:rsidR="002012BA" w14:paraId="4D978D26" w14:textId="77777777" w:rsidTr="000E7E6C">
        <w:tc>
          <w:tcPr>
            <w:tcW w:w="620" w:type="pct"/>
          </w:tcPr>
          <w:p w14:paraId="74A6890A" w14:textId="713E7FB0" w:rsidR="002012BA" w:rsidRDefault="002012BA">
            <w:r>
              <w:t>AB6a</w:t>
            </w:r>
          </w:p>
        </w:tc>
        <w:tc>
          <w:tcPr>
            <w:tcW w:w="243" w:type="pct"/>
          </w:tcPr>
          <w:p w14:paraId="33E431A8" w14:textId="7A06E206" w:rsidR="002012BA" w:rsidRDefault="005251C9">
            <w:r>
              <w:t>2</w:t>
            </w:r>
          </w:p>
        </w:tc>
        <w:tc>
          <w:tcPr>
            <w:tcW w:w="458" w:type="pct"/>
          </w:tcPr>
          <w:p w14:paraId="5451B898" w14:textId="100063F2" w:rsidR="002012BA" w:rsidRDefault="005251C9">
            <w:r>
              <w:t>Main</w:t>
            </w:r>
          </w:p>
        </w:tc>
        <w:tc>
          <w:tcPr>
            <w:tcW w:w="2695" w:type="pct"/>
          </w:tcPr>
          <w:p w14:paraId="5E2392C2" w14:textId="4A6CD00A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15C1F9C4" w14:textId="77777777" w:rsidR="002012BA" w:rsidRDefault="002012BA"/>
        </w:tc>
      </w:tr>
      <w:tr w:rsidR="002012BA" w14:paraId="7481F12C" w14:textId="77777777" w:rsidTr="000E7E6C">
        <w:tc>
          <w:tcPr>
            <w:tcW w:w="620" w:type="pct"/>
          </w:tcPr>
          <w:p w14:paraId="2B295406" w14:textId="44924719" w:rsidR="002012BA" w:rsidRDefault="002012BA">
            <w:r>
              <w:t>AB6b</w:t>
            </w:r>
          </w:p>
        </w:tc>
        <w:tc>
          <w:tcPr>
            <w:tcW w:w="243" w:type="pct"/>
          </w:tcPr>
          <w:p w14:paraId="6B892C90" w14:textId="2419F7A8" w:rsidR="002012BA" w:rsidRDefault="005251C9">
            <w:r>
              <w:t>2</w:t>
            </w:r>
          </w:p>
        </w:tc>
        <w:tc>
          <w:tcPr>
            <w:tcW w:w="458" w:type="pct"/>
          </w:tcPr>
          <w:p w14:paraId="087F8DF9" w14:textId="6FCF6D78" w:rsidR="002012BA" w:rsidRDefault="005251C9">
            <w:r>
              <w:t>Main</w:t>
            </w:r>
          </w:p>
        </w:tc>
        <w:tc>
          <w:tcPr>
            <w:tcW w:w="2695" w:type="pct"/>
          </w:tcPr>
          <w:p w14:paraId="20762E19" w14:textId="7174ACE6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0D3481A" w14:textId="5147AB37" w:rsidR="002012BA" w:rsidRDefault="00793C91">
            <w:r>
              <w:t>No</w:t>
            </w:r>
          </w:p>
        </w:tc>
      </w:tr>
      <w:tr w:rsidR="002012BA" w14:paraId="57DFDC73" w14:textId="77777777" w:rsidTr="000E7E6C">
        <w:tc>
          <w:tcPr>
            <w:tcW w:w="620" w:type="pct"/>
          </w:tcPr>
          <w:p w14:paraId="698009DC" w14:textId="7E3DE51A" w:rsidR="002012BA" w:rsidRDefault="002012BA">
            <w:r>
              <w:t>AC3a</w:t>
            </w:r>
          </w:p>
        </w:tc>
        <w:tc>
          <w:tcPr>
            <w:tcW w:w="243" w:type="pct"/>
          </w:tcPr>
          <w:p w14:paraId="70072F43" w14:textId="541CE98A" w:rsidR="002012BA" w:rsidRDefault="005251C9">
            <w:r>
              <w:t>2</w:t>
            </w:r>
          </w:p>
        </w:tc>
        <w:tc>
          <w:tcPr>
            <w:tcW w:w="458" w:type="pct"/>
          </w:tcPr>
          <w:p w14:paraId="5EACFE38" w14:textId="18496E65" w:rsidR="002012BA" w:rsidRDefault="005251C9">
            <w:r>
              <w:t>Main</w:t>
            </w:r>
          </w:p>
        </w:tc>
        <w:tc>
          <w:tcPr>
            <w:tcW w:w="2695" w:type="pct"/>
          </w:tcPr>
          <w:p w14:paraId="2DA1A54D" w14:textId="49A84B8F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2D4F5796" w14:textId="77777777" w:rsidR="002012BA" w:rsidRDefault="002012BA"/>
        </w:tc>
      </w:tr>
      <w:tr w:rsidR="002012BA" w14:paraId="0C984DF1" w14:textId="77777777" w:rsidTr="000E7E6C">
        <w:tc>
          <w:tcPr>
            <w:tcW w:w="620" w:type="pct"/>
          </w:tcPr>
          <w:p w14:paraId="3B5814FA" w14:textId="2099B2B8" w:rsidR="002012BA" w:rsidRDefault="002012BA">
            <w:r>
              <w:t>AC3b</w:t>
            </w:r>
          </w:p>
        </w:tc>
        <w:tc>
          <w:tcPr>
            <w:tcW w:w="243" w:type="pct"/>
          </w:tcPr>
          <w:p w14:paraId="3D299D5A" w14:textId="5107D50F" w:rsidR="002012BA" w:rsidRDefault="005251C9">
            <w:r>
              <w:t>2</w:t>
            </w:r>
          </w:p>
        </w:tc>
        <w:tc>
          <w:tcPr>
            <w:tcW w:w="458" w:type="pct"/>
          </w:tcPr>
          <w:p w14:paraId="00865A12" w14:textId="33CBDB9F" w:rsidR="002012BA" w:rsidRDefault="005251C9">
            <w:r>
              <w:t>Main</w:t>
            </w:r>
          </w:p>
        </w:tc>
        <w:tc>
          <w:tcPr>
            <w:tcW w:w="2695" w:type="pct"/>
          </w:tcPr>
          <w:p w14:paraId="3D3A05E2" w14:textId="454DB439" w:rsidR="002012BA" w:rsidRPr="003B56A7" w:rsidRDefault="005251C9">
            <w:r w:rsidRPr="005251C9">
              <w:t>ag</w:t>
            </w:r>
            <w:proofErr w:type="gramStart"/>
            <w:r w:rsidRPr="005251C9">
              <w:t>6,ag</w:t>
            </w:r>
            <w:proofErr w:type="gramEnd"/>
            <w:r w:rsidRPr="005251C9">
              <w:t>7,ag8,ag9,ag10,bd14,bx1,bx8,btm1,mcl1,mcl2,tet2</w:t>
            </w:r>
            <w:r>
              <w:t xml:space="preserve"> (12)</w:t>
            </w:r>
          </w:p>
        </w:tc>
        <w:tc>
          <w:tcPr>
            <w:tcW w:w="984" w:type="pct"/>
          </w:tcPr>
          <w:p w14:paraId="7600826C" w14:textId="644236C2" w:rsidR="002012BA" w:rsidRDefault="00793C91">
            <w:r>
              <w:t>No</w:t>
            </w:r>
          </w:p>
        </w:tc>
      </w:tr>
      <w:tr w:rsidR="002012BA" w14:paraId="6A0B6EEA" w14:textId="77777777" w:rsidTr="000E7E6C">
        <w:tc>
          <w:tcPr>
            <w:tcW w:w="620" w:type="pct"/>
          </w:tcPr>
          <w:p w14:paraId="7DC17CCB" w14:textId="5335B4DA" w:rsidR="002012BA" w:rsidRDefault="002012BA">
            <w:r>
              <w:t>AC4a</w:t>
            </w:r>
          </w:p>
        </w:tc>
        <w:tc>
          <w:tcPr>
            <w:tcW w:w="243" w:type="pct"/>
          </w:tcPr>
          <w:p w14:paraId="02DD7C86" w14:textId="551E84C6" w:rsidR="002012BA" w:rsidRDefault="005251C9">
            <w:r>
              <w:t>584</w:t>
            </w:r>
          </w:p>
        </w:tc>
        <w:tc>
          <w:tcPr>
            <w:tcW w:w="458" w:type="pct"/>
          </w:tcPr>
          <w:p w14:paraId="05FECF10" w14:textId="77777777" w:rsidR="002012BA" w:rsidRDefault="002012BA"/>
        </w:tc>
        <w:tc>
          <w:tcPr>
            <w:tcW w:w="2695" w:type="pct"/>
          </w:tcPr>
          <w:p w14:paraId="1B5A5D01" w14:textId="0F2DAFFB" w:rsidR="002012BA" w:rsidRPr="003B56A7" w:rsidRDefault="005251C9">
            <w:r w:rsidRPr="005251C9">
              <w:t>ag</w:t>
            </w:r>
            <w:proofErr w:type="gramStart"/>
            <w:r w:rsidRPr="005251C9">
              <w:t>6,bd</w:t>
            </w:r>
            <w:proofErr w:type="gramEnd"/>
            <w:r w:rsidRPr="005251C9">
              <w:t>4,bx3</w:t>
            </w:r>
            <w:r w:rsidR="00793C91">
              <w:t xml:space="preserve"> (3)</w:t>
            </w:r>
          </w:p>
        </w:tc>
        <w:tc>
          <w:tcPr>
            <w:tcW w:w="984" w:type="pct"/>
          </w:tcPr>
          <w:p w14:paraId="74AE9EB5" w14:textId="77777777" w:rsidR="002012BA" w:rsidRDefault="002012BA"/>
        </w:tc>
      </w:tr>
      <w:tr w:rsidR="002012BA" w14:paraId="387050FB" w14:textId="77777777" w:rsidTr="000E7E6C">
        <w:tc>
          <w:tcPr>
            <w:tcW w:w="620" w:type="pct"/>
          </w:tcPr>
          <w:p w14:paraId="33BD482D" w14:textId="5C1A7659" w:rsidR="002012BA" w:rsidRDefault="002012BA">
            <w:r>
              <w:t>AC4b</w:t>
            </w:r>
          </w:p>
        </w:tc>
        <w:tc>
          <w:tcPr>
            <w:tcW w:w="243" w:type="pct"/>
          </w:tcPr>
          <w:p w14:paraId="7F86AE33" w14:textId="48F2526B" w:rsidR="002012BA" w:rsidRDefault="000B0A05">
            <w:r>
              <w:t>584</w:t>
            </w:r>
          </w:p>
        </w:tc>
        <w:tc>
          <w:tcPr>
            <w:tcW w:w="458" w:type="pct"/>
          </w:tcPr>
          <w:p w14:paraId="6CD5E225" w14:textId="77777777" w:rsidR="002012BA" w:rsidRDefault="002012BA"/>
        </w:tc>
        <w:tc>
          <w:tcPr>
            <w:tcW w:w="2695" w:type="pct"/>
          </w:tcPr>
          <w:p w14:paraId="64519CF3" w14:textId="79237D83" w:rsidR="002012BA" w:rsidRPr="003B56A7" w:rsidRDefault="000B0A05">
            <w:r w:rsidRPr="000B0A05">
              <w:t>ag</w:t>
            </w:r>
            <w:proofErr w:type="gramStart"/>
            <w:r w:rsidRPr="000B0A05">
              <w:t>6,bd</w:t>
            </w:r>
            <w:proofErr w:type="gramEnd"/>
            <w:r w:rsidRPr="000B0A05">
              <w:t>4,bx3</w:t>
            </w:r>
            <w:r>
              <w:t xml:space="preserve"> (3)</w:t>
            </w:r>
          </w:p>
        </w:tc>
        <w:tc>
          <w:tcPr>
            <w:tcW w:w="984" w:type="pct"/>
          </w:tcPr>
          <w:p w14:paraId="29FF0BB1" w14:textId="28845168" w:rsidR="002012BA" w:rsidRDefault="00793C91">
            <w:r>
              <w:t>No</w:t>
            </w:r>
          </w:p>
        </w:tc>
      </w:tr>
      <w:tr w:rsidR="002012BA" w14:paraId="04670D4F" w14:textId="77777777" w:rsidTr="000E7E6C">
        <w:tc>
          <w:tcPr>
            <w:tcW w:w="620" w:type="pct"/>
          </w:tcPr>
          <w:p w14:paraId="7580C670" w14:textId="6263D0D2" w:rsidR="002012BA" w:rsidRDefault="002012BA">
            <w:r>
              <w:t>AD5a</w:t>
            </w:r>
          </w:p>
        </w:tc>
        <w:tc>
          <w:tcPr>
            <w:tcW w:w="243" w:type="pct"/>
          </w:tcPr>
          <w:p w14:paraId="6849B697" w14:textId="4F9DED99" w:rsidR="002012BA" w:rsidRDefault="000B0A05">
            <w:r>
              <w:t>584</w:t>
            </w:r>
          </w:p>
        </w:tc>
        <w:tc>
          <w:tcPr>
            <w:tcW w:w="458" w:type="pct"/>
          </w:tcPr>
          <w:p w14:paraId="6EEE9B17" w14:textId="77777777" w:rsidR="002012BA" w:rsidRDefault="002012BA"/>
        </w:tc>
        <w:tc>
          <w:tcPr>
            <w:tcW w:w="2695" w:type="pct"/>
          </w:tcPr>
          <w:p w14:paraId="52C0B232" w14:textId="7592B062" w:rsidR="002012BA" w:rsidRPr="003B56A7" w:rsidRDefault="000B0A05">
            <w:r w:rsidRPr="000B0A05">
              <w:t>ag</w:t>
            </w:r>
            <w:proofErr w:type="gramStart"/>
            <w:r w:rsidRPr="000B0A05">
              <w:t>6,bd</w:t>
            </w:r>
            <w:proofErr w:type="gramEnd"/>
            <w:r w:rsidRPr="000B0A05">
              <w:t>4,bx3</w:t>
            </w:r>
            <w:r>
              <w:t xml:space="preserve"> (3)</w:t>
            </w:r>
          </w:p>
        </w:tc>
        <w:tc>
          <w:tcPr>
            <w:tcW w:w="984" w:type="pct"/>
          </w:tcPr>
          <w:p w14:paraId="45811748" w14:textId="77777777" w:rsidR="002012BA" w:rsidRDefault="002012BA"/>
        </w:tc>
      </w:tr>
      <w:tr w:rsidR="002012BA" w14:paraId="18E19007" w14:textId="77777777" w:rsidTr="000E7E6C">
        <w:tc>
          <w:tcPr>
            <w:tcW w:w="620" w:type="pct"/>
          </w:tcPr>
          <w:p w14:paraId="36727124" w14:textId="1C02AA2C" w:rsidR="002012BA" w:rsidRDefault="002012BA">
            <w:r>
              <w:t>AD5b</w:t>
            </w:r>
          </w:p>
        </w:tc>
        <w:tc>
          <w:tcPr>
            <w:tcW w:w="243" w:type="pct"/>
          </w:tcPr>
          <w:p w14:paraId="5F6B3031" w14:textId="37448D23" w:rsidR="002012BA" w:rsidRDefault="000B0A05">
            <w:r>
              <w:t>584</w:t>
            </w:r>
          </w:p>
        </w:tc>
        <w:tc>
          <w:tcPr>
            <w:tcW w:w="458" w:type="pct"/>
          </w:tcPr>
          <w:p w14:paraId="2E24B7E5" w14:textId="77777777" w:rsidR="002012BA" w:rsidRDefault="002012BA"/>
        </w:tc>
        <w:tc>
          <w:tcPr>
            <w:tcW w:w="2695" w:type="pct"/>
          </w:tcPr>
          <w:p w14:paraId="51AF9BD7" w14:textId="20FACE26" w:rsidR="002012BA" w:rsidRPr="003B56A7" w:rsidRDefault="000B0A05">
            <w:r w:rsidRPr="000B0A05">
              <w:t>ag</w:t>
            </w:r>
            <w:proofErr w:type="gramStart"/>
            <w:r w:rsidRPr="000B0A05">
              <w:t>6,bd</w:t>
            </w:r>
            <w:proofErr w:type="gramEnd"/>
            <w:r w:rsidRPr="000B0A05">
              <w:t>4,bx3</w:t>
            </w:r>
            <w:r>
              <w:t xml:space="preserve"> (3)</w:t>
            </w:r>
          </w:p>
        </w:tc>
        <w:tc>
          <w:tcPr>
            <w:tcW w:w="984" w:type="pct"/>
          </w:tcPr>
          <w:p w14:paraId="58FA642A" w14:textId="77777777" w:rsidR="002012BA" w:rsidRDefault="002012BA"/>
        </w:tc>
      </w:tr>
      <w:tr w:rsidR="002012BA" w14:paraId="56495128" w14:textId="77777777" w:rsidTr="000E7E6C">
        <w:tc>
          <w:tcPr>
            <w:tcW w:w="620" w:type="pct"/>
          </w:tcPr>
          <w:p w14:paraId="2E729548" w14:textId="45DDDAAD" w:rsidR="002012BA" w:rsidRDefault="002012BA">
            <w:r>
              <w:t>AD5c</w:t>
            </w:r>
          </w:p>
        </w:tc>
        <w:tc>
          <w:tcPr>
            <w:tcW w:w="243" w:type="pct"/>
          </w:tcPr>
          <w:p w14:paraId="7CD5ABE4" w14:textId="04733592" w:rsidR="002012BA" w:rsidRDefault="000B0A05">
            <w:r>
              <w:t>584</w:t>
            </w:r>
          </w:p>
        </w:tc>
        <w:tc>
          <w:tcPr>
            <w:tcW w:w="458" w:type="pct"/>
          </w:tcPr>
          <w:p w14:paraId="2C3047A2" w14:textId="77777777" w:rsidR="002012BA" w:rsidRDefault="002012BA"/>
        </w:tc>
        <w:tc>
          <w:tcPr>
            <w:tcW w:w="2695" w:type="pct"/>
          </w:tcPr>
          <w:p w14:paraId="5338EACA" w14:textId="002A5F3F" w:rsidR="002012BA" w:rsidRPr="003B56A7" w:rsidRDefault="000B0A05">
            <w:r w:rsidRPr="000B0A05">
              <w:t>ag</w:t>
            </w:r>
            <w:proofErr w:type="gramStart"/>
            <w:r w:rsidRPr="000B0A05">
              <w:t>6,bd</w:t>
            </w:r>
            <w:proofErr w:type="gramEnd"/>
            <w:r w:rsidRPr="000B0A05">
              <w:t>4,bx3</w:t>
            </w:r>
            <w:r>
              <w:t xml:space="preserve"> (3)</w:t>
            </w:r>
          </w:p>
        </w:tc>
        <w:tc>
          <w:tcPr>
            <w:tcW w:w="984" w:type="pct"/>
          </w:tcPr>
          <w:p w14:paraId="49943886" w14:textId="19FD0472" w:rsidR="002012BA" w:rsidRDefault="00793C91">
            <w:r>
              <w:t>No</w:t>
            </w:r>
          </w:p>
        </w:tc>
      </w:tr>
      <w:tr w:rsidR="002012BA" w14:paraId="755E6A30" w14:textId="77777777" w:rsidTr="000E7E6C">
        <w:tc>
          <w:tcPr>
            <w:tcW w:w="620" w:type="pct"/>
          </w:tcPr>
          <w:p w14:paraId="477B182A" w14:textId="75A47B86" w:rsidR="002012BA" w:rsidRDefault="002012BA">
            <w:r>
              <w:t>AE2a</w:t>
            </w:r>
          </w:p>
        </w:tc>
        <w:tc>
          <w:tcPr>
            <w:tcW w:w="243" w:type="pct"/>
          </w:tcPr>
          <w:p w14:paraId="585AEEC7" w14:textId="52304626" w:rsidR="002012BA" w:rsidRDefault="000B0A05">
            <w:r>
              <w:t>2</w:t>
            </w:r>
          </w:p>
        </w:tc>
        <w:tc>
          <w:tcPr>
            <w:tcW w:w="458" w:type="pct"/>
          </w:tcPr>
          <w:p w14:paraId="33873B3C" w14:textId="4297BCBC" w:rsidR="002012BA" w:rsidRDefault="000B0A05">
            <w:r>
              <w:t>Main</w:t>
            </w:r>
          </w:p>
        </w:tc>
        <w:tc>
          <w:tcPr>
            <w:tcW w:w="2695" w:type="pct"/>
          </w:tcPr>
          <w:p w14:paraId="65F838B2" w14:textId="50609230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7EA404F0" w14:textId="77777777" w:rsidR="002012BA" w:rsidRDefault="002012BA"/>
        </w:tc>
      </w:tr>
      <w:tr w:rsidR="002012BA" w14:paraId="2CFF47DA" w14:textId="77777777" w:rsidTr="000E7E6C">
        <w:tc>
          <w:tcPr>
            <w:tcW w:w="620" w:type="pct"/>
          </w:tcPr>
          <w:p w14:paraId="053D38D0" w14:textId="4A8BC38E" w:rsidR="002012BA" w:rsidRDefault="002012BA">
            <w:r>
              <w:t>AE2b</w:t>
            </w:r>
          </w:p>
        </w:tc>
        <w:tc>
          <w:tcPr>
            <w:tcW w:w="243" w:type="pct"/>
          </w:tcPr>
          <w:p w14:paraId="18B9359E" w14:textId="3C00862D" w:rsidR="002012BA" w:rsidRDefault="000B0A05">
            <w:r>
              <w:t>2</w:t>
            </w:r>
          </w:p>
        </w:tc>
        <w:tc>
          <w:tcPr>
            <w:tcW w:w="458" w:type="pct"/>
          </w:tcPr>
          <w:p w14:paraId="144AAEC4" w14:textId="23B6EF21" w:rsidR="002012BA" w:rsidRDefault="000B0A05">
            <w:r>
              <w:t>Main</w:t>
            </w:r>
          </w:p>
        </w:tc>
        <w:tc>
          <w:tcPr>
            <w:tcW w:w="2695" w:type="pct"/>
          </w:tcPr>
          <w:p w14:paraId="101F49CE" w14:textId="1D1324B8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1B5F2AF2" w14:textId="77777777" w:rsidR="002012BA" w:rsidRDefault="002012BA"/>
        </w:tc>
      </w:tr>
      <w:tr w:rsidR="002012BA" w14:paraId="3699814C" w14:textId="77777777" w:rsidTr="000E7E6C">
        <w:tc>
          <w:tcPr>
            <w:tcW w:w="620" w:type="pct"/>
          </w:tcPr>
          <w:p w14:paraId="716EFE77" w14:textId="19B10553" w:rsidR="002012BA" w:rsidRDefault="002012BA">
            <w:r>
              <w:t>AE2c</w:t>
            </w:r>
          </w:p>
        </w:tc>
        <w:tc>
          <w:tcPr>
            <w:tcW w:w="243" w:type="pct"/>
          </w:tcPr>
          <w:p w14:paraId="4A250E9F" w14:textId="246BC49B" w:rsidR="002012BA" w:rsidRDefault="000B0A05">
            <w:r>
              <w:t>2</w:t>
            </w:r>
          </w:p>
        </w:tc>
        <w:tc>
          <w:tcPr>
            <w:tcW w:w="458" w:type="pct"/>
          </w:tcPr>
          <w:p w14:paraId="0AAEB91D" w14:textId="7AAEF14B" w:rsidR="002012BA" w:rsidRDefault="000B0A05">
            <w:r>
              <w:t>Main</w:t>
            </w:r>
          </w:p>
        </w:tc>
        <w:tc>
          <w:tcPr>
            <w:tcW w:w="2695" w:type="pct"/>
          </w:tcPr>
          <w:p w14:paraId="6C004EB8" w14:textId="236F5BAA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62D8EA18" w14:textId="77777777" w:rsidR="002012BA" w:rsidRDefault="002012BA"/>
        </w:tc>
      </w:tr>
      <w:tr w:rsidR="002012BA" w14:paraId="237C4B18" w14:textId="77777777" w:rsidTr="000E7E6C">
        <w:tc>
          <w:tcPr>
            <w:tcW w:w="620" w:type="pct"/>
          </w:tcPr>
          <w:p w14:paraId="576271D7" w14:textId="115599E3" w:rsidR="002012BA" w:rsidRDefault="002012BA">
            <w:r>
              <w:t>AE2d</w:t>
            </w:r>
          </w:p>
        </w:tc>
        <w:tc>
          <w:tcPr>
            <w:tcW w:w="243" w:type="pct"/>
          </w:tcPr>
          <w:p w14:paraId="76B632CC" w14:textId="6AE03F21" w:rsidR="002012BA" w:rsidRDefault="000B0A05">
            <w:r>
              <w:t>2</w:t>
            </w:r>
          </w:p>
        </w:tc>
        <w:tc>
          <w:tcPr>
            <w:tcW w:w="458" w:type="pct"/>
          </w:tcPr>
          <w:p w14:paraId="46C7B951" w14:textId="50A52744" w:rsidR="002012BA" w:rsidRDefault="000B0A05">
            <w:r>
              <w:t>Main</w:t>
            </w:r>
          </w:p>
        </w:tc>
        <w:tc>
          <w:tcPr>
            <w:tcW w:w="2695" w:type="pct"/>
          </w:tcPr>
          <w:p w14:paraId="771D1FFB" w14:textId="6221B902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3360CBEE" w14:textId="77777777" w:rsidR="002012BA" w:rsidRDefault="002012BA"/>
        </w:tc>
      </w:tr>
      <w:tr w:rsidR="002012BA" w14:paraId="419D8939" w14:textId="77777777" w:rsidTr="000E7E6C">
        <w:tc>
          <w:tcPr>
            <w:tcW w:w="620" w:type="pct"/>
          </w:tcPr>
          <w:p w14:paraId="12359223" w14:textId="1C726343" w:rsidR="002012BA" w:rsidRDefault="002012BA">
            <w:r>
              <w:t>AE2e</w:t>
            </w:r>
          </w:p>
        </w:tc>
        <w:tc>
          <w:tcPr>
            <w:tcW w:w="243" w:type="pct"/>
          </w:tcPr>
          <w:p w14:paraId="2C341033" w14:textId="726F6579" w:rsidR="002012BA" w:rsidRDefault="000B0A05">
            <w:r>
              <w:t>2</w:t>
            </w:r>
          </w:p>
        </w:tc>
        <w:tc>
          <w:tcPr>
            <w:tcW w:w="458" w:type="pct"/>
          </w:tcPr>
          <w:p w14:paraId="645E32F1" w14:textId="76C1588F" w:rsidR="002012BA" w:rsidRDefault="000B0A05">
            <w:r>
              <w:t>Main</w:t>
            </w:r>
          </w:p>
        </w:tc>
        <w:tc>
          <w:tcPr>
            <w:tcW w:w="2695" w:type="pct"/>
          </w:tcPr>
          <w:p w14:paraId="0CD52D28" w14:textId="7EE7C181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693216B2" w14:textId="77777777" w:rsidR="002012BA" w:rsidRDefault="002012BA"/>
        </w:tc>
      </w:tr>
      <w:tr w:rsidR="002012BA" w14:paraId="073A1101" w14:textId="77777777" w:rsidTr="000E7E6C">
        <w:tc>
          <w:tcPr>
            <w:tcW w:w="620" w:type="pct"/>
          </w:tcPr>
          <w:p w14:paraId="42866806" w14:textId="09605F89" w:rsidR="002012BA" w:rsidRDefault="002012BA">
            <w:r>
              <w:t>AE2f</w:t>
            </w:r>
          </w:p>
        </w:tc>
        <w:tc>
          <w:tcPr>
            <w:tcW w:w="243" w:type="pct"/>
          </w:tcPr>
          <w:p w14:paraId="39519030" w14:textId="706C2132" w:rsidR="002012BA" w:rsidRDefault="000B0A05">
            <w:r>
              <w:t>2</w:t>
            </w:r>
          </w:p>
        </w:tc>
        <w:tc>
          <w:tcPr>
            <w:tcW w:w="458" w:type="pct"/>
          </w:tcPr>
          <w:p w14:paraId="09154B65" w14:textId="1198EB24" w:rsidR="002012BA" w:rsidRDefault="000B0A05">
            <w:r>
              <w:t>Main</w:t>
            </w:r>
          </w:p>
        </w:tc>
        <w:tc>
          <w:tcPr>
            <w:tcW w:w="2695" w:type="pct"/>
          </w:tcPr>
          <w:p w14:paraId="10FA1FE3" w14:textId="101AD50E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66A5F1CC" w14:textId="14CA94C6" w:rsidR="002012BA" w:rsidRDefault="00793C91">
            <w:r>
              <w:t>No</w:t>
            </w:r>
          </w:p>
        </w:tc>
      </w:tr>
      <w:tr w:rsidR="002012BA" w14:paraId="0C38748B" w14:textId="77777777" w:rsidTr="000E7E6C">
        <w:tc>
          <w:tcPr>
            <w:tcW w:w="620" w:type="pct"/>
          </w:tcPr>
          <w:p w14:paraId="0763AA7B" w14:textId="50436496" w:rsidR="002012BA" w:rsidRDefault="002012BA">
            <w:r>
              <w:t>AE5a</w:t>
            </w:r>
          </w:p>
        </w:tc>
        <w:tc>
          <w:tcPr>
            <w:tcW w:w="243" w:type="pct"/>
          </w:tcPr>
          <w:p w14:paraId="158FDE51" w14:textId="6AC1D6D5" w:rsidR="002012BA" w:rsidRDefault="000B0A05">
            <w:r>
              <w:t>2</w:t>
            </w:r>
          </w:p>
        </w:tc>
        <w:tc>
          <w:tcPr>
            <w:tcW w:w="458" w:type="pct"/>
          </w:tcPr>
          <w:p w14:paraId="4B5094A7" w14:textId="279A6FDA" w:rsidR="002012BA" w:rsidRDefault="000B0A05">
            <w:r>
              <w:t>Main</w:t>
            </w:r>
          </w:p>
        </w:tc>
        <w:tc>
          <w:tcPr>
            <w:tcW w:w="2695" w:type="pct"/>
          </w:tcPr>
          <w:p w14:paraId="6D63B297" w14:textId="403447C4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24C74896" w14:textId="77777777" w:rsidR="002012BA" w:rsidRDefault="002012BA"/>
        </w:tc>
      </w:tr>
      <w:tr w:rsidR="002012BA" w14:paraId="6BF8E9BE" w14:textId="77777777" w:rsidTr="000E7E6C">
        <w:tc>
          <w:tcPr>
            <w:tcW w:w="620" w:type="pct"/>
          </w:tcPr>
          <w:p w14:paraId="717E7CFB" w14:textId="1F7B9010" w:rsidR="002012BA" w:rsidRDefault="002012BA">
            <w:r>
              <w:t>AE5b</w:t>
            </w:r>
          </w:p>
        </w:tc>
        <w:tc>
          <w:tcPr>
            <w:tcW w:w="243" w:type="pct"/>
          </w:tcPr>
          <w:p w14:paraId="1C8DA771" w14:textId="6437EFC7" w:rsidR="002012BA" w:rsidRDefault="000B0A05">
            <w:r>
              <w:t>2</w:t>
            </w:r>
          </w:p>
        </w:tc>
        <w:tc>
          <w:tcPr>
            <w:tcW w:w="458" w:type="pct"/>
          </w:tcPr>
          <w:p w14:paraId="015D5014" w14:textId="48E04DC1" w:rsidR="002012BA" w:rsidRDefault="000B0A05">
            <w:r>
              <w:t>Main</w:t>
            </w:r>
          </w:p>
        </w:tc>
        <w:tc>
          <w:tcPr>
            <w:tcW w:w="2695" w:type="pct"/>
          </w:tcPr>
          <w:p w14:paraId="73D5C151" w14:textId="2E35E250" w:rsidR="002012BA" w:rsidRPr="003B56A7" w:rsidRDefault="000B0A05">
            <w:r w:rsidRPr="000B0A05">
              <w:t>ag</w:t>
            </w:r>
            <w:proofErr w:type="gramStart"/>
            <w:r w:rsidRPr="000B0A05">
              <w:t>6,ag</w:t>
            </w:r>
            <w:proofErr w:type="gramEnd"/>
            <w:r w:rsidRPr="000B0A05">
              <w:t>8,ag9,ag10,bd14,bx1,bx8,mcl1,mcl2,tet2</w:t>
            </w:r>
            <w:r>
              <w:t xml:space="preserve"> (10)</w:t>
            </w:r>
          </w:p>
        </w:tc>
        <w:tc>
          <w:tcPr>
            <w:tcW w:w="984" w:type="pct"/>
          </w:tcPr>
          <w:p w14:paraId="6A662727" w14:textId="3A5DB95A" w:rsidR="002012BA" w:rsidRDefault="00793C91">
            <w:r>
              <w:t>No</w:t>
            </w:r>
          </w:p>
        </w:tc>
      </w:tr>
    </w:tbl>
    <w:p w14:paraId="1E076137" w14:textId="29E96488" w:rsidR="00B12B6A" w:rsidRDefault="009E4225">
      <w:r>
        <w:rPr>
          <w:rFonts w:cstheme="minorHAnsi"/>
        </w:rPr>
        <w:t>*</w:t>
      </w:r>
      <w:r>
        <w:t>Nomenclature as in Table S</w:t>
      </w:r>
      <w:r w:rsidR="00E562E3">
        <w:t>4</w:t>
      </w:r>
    </w:p>
    <w:sectPr w:rsidR="00B12B6A" w:rsidSect="00B12B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6A"/>
    <w:rsid w:val="00095BD3"/>
    <w:rsid w:val="000B0A05"/>
    <w:rsid w:val="000E7E6C"/>
    <w:rsid w:val="00142B08"/>
    <w:rsid w:val="0015404F"/>
    <w:rsid w:val="001B4A2D"/>
    <w:rsid w:val="001E3886"/>
    <w:rsid w:val="001F29E4"/>
    <w:rsid w:val="002012BA"/>
    <w:rsid w:val="00231651"/>
    <w:rsid w:val="002478C7"/>
    <w:rsid w:val="002B4BC2"/>
    <w:rsid w:val="003632FF"/>
    <w:rsid w:val="003B56A7"/>
    <w:rsid w:val="003D1E2C"/>
    <w:rsid w:val="004020DD"/>
    <w:rsid w:val="00446143"/>
    <w:rsid w:val="00454EE5"/>
    <w:rsid w:val="00497256"/>
    <w:rsid w:val="005251C9"/>
    <w:rsid w:val="00544B0C"/>
    <w:rsid w:val="005843B2"/>
    <w:rsid w:val="00717E1B"/>
    <w:rsid w:val="00793C91"/>
    <w:rsid w:val="008405B5"/>
    <w:rsid w:val="008A0E82"/>
    <w:rsid w:val="00912BE1"/>
    <w:rsid w:val="009530AF"/>
    <w:rsid w:val="00971083"/>
    <w:rsid w:val="009E4225"/>
    <w:rsid w:val="00A31A1C"/>
    <w:rsid w:val="00A35B40"/>
    <w:rsid w:val="00AE1CD2"/>
    <w:rsid w:val="00B12B6A"/>
    <w:rsid w:val="00BE66D9"/>
    <w:rsid w:val="00C67496"/>
    <w:rsid w:val="00D45221"/>
    <w:rsid w:val="00D61312"/>
    <w:rsid w:val="00DF2E79"/>
    <w:rsid w:val="00E562E3"/>
    <w:rsid w:val="00EB1542"/>
    <w:rsid w:val="00ED5270"/>
    <w:rsid w:val="00F13FE3"/>
    <w:rsid w:val="00F74F2C"/>
    <w:rsid w:val="00F9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AB34"/>
  <w15:chartTrackingRefBased/>
  <w15:docId w15:val="{75BF7DD0-6B70-4418-A22A-80DB1CBC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bert</dc:creator>
  <cp:keywords/>
  <dc:description/>
  <cp:lastModifiedBy>Manuel Albert</cp:lastModifiedBy>
  <cp:revision>3</cp:revision>
  <dcterms:created xsi:type="dcterms:W3CDTF">2023-08-27T02:51:00Z</dcterms:created>
  <dcterms:modified xsi:type="dcterms:W3CDTF">2023-08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4137e-7815-4902-9183-9872fc30b036</vt:lpwstr>
  </property>
</Properties>
</file>